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B109A" w14:textId="77777777" w:rsidR="00270EB3" w:rsidRPr="008A7E43" w:rsidRDefault="00270EB3" w:rsidP="008C731A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A7E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Notes on </w:t>
      </w:r>
      <w:proofErr w:type="spellStart"/>
      <w:r w:rsidRPr="008A7E43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Glaucocharis</w:t>
      </w:r>
      <w:proofErr w:type="spellEnd"/>
      <w:r w:rsidRPr="008A7E43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8A7E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Lepidoptera, </w:t>
      </w:r>
      <w:proofErr w:type="spellStart"/>
      <w:r w:rsidRPr="008A7E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Crambidae</w:t>
      </w:r>
      <w:proofErr w:type="spellEnd"/>
      <w:r w:rsidRPr="008A7E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) from China, with descriptions of two new species</w:t>
      </w:r>
    </w:p>
    <w:p w14:paraId="140E6099" w14:textId="77777777" w:rsidR="00CD6DFB" w:rsidRPr="008C731A" w:rsidRDefault="00CD6DFB" w:rsidP="008C731A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F450E2C" w14:textId="77777777" w:rsidR="00E13FE1" w:rsidRPr="008C731A" w:rsidRDefault="001C3FA9" w:rsidP="008C731A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8C731A">
        <w:rPr>
          <w:rFonts w:ascii="Times New Roman" w:hAnsi="Times New Roman" w:cs="Times New Roman"/>
          <w:b/>
          <w:bCs/>
          <w:iCs/>
          <w:color w:val="000000" w:themeColor="text1"/>
          <w:sz w:val="18"/>
          <w:szCs w:val="18"/>
        </w:rPr>
        <w:t xml:space="preserve">Supporting </w:t>
      </w:r>
      <w:r w:rsidR="008D3175" w:rsidRPr="008C731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Information</w:t>
      </w:r>
    </w:p>
    <w:p w14:paraId="66F8C64A" w14:textId="77777777" w:rsidR="006852CF" w:rsidRPr="008C731A" w:rsidRDefault="006852CF" w:rsidP="008C731A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51489EA" w14:textId="4BAD3AD6" w:rsidR="00E13FE1" w:rsidRPr="008C731A" w:rsidRDefault="00E13FE1" w:rsidP="008C731A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8C731A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>Table S</w:t>
      </w:r>
      <w:r w:rsidR="00270EB3" w:rsidRPr="008C731A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>1</w:t>
      </w:r>
      <w:r w:rsidRPr="008C731A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>.</w:t>
      </w:r>
      <w:r w:rsidRPr="008C73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Overview of Chinese localities where </w:t>
      </w:r>
      <w:proofErr w:type="spellStart"/>
      <w:r w:rsidR="00270EB3" w:rsidRPr="008C731A"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18"/>
          <w:szCs w:val="18"/>
        </w:rPr>
        <w:t>Glaucocharis</w:t>
      </w:r>
      <w:proofErr w:type="spellEnd"/>
      <w:r w:rsidR="00270EB3" w:rsidRPr="008C731A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8C73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species have been collected (administrative divisions </w:t>
      </w:r>
      <w:r w:rsidR="00425239" w:rsidRPr="008C731A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are </w:t>
      </w:r>
      <w:r w:rsidRPr="008C73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iven in bold) with geographical coordinates in</w:t>
      </w:r>
      <w:r w:rsidR="00425239" w:rsidRPr="008C731A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="00425239" w:rsidRPr="008C73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he</w:t>
      </w:r>
      <w:r w:rsidRPr="008C731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decimal system</w:t>
      </w:r>
    </w:p>
    <w:p w14:paraId="1FFB9A92" w14:textId="40D89625" w:rsidR="00E13FE1" w:rsidRPr="008C731A" w:rsidRDefault="00E13FE1" w:rsidP="008E5A11">
      <w:pPr>
        <w:autoSpaceDE w:val="0"/>
        <w:autoSpaceDN w:val="0"/>
        <w:contextualSpacing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tbl>
      <w:tblPr>
        <w:tblW w:w="9356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477"/>
        <w:gridCol w:w="3335"/>
        <w:gridCol w:w="1701"/>
        <w:gridCol w:w="1843"/>
      </w:tblGrid>
      <w:tr w:rsidR="00855FB9" w:rsidRPr="008C731A" w14:paraId="0CF5BB0C" w14:textId="77777777" w:rsidTr="00855FB9">
        <w:trPr>
          <w:trHeight w:val="240"/>
        </w:trPr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8E3C" w14:textId="77777777" w:rsidR="00E13FE1" w:rsidRPr="008C731A" w:rsidRDefault="00E13FE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axa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5A4E" w14:textId="77777777" w:rsidR="00E13FE1" w:rsidRPr="008C731A" w:rsidRDefault="00E13FE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llection loca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4110" w14:textId="5173BDFB" w:rsidR="00E13FE1" w:rsidRPr="008C731A" w:rsidRDefault="00E13FE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Eastern Longitu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5893" w14:textId="604C14EE" w:rsidR="00E13FE1" w:rsidRPr="008C731A" w:rsidRDefault="00E13FE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orthern Latitude</w:t>
            </w:r>
          </w:p>
        </w:tc>
      </w:tr>
      <w:tr w:rsidR="00855FB9" w:rsidRPr="008C731A" w14:paraId="55A8481B" w14:textId="77777777" w:rsidTr="00855FB9">
        <w:trPr>
          <w:trHeight w:val="227"/>
        </w:trPr>
        <w:tc>
          <w:tcPr>
            <w:tcW w:w="2477" w:type="dxa"/>
            <w:tcBorders>
              <w:top w:val="single" w:sz="4" w:space="0" w:color="auto"/>
              <w:left w:val="nil"/>
              <w:right w:val="nil"/>
            </w:tcBorders>
            <w:shd w:val="clear" w:color="auto" w:fill="F4F4F4"/>
            <w:noWrap/>
            <w:vAlign w:val="center"/>
            <w:hideMark/>
          </w:tcPr>
          <w:p w14:paraId="4A158550" w14:textId="7B33D726" w:rsidR="005B5AFB" w:rsidRPr="00E75DA9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latella</w:t>
            </w:r>
            <w:proofErr w:type="spellEnd"/>
            <w:r w:rsidR="00E46CA6">
              <w:t xml:space="preserve"> </w:t>
            </w:r>
            <w:r w:rsidR="00E46CA6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6A8329E" w14:textId="4FA8CA29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DAAA818" w14:textId="1960630F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6FF929C" w14:textId="21C5056D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6A24E37D" w14:textId="77777777" w:rsidTr="00855FB9">
        <w:trPr>
          <w:trHeight w:val="30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94EBD" w14:textId="34918F8D" w:rsidR="005B5AFB" w:rsidRPr="008C731A" w:rsidRDefault="005B5AFB" w:rsidP="008232A0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="00553E96" w:rsidRPr="008C731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albilinealis</w:t>
            </w:r>
            <w:proofErr w:type="spellEnd"/>
            <w:r w:rsidR="00001CE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 xml:space="preserve"> </w:t>
            </w:r>
            <w:r w:rsidR="00001CE0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(</w:t>
            </w:r>
            <w:proofErr w:type="spellStart"/>
            <w:r w:rsidR="00001CE0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Hampson</w:t>
            </w:r>
            <w:proofErr w:type="spellEnd"/>
            <w:r w:rsidR="00001CE0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)</w:t>
            </w:r>
            <w:r w:rsidR="008232A0" w:rsidRPr="008232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E5180" w14:textId="6B114512" w:rsidR="005B5AFB" w:rsidRPr="008C731A" w:rsidRDefault="00553E9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94EC0" w14:textId="18C59A85" w:rsidR="005B5AFB" w:rsidRPr="008C731A" w:rsidRDefault="0004655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 </w:t>
            </w:r>
            <w:r w:rsidR="00C74FB3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EFEE2" w14:textId="6FC5A6E5" w:rsidR="005B5AFB" w:rsidRPr="008C731A" w:rsidRDefault="0004655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="00C74FB3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855FB9" w:rsidRPr="008C731A" w14:paraId="2FB891D8" w14:textId="77777777" w:rsidTr="001242B6">
        <w:trPr>
          <w:trHeight w:val="65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A904CF4" w14:textId="2741D2D8" w:rsidR="00557966" w:rsidRPr="006737B4" w:rsidRDefault="00557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picudentella</w:t>
            </w:r>
            <w:proofErr w:type="spellEnd"/>
            <w:r w:rsidR="00001CE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01CE0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Song &amp; Chen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CE4E2E3" w14:textId="3FEE2C2D" w:rsidR="00557966" w:rsidRPr="008C731A" w:rsidRDefault="00557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3E11749" w14:textId="53650666" w:rsidR="00557966" w:rsidRPr="008C731A" w:rsidRDefault="00037DD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D473491" w14:textId="1AFE5AD4" w:rsidR="00557966" w:rsidRPr="008C731A" w:rsidRDefault="00A14D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5BD8149D" w14:textId="77777777" w:rsidTr="00855FB9">
        <w:trPr>
          <w:trHeight w:val="32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D4569" w14:textId="392E4581" w:rsidR="00553E96" w:rsidRPr="00001CE0" w:rsidRDefault="00553E9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assamensis</w:t>
            </w:r>
            <w:proofErr w:type="spellEnd"/>
            <w:r w:rsidR="00001CE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001CE0" w:rsidRPr="00001CE0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Gask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CB751" w14:textId="77777777" w:rsidR="00553E96" w:rsidRPr="008C731A" w:rsidRDefault="00553E9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yanghe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18719" w14:textId="77777777" w:rsidR="00553E96" w:rsidRPr="008C731A" w:rsidRDefault="00553E9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8C0C5" w14:textId="77777777" w:rsidR="00553E96" w:rsidRPr="008C731A" w:rsidRDefault="00553E9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167</w:t>
            </w:r>
          </w:p>
        </w:tc>
      </w:tr>
      <w:tr w:rsidR="00855FB9" w:rsidRPr="008C731A" w14:paraId="03257A85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BAE42" w14:textId="77777777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8EF53" w14:textId="77777777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1F25B" w14:textId="77777777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B7789" w14:textId="77777777" w:rsidR="005B5AFB" w:rsidRPr="008C731A" w:rsidRDefault="005B5AF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02733BE3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04611B7" w14:textId="32A8A8FF" w:rsidR="003A38D6" w:rsidRPr="00E75DA9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baculella</w:t>
            </w:r>
            <w:proofErr w:type="spellEnd"/>
            <w:r w:rsidR="00001CE0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B2298EF" w14:textId="0715C908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951E19E" w14:textId="69CDEF33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549273E" w14:textId="1C5E79AE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74A1B352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1E4907A" w14:textId="77777777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8874787" w14:textId="3C8B0B4A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8CFCA28" w14:textId="3D3CF1E5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68B2F49" w14:textId="6618BA20" w:rsidR="003A38D6" w:rsidRPr="008C731A" w:rsidRDefault="003A38D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2392B5A8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FA5A582" w14:textId="77777777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0CB477D" w14:textId="7D6D6899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e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da-DK"/>
              </w:rPr>
              <w:t>9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1826964" w14:textId="13C43D29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311F938" w14:textId="3D111EB9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3667</w:t>
            </w:r>
          </w:p>
        </w:tc>
      </w:tr>
      <w:tr w:rsidR="00855FB9" w:rsidRPr="008C731A" w14:paraId="297DC532" w14:textId="77777777" w:rsidTr="00855FB9">
        <w:trPr>
          <w:trHeight w:val="30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06016DC" w14:textId="77777777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159BF0E" w14:textId="0B27025E" w:rsidR="00010A45" w:rsidRPr="008C731A" w:rsidRDefault="00010A4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ei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16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B033A5B" w14:textId="184AE4CA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2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5E2665D" w14:textId="71BFE0A9" w:rsidR="00010A45" w:rsidRPr="008C731A" w:rsidRDefault="00010A4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4667</w:t>
            </w:r>
          </w:p>
        </w:tc>
      </w:tr>
      <w:tr w:rsidR="00855FB9" w:rsidRPr="008C731A" w14:paraId="5CAB9B5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7DB37" w14:textId="3B4AF07B" w:rsidR="00B25B88" w:rsidRPr="001D2702" w:rsidRDefault="00B25B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</w:t>
            </w:r>
            <w:r w:rsidRPr="008C731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biconvexa</w:t>
            </w:r>
            <w:proofErr w:type="spellEnd"/>
            <w:r w:rsidR="00001CE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Li &amp; Li</w:t>
            </w:r>
            <w:r w:rsidR="001D270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1827A" w14:textId="00F8998E" w:rsidR="00B25B88" w:rsidRPr="008C731A" w:rsidRDefault="00B25B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776B0" w14:textId="23FEBD19" w:rsidR="00B25B88" w:rsidRPr="008C731A" w:rsidRDefault="002501C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0F4C9" w14:textId="2E15EDFF" w:rsidR="00B25B88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7167</w:t>
            </w:r>
          </w:p>
        </w:tc>
      </w:tr>
      <w:tr w:rsidR="00855FB9" w:rsidRPr="008C731A" w14:paraId="45F93D8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DB633" w14:textId="0F70E7D8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38045" w14:textId="66EED8B8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Fuj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iyun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CA451" w14:textId="1FA6AEEE" w:rsidR="005A6885" w:rsidRPr="008C731A" w:rsidRDefault="003B4D3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2</w:t>
            </w:r>
            <w:r w:rsidR="00855FAC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89BAD" w14:textId="0E1AC318" w:rsidR="005A6885" w:rsidRPr="008C731A" w:rsidRDefault="007711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</w:t>
            </w:r>
            <w:r w:rsidR="009E56FD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33</w:t>
            </w:r>
          </w:p>
        </w:tc>
      </w:tr>
      <w:tr w:rsidR="00855FB9" w:rsidRPr="008C731A" w14:paraId="2110AAB8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A787C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D0E88" w14:textId="3214DEC6" w:rsidR="005A6885" w:rsidRPr="008C731A" w:rsidRDefault="005A688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angha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336F3" w14:textId="53B18A97" w:rsidR="005A6885" w:rsidRPr="008C731A" w:rsidRDefault="007A501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</w:t>
            </w:r>
            <w:r w:rsidR="00091D55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FBCF4" w14:textId="70E07604" w:rsidR="005A6885" w:rsidRPr="008C731A" w:rsidRDefault="007A501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</w:t>
            </w:r>
            <w:r w:rsidR="00091D55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</w:tr>
      <w:tr w:rsidR="00855FB9" w:rsidRPr="008C731A" w14:paraId="4C460D34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446D3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DCF44" w14:textId="1A82567C" w:rsidR="005A6885" w:rsidRPr="008C731A" w:rsidRDefault="005A688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5298A" w14:textId="1C60ACFA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751B3" w14:textId="43D8A399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79ED71B5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15311" w14:textId="35E93DCD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C830D" w14:textId="1017BBB2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Guangx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="005A6885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Ley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C5554" w14:textId="7E973BCF" w:rsidR="00641B58" w:rsidRPr="008C731A" w:rsidRDefault="00FA546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2358E" w14:textId="72D8A98D" w:rsidR="00641B58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7833</w:t>
            </w:r>
          </w:p>
        </w:tc>
      </w:tr>
      <w:tr w:rsidR="00855FB9" w:rsidRPr="008C731A" w14:paraId="49AF6C53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E44FE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98743" w14:textId="08895D2A" w:rsidR="005A6885" w:rsidRPr="008C731A" w:rsidRDefault="005A688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angs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6D7A6" w14:textId="1FD7B41C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9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BF1FD" w14:textId="2FCC3700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1500</w:t>
            </w:r>
          </w:p>
        </w:tc>
      </w:tr>
      <w:tr w:rsidR="00855FB9" w:rsidRPr="008C731A" w14:paraId="2A932411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3DDAE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C1948" w14:textId="504BF468" w:rsidR="005A6885" w:rsidRPr="008C731A" w:rsidRDefault="005A688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ongf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6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2940D" w14:textId="23427CB0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9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6C011" w14:textId="672DA731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9833</w:t>
            </w:r>
          </w:p>
        </w:tc>
      </w:tr>
      <w:tr w:rsidR="00855FB9" w:rsidRPr="008C731A" w14:paraId="01ED1434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7C7F1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E5EB7" w14:textId="722BCC55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4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4571D" w14:textId="0AEA0A40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EDC0F" w14:textId="4F97EF1F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667</w:t>
            </w:r>
          </w:p>
        </w:tc>
      </w:tr>
      <w:tr w:rsidR="00855FB9" w:rsidRPr="008C731A" w14:paraId="58D5842E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F50EE" w14:textId="77777777" w:rsidR="00B25B88" w:rsidRPr="008C731A" w:rsidRDefault="00B25B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080BF" w14:textId="49F851DD" w:rsidR="00B25B88" w:rsidRPr="008C731A" w:rsidRDefault="00A7683D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yanghe</w:t>
            </w:r>
            <w:proofErr w:type="spellEnd"/>
            <w:r w:rsidR="00B25B88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, 43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7E166" w14:textId="010B80AD" w:rsidR="00B25B88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EE0DE" w14:textId="4812FF3D" w:rsidR="00B25B88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167</w:t>
            </w:r>
          </w:p>
        </w:tc>
      </w:tr>
      <w:tr w:rsidR="00855FB9" w:rsidRPr="008C731A" w14:paraId="1CB840BA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F1337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0D981" w14:textId="5487EE03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5105E" w14:textId="484864A5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AC35" w14:textId="1C49F11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3D91B59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A9361" w14:textId="77777777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4B53F" w14:textId="45F83869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ng K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ew Territories, 130–7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A16E4" w14:textId="5E98E6F0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1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CFCF8" w14:textId="2AE07A61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4167</w:t>
            </w:r>
          </w:p>
        </w:tc>
      </w:tr>
      <w:tr w:rsidR="00855FB9" w:rsidRPr="008C731A" w14:paraId="254A4F1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BB8F5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36B8B" w14:textId="32931514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1737C" w14:textId="3CB9AC66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1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83A87" w14:textId="0210E6B8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333</w:t>
            </w:r>
          </w:p>
        </w:tc>
      </w:tr>
      <w:tr w:rsidR="00855FB9" w:rsidRPr="008C731A" w14:paraId="3C9DE93A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7420B" w14:textId="77777777" w:rsidR="00641B58" w:rsidRPr="008C731A" w:rsidRDefault="00641B5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D66BB" w14:textId="57BCEACA" w:rsidR="00641B58" w:rsidRPr="008C731A" w:rsidRDefault="005A688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nhu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AD964" w14:textId="30D19D94" w:rsidR="00641B58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2B9C8" w14:textId="0FC5D0E6" w:rsidR="00641B58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333</w:t>
            </w:r>
          </w:p>
        </w:tc>
      </w:tr>
      <w:tr w:rsidR="00855FB9" w:rsidRPr="008C731A" w14:paraId="1FB1C76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3F7A1" w14:textId="77777777" w:rsidR="00805000" w:rsidRPr="008C731A" w:rsidRDefault="0080500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FA9F1" w14:textId="4DA13BD8" w:rsidR="00805000" w:rsidRPr="008C731A" w:rsidRDefault="0080500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uan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73CD9" w14:textId="312A7CD0" w:rsidR="00805000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7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61072" w14:textId="7DC55956" w:rsidR="00805000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0050</w:t>
            </w:r>
          </w:p>
        </w:tc>
      </w:tr>
      <w:tr w:rsidR="00855FB9" w:rsidRPr="008C731A" w14:paraId="61BE7EA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8D67A" w14:textId="77777777" w:rsidR="00805000" w:rsidRPr="008C731A" w:rsidRDefault="0080500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8FBA8" w14:textId="21C90719" w:rsidR="00805000" w:rsidRPr="008C731A" w:rsidRDefault="00805000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iba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B471A" w14:textId="2BC8CC48" w:rsidR="00805000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.41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3A004" w14:textId="47FD4E48" w:rsidR="00805000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1500</w:t>
            </w:r>
          </w:p>
        </w:tc>
      </w:tr>
      <w:tr w:rsidR="00855FB9" w:rsidRPr="008C731A" w14:paraId="0FAAD730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5FCC1" w14:textId="77777777" w:rsidR="005A6885" w:rsidRPr="008C731A" w:rsidRDefault="005A688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E5ACC" w14:textId="139CD04F" w:rsidR="005A6885" w:rsidRPr="008C731A" w:rsidRDefault="00A52B0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an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i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E0020" w14:textId="170DD0E8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7B86B" w14:textId="07854098" w:rsidR="005A6885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8167</w:t>
            </w:r>
          </w:p>
        </w:tc>
      </w:tr>
      <w:tr w:rsidR="00855FB9" w:rsidRPr="008C731A" w14:paraId="3FB033D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8AC1B7C" w14:textId="4F4A9938" w:rsidR="00565C1F" w:rsidRPr="00E75DA9" w:rsidRDefault="00565C1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bifidella</w:t>
            </w:r>
            <w:proofErr w:type="spellEnd"/>
            <w:r w:rsidR="00001CE0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DA71E6A" w14:textId="6DB7E303" w:rsidR="00565C1F" w:rsidRPr="008C731A" w:rsidRDefault="00565C1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Duko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F46B575" w14:textId="6305E66A" w:rsidR="00565C1F" w:rsidRPr="008C731A" w:rsidRDefault="00190FC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0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6AC0106" w14:textId="28E3BB56" w:rsidR="00565C1F" w:rsidRPr="008C731A" w:rsidRDefault="005B3AD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0500</w:t>
            </w:r>
          </w:p>
        </w:tc>
      </w:tr>
      <w:tr w:rsidR="00855FB9" w:rsidRPr="008C731A" w14:paraId="699F59C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DF3AF" w14:textId="77749645" w:rsidR="00EF3924" w:rsidRPr="001D2702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 brevis</w:t>
            </w:r>
            <w:r w:rsid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Li &amp; Li</w:t>
            </w:r>
            <w:r w:rsidR="001D270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A746A" w14:textId="0A6AC893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4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0D975" w14:textId="4A6ED98D" w:rsidR="00EF3924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313E7" w14:textId="2EEF929C" w:rsidR="00EF3924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31EC38C7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2BCCA" w14:textId="77777777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195C8" w14:textId="0A689CBD" w:rsidR="00EF3924" w:rsidRPr="008C731A" w:rsidRDefault="00EF3924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uiya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40–1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BF1FF" w14:textId="4D40142F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2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FA365" w14:textId="56683BE3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0167</w:t>
            </w:r>
          </w:p>
        </w:tc>
      </w:tr>
      <w:tr w:rsidR="00855FB9" w:rsidRPr="008C731A" w14:paraId="60699CE2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2F1EBC1" w14:textId="35FA2B96" w:rsidR="00C25A77" w:rsidRPr="00E75DA9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castaneus</w:t>
            </w:r>
            <w:proofErr w:type="spellEnd"/>
            <w:r w:rsidR="00001CE0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Song &amp; Chen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5EE3E5A" w14:textId="18C4B4B6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Guangx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FDAEA9F" w14:textId="7B4C518C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C67AD20" w14:textId="39E15BC6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3D0E2C48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6CC9F66" w14:textId="77777777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30BBABC" w14:textId="4D555E31" w:rsidR="00C25A77" w:rsidRPr="008C731A" w:rsidRDefault="00C25A77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4079E5B" w14:textId="2A30D3F6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352DDA8" w14:textId="2E4041F6" w:rsidR="00C25A77" w:rsidRPr="008C731A" w:rsidRDefault="00C25A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3BBAEE6B" w14:textId="77777777" w:rsidTr="00855FB9">
        <w:trPr>
          <w:trHeight w:val="11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41CA786" w14:textId="77777777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A53BD7D" w14:textId="72998130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Mabian,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99916FD" w14:textId="4DE25233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113B2B1" w14:textId="7E785CBE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4A6F45A9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B92415D" w14:textId="77777777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4E289B1" w14:textId="355A8B25" w:rsidR="00EA3231" w:rsidRPr="008C731A" w:rsidRDefault="00EA3231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x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1C91D58" w14:textId="604CC9B6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B77B533" w14:textId="7CE341A6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8000</w:t>
            </w:r>
          </w:p>
        </w:tc>
      </w:tr>
      <w:tr w:rsidR="00855FB9" w:rsidRPr="008C731A" w14:paraId="0A1D41A2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D328B7B" w14:textId="77777777" w:rsidR="0033166B" w:rsidRPr="008C731A" w:rsidRDefault="003316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71DEF9D" w14:textId="60391D2F" w:rsidR="0033166B" w:rsidRPr="008C731A" w:rsidRDefault="003316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Yunn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, Kunm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27E0C4F" w14:textId="7B15375D" w:rsidR="0033166B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4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8AB2E54" w14:textId="478836CD" w:rsidR="0033166B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9667</w:t>
            </w:r>
          </w:p>
        </w:tc>
      </w:tr>
      <w:tr w:rsidR="00855FB9" w:rsidRPr="008C731A" w14:paraId="5D344E23" w14:textId="77777777" w:rsidTr="00855FB9">
        <w:trPr>
          <w:trHeight w:val="34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F91B9" w14:textId="2B835125" w:rsidR="00751B33" w:rsidRPr="00E75DA9" w:rsidRDefault="00751B3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chelatella</w:t>
            </w:r>
            <w:proofErr w:type="spellEnd"/>
            <w:r w:rsidR="00023EFD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it-IT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6588C" w14:textId="31A3B577" w:rsidR="00751B33" w:rsidRPr="008C731A" w:rsidRDefault="0057542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Shaanx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="005B5AFB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longshan</w:t>
            </w:r>
            <w:proofErr w:type="spellEnd"/>
            <w:r w:rsidR="005B5AFB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D3BE" w14:textId="6F5E0DBF" w:rsidR="00751B33" w:rsidRPr="008C731A" w:rsidRDefault="0057542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0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AF48A" w14:textId="21360305" w:rsidR="00751B33" w:rsidRPr="008C731A" w:rsidRDefault="0057542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6833</w:t>
            </w:r>
          </w:p>
        </w:tc>
      </w:tr>
      <w:tr w:rsidR="00855FB9" w:rsidRPr="008C731A" w14:paraId="2236D680" w14:textId="77777777" w:rsidTr="00855FB9">
        <w:trPr>
          <w:trHeight w:val="9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04803" w14:textId="77777777" w:rsidR="007B058F" w:rsidRPr="008C731A" w:rsidRDefault="007B058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76411" w14:textId="3C8E9E0F" w:rsidR="007B058F" w:rsidRPr="008C731A" w:rsidRDefault="007B058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Yunn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Jinp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6DD3B" w14:textId="69D6697E" w:rsidR="007B058F" w:rsidRPr="008C731A" w:rsidRDefault="0057542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2006B" w14:textId="6C59946A" w:rsidR="007B058F" w:rsidRPr="008C731A" w:rsidRDefault="0057542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7833</w:t>
            </w:r>
          </w:p>
        </w:tc>
      </w:tr>
      <w:tr w:rsidR="00855FB9" w:rsidRPr="008C731A" w14:paraId="31FB76B0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08EB770" w14:textId="35CE2D5C" w:rsidR="00866BCA" w:rsidRPr="00E75DA9" w:rsidRDefault="00866BCA" w:rsidP="00023EFD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pernici</w:t>
            </w:r>
            <w:proofErr w:type="spellEnd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E204551" w14:textId="050D5A8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70FF132" w14:textId="25C1477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9A4CA8E" w14:textId="02DE7C3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1CB06023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04837CD" w14:textId="77777777" w:rsidR="00173A52" w:rsidRPr="008C731A" w:rsidRDefault="00173A5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D917C4E" w14:textId="66F6F972" w:rsidR="00173A52" w:rsidRPr="008C731A" w:rsidRDefault="00173A5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15A8518" w14:textId="344E678F" w:rsidR="00173A52" w:rsidRPr="008C731A" w:rsidRDefault="00173A5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8B0AB82" w14:textId="3EE79A23" w:rsidR="00173A52" w:rsidRPr="008C731A" w:rsidRDefault="00173A5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3691328D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062A9C1" w14:textId="77777777" w:rsidR="00257475" w:rsidRPr="008C731A" w:rsidRDefault="002574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4170ACE" w14:textId="747F9A80" w:rsidR="00257475" w:rsidRPr="008C731A" w:rsidRDefault="002574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3067BCB" w14:textId="5E571AB5" w:rsidR="00257475" w:rsidRPr="008C731A" w:rsidRDefault="002574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AC805BF" w14:textId="4EA8757C" w:rsidR="00257475" w:rsidRPr="008C731A" w:rsidRDefault="002574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4549827E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B6304" w14:textId="4F64F515" w:rsidR="005778F1" w:rsidRPr="006737B4" w:rsidRDefault="0018582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lectra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24520" w14:textId="2AD79D1F" w:rsidR="005778F1" w:rsidRPr="008C731A" w:rsidRDefault="005778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2D111" w14:textId="2CB370BA" w:rsidR="005778F1" w:rsidRPr="008C731A" w:rsidRDefault="005778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B36FE" w14:textId="7AF84777" w:rsidR="005778F1" w:rsidRPr="008C731A" w:rsidRDefault="005778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3589AC8A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7EC91" w14:textId="77777777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B4A00" w14:textId="05870D7E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Guangx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294E0" w14:textId="291D52BF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63C08" w14:textId="64FC3729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11B12A3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BC146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2A2A6" w14:textId="5C91F1FA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8C73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50–137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69CD6" w14:textId="4334B515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B921C" w14:textId="5813B6F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02D55C15" w14:textId="77777777" w:rsidTr="00855FB9">
        <w:trPr>
          <w:trHeight w:val="84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4F6B6" w14:textId="77777777" w:rsidR="005778F1" w:rsidRPr="008C731A" w:rsidRDefault="005778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97AAA" w14:textId="58DDD931" w:rsidR="005778F1" w:rsidRPr="008C731A" w:rsidRDefault="005778F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aoluo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4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3775D" w14:textId="6867AD8D" w:rsidR="005778F1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8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7200C" w14:textId="1E1E9E0F" w:rsidR="005778F1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833</w:t>
            </w:r>
          </w:p>
        </w:tc>
      </w:tr>
      <w:tr w:rsidR="00855FB9" w:rsidRPr="008C731A" w14:paraId="6165FB9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DA429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760A" w14:textId="01C91646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uansha</w:t>
            </w:r>
            <w:r w:rsidR="00E16AC3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01980" w14:textId="27ADCC11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7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F225B" w14:textId="63002EF4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0050</w:t>
            </w:r>
          </w:p>
        </w:tc>
      </w:tr>
      <w:tr w:rsidR="00855FB9" w:rsidRPr="008C731A" w14:paraId="73149089" w14:textId="77777777" w:rsidTr="00855FB9">
        <w:trPr>
          <w:trHeight w:val="9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73CC1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2B23F" w14:textId="2393C7A0" w:rsidR="00B9404B" w:rsidRPr="008C731A" w:rsidRDefault="00B940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guo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CF7B8" w14:textId="7558C218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1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85012" w14:textId="4AA1284C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5167</w:t>
            </w:r>
          </w:p>
        </w:tc>
      </w:tr>
      <w:tr w:rsidR="00855FB9" w:rsidRPr="008C731A" w14:paraId="558D9462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0A75B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14006" w14:textId="140C1F2A" w:rsidR="00B9404B" w:rsidRPr="008C731A" w:rsidRDefault="00B940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us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20A96" w14:textId="6B6779FE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CDF41" w14:textId="1087EC1B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0500</w:t>
            </w:r>
          </w:p>
        </w:tc>
      </w:tr>
      <w:tr w:rsidR="00855FB9" w:rsidRPr="008C731A" w14:paraId="482091B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D4A9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D2566" w14:textId="4F2BA95B" w:rsidR="00B9404B" w:rsidRPr="008C731A" w:rsidRDefault="00B940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ongba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070E8" w14:textId="54A96F1F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3.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2643" w14:textId="6BCDAF45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3500</w:t>
            </w:r>
          </w:p>
        </w:tc>
      </w:tr>
      <w:tr w:rsidR="00855FB9" w:rsidRPr="008C731A" w14:paraId="61B13054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2695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5F36D" w14:textId="65F35D0B" w:rsidR="00B9404B" w:rsidRPr="008C731A" w:rsidRDefault="00B940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wu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00–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87982" w14:textId="22DE9C99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1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A530E" w14:textId="6427CD14" w:rsidR="00B9404B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2667</w:t>
            </w:r>
          </w:p>
        </w:tc>
      </w:tr>
      <w:tr w:rsidR="00855FB9" w:rsidRPr="008C731A" w14:paraId="67D1F5EF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FED60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27D94" w14:textId="37F38EE6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85A6E" w14:textId="15BDDD6E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1E243" w14:textId="2FE49091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586B6275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032ED" w14:textId="77777777" w:rsidR="00A04757" w:rsidRPr="008C731A" w:rsidRDefault="00A0475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E81B7" w14:textId="0EB63DE4" w:rsidR="00A04757" w:rsidRPr="008C731A" w:rsidRDefault="00E16AC3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en</w:t>
            </w:r>
            <w:r w:rsidR="00A0475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ongjia</w:t>
            </w:r>
            <w:proofErr w:type="spellEnd"/>
            <w:r w:rsidR="00A0475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–14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33E98" w14:textId="0CB33BAE" w:rsidR="00A04757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 6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52363" w14:textId="0D5356CD" w:rsidR="00A04757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69800B69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D277D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0B9CE" w14:textId="1D747B24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4F40B" w14:textId="2FCBD0D9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32C86" w14:textId="3917E4EE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1467F482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E9CAF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DDB6F" w14:textId="685EA294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826D1" w14:textId="4F7A62D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5CC35" w14:textId="252DC278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79DA6263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59648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31209" w14:textId="3063B572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gz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da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7C0DC" w14:textId="160865A9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E6660" w14:textId="5B30BFA9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3833</w:t>
            </w:r>
          </w:p>
        </w:tc>
      </w:tr>
      <w:tr w:rsidR="00855FB9" w:rsidRPr="008C731A" w14:paraId="41F838FE" w14:textId="77777777" w:rsidTr="00855FB9">
        <w:trPr>
          <w:trHeight w:val="98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72AB0" w14:textId="77777777" w:rsidR="004A159E" w:rsidRPr="008C731A" w:rsidRDefault="004A159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D85AA" w14:textId="6D3A5473" w:rsidR="004A159E" w:rsidRPr="008C731A" w:rsidRDefault="004A159E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jiajie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DC1E5" w14:textId="0AA592F2" w:rsidR="004A159E" w:rsidRPr="008C731A" w:rsidRDefault="004A159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440D6" w14:textId="0D030DAE" w:rsidR="004A159E" w:rsidRPr="008C731A" w:rsidRDefault="004A159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167</w:t>
            </w:r>
          </w:p>
        </w:tc>
      </w:tr>
      <w:tr w:rsidR="00855FB9" w:rsidRPr="008C731A" w14:paraId="320FC95A" w14:textId="77777777" w:rsidTr="00855FB9">
        <w:trPr>
          <w:trHeight w:val="12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C3D59" w14:textId="77777777" w:rsidR="009A3B77" w:rsidRPr="008C731A" w:rsidRDefault="009A3B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A5F04" w14:textId="06DD4885" w:rsidR="009A3B77" w:rsidRPr="008C731A" w:rsidRDefault="009A3B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nd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B9404B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da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BF491" w14:textId="0B07EC30" w:rsidR="009A3B77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.5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24FE5" w14:textId="7B824501" w:rsidR="009A3B77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2000</w:t>
            </w:r>
          </w:p>
        </w:tc>
      </w:tr>
      <w:tr w:rsidR="00855FB9" w:rsidRPr="008C731A" w14:paraId="7C9A18A3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CBF74" w14:textId="77777777" w:rsidR="00B9404B" w:rsidRPr="008C731A" w:rsidRDefault="00B940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9A2BA" w14:textId="3EB02737" w:rsidR="00B9404B" w:rsidRPr="008C731A" w:rsidRDefault="00B940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anta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48E63" w14:textId="70FD740E" w:rsidR="00B940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.6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75D7A" w14:textId="0D0E0728" w:rsidR="00B940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2000</w:t>
            </w:r>
          </w:p>
        </w:tc>
      </w:tr>
      <w:tr w:rsidR="00855FB9" w:rsidRPr="008C731A" w14:paraId="7AD85A6B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8587F" w14:textId="77777777" w:rsidR="0018582B" w:rsidRPr="008C731A" w:rsidRDefault="0018582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7D2F0" w14:textId="0A8631AC" w:rsidR="0018582B" w:rsidRPr="008C731A" w:rsidRDefault="0018582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an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l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3E9A6" w14:textId="592C5366" w:rsidR="0018582B" w:rsidRPr="008C731A" w:rsidRDefault="0018582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0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76272" w14:textId="14884793" w:rsidR="0018582B" w:rsidRPr="008C731A" w:rsidRDefault="0018582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6833</w:t>
            </w:r>
          </w:p>
        </w:tc>
      </w:tr>
      <w:tr w:rsidR="00855FB9" w:rsidRPr="008C731A" w14:paraId="45EDA51B" w14:textId="77777777" w:rsidTr="00855FB9">
        <w:trPr>
          <w:trHeight w:val="8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C853A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FF5C3" w14:textId="79EE4DB0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3FEB2" w14:textId="2FF0A869" w:rsidR="00D9670D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</w:t>
            </w:r>
            <w:r w:rsidR="00D9670D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EF019" w14:textId="6DBB8EFF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79E7F665" w14:textId="77777777" w:rsidTr="00855FB9">
        <w:trPr>
          <w:trHeight w:val="12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A25D4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A28CF" w14:textId="52E4835E" w:rsidR="00D9670D" w:rsidRPr="008C731A" w:rsidRDefault="00D9670D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q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C4B2A" w14:textId="48D4318D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7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C6C69" w14:textId="0F7DCF8F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100</w:t>
            </w:r>
          </w:p>
        </w:tc>
      </w:tr>
      <w:tr w:rsidR="00855FB9" w:rsidRPr="008C731A" w14:paraId="33B192CA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68168" w14:textId="77777777" w:rsidR="00E86175" w:rsidRPr="008C731A" w:rsidRDefault="00E861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F4DF9" w14:textId="2C0E04CB" w:rsidR="00E86175" w:rsidRPr="008C731A" w:rsidRDefault="009A3B7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anji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D9670D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xian</w:t>
            </w:r>
            <w:proofErr w:type="spellEnd"/>
            <w:r w:rsidR="00D9670D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xian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6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F161C" w14:textId="54E841CF" w:rsidR="00E86175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4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0030C" w14:textId="207E65A4" w:rsidR="00E86175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333</w:t>
            </w:r>
          </w:p>
        </w:tc>
      </w:tr>
      <w:tr w:rsidR="00855FB9" w:rsidRPr="008C731A" w14:paraId="1D9193ED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FC312" w14:textId="77777777" w:rsidR="00E86175" w:rsidRPr="008C731A" w:rsidRDefault="00E861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B2DF5" w14:textId="0E5CA637" w:rsidR="00E86175" w:rsidRPr="008C731A" w:rsidRDefault="00E861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  <w:r w:rsidR="009A3B7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50–8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ECE1F" w14:textId="6FDD4F03" w:rsidR="00E86175" w:rsidRPr="008C731A" w:rsidRDefault="00E861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644FE" w14:textId="182D1536" w:rsidR="00E86175" w:rsidRPr="008C731A" w:rsidRDefault="00E8617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79D7C23B" w14:textId="77777777" w:rsidTr="00855FB9">
        <w:trPr>
          <w:trHeight w:val="9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4D601D6" w14:textId="74944B27" w:rsidR="00F05607" w:rsidRPr="00023EFD" w:rsidRDefault="00F0560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xsectella</w:t>
            </w:r>
            <w:proofErr w:type="spellEnd"/>
            <w:r w:rsidR="00023EFD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Chistoph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1112091" w14:textId="09981061" w:rsidR="00F05607" w:rsidRPr="008C731A" w:rsidRDefault="00F0560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91B52DD" w14:textId="3C9838EE" w:rsidR="00F05607" w:rsidRPr="008C731A" w:rsidRDefault="00F0560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846A93F" w14:textId="36CCD987" w:rsidR="00F05607" w:rsidRPr="008C731A" w:rsidRDefault="00F0560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3F7B23A3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AB8287D" w14:textId="77777777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5F601D4" w14:textId="48E207D1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ilong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ihe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Kalun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9B0E141" w14:textId="08AE2EDD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.4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1BE6024" w14:textId="033C6DA0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2333</w:t>
            </w:r>
          </w:p>
        </w:tc>
      </w:tr>
      <w:tr w:rsidR="00855FB9" w:rsidRPr="008C731A" w14:paraId="102858A6" w14:textId="77777777" w:rsidTr="00855FB9">
        <w:trPr>
          <w:trHeight w:val="21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844C475" w14:textId="77777777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1318988" w14:textId="3BB693F0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aoni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Kuand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475F5C2" w14:textId="659056C7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.7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C61D4AA" w14:textId="4A8F421F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7167</w:t>
            </w:r>
          </w:p>
        </w:tc>
      </w:tr>
      <w:tr w:rsidR="00855FB9" w:rsidRPr="008C731A" w14:paraId="7B7A25AF" w14:textId="77777777" w:rsidTr="00855FB9">
        <w:trPr>
          <w:trHeight w:val="84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1A98735" w14:textId="77777777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FB50261" w14:textId="27D4E3FB" w:rsidR="006368E3" w:rsidRPr="008C731A" w:rsidRDefault="006368E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li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C93144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angba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E28FC1C" w14:textId="168E9FB4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.6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55C92D7" w14:textId="0265BC52" w:rsidR="006368E3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3500</w:t>
            </w:r>
          </w:p>
        </w:tc>
      </w:tr>
      <w:tr w:rsidR="00855FB9" w:rsidRPr="008C731A" w14:paraId="0494657B" w14:textId="77777777" w:rsidTr="00855FB9">
        <w:trPr>
          <w:trHeight w:val="9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D1282" w14:textId="678A7ECA" w:rsidR="00866BCA" w:rsidRPr="001D2702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flavifasciaria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Li &amp; Li</w:t>
            </w:r>
            <w:r w:rsidR="001D270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BB39C" w14:textId="2373788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62BDC" w14:textId="3776D18F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D6124" w14:textId="64523DED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60C3B2F8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4C62EB6" w14:textId="3F190B8A" w:rsidR="0040387C" w:rsidRPr="00E75DA9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forcipella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3EFD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1FAE5B2" w14:textId="137F5A5B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14A8E85" w14:textId="0F4370DB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44A4847" w14:textId="294D3F3A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6DEA876A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4E3D47B" w14:textId="77777777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35B3FA2" w14:textId="23908B0D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che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EA51898" w14:textId="7B3343EA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EAD6AE4" w14:textId="78C1722C" w:rsidR="0040387C" w:rsidRPr="008C731A" w:rsidRDefault="0040387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667</w:t>
            </w:r>
          </w:p>
        </w:tc>
      </w:tr>
      <w:tr w:rsidR="00855FB9" w:rsidRPr="008C731A" w14:paraId="3F33ADB4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78D76" w14:textId="67C3DD03" w:rsidR="00782C02" w:rsidRPr="006737B4" w:rsidRDefault="00782C0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furculella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23EFD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AB08C" w14:textId="104A1988" w:rsidR="00782C02" w:rsidRPr="008C731A" w:rsidRDefault="00782C0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3CC0C" w14:textId="0865926B" w:rsidR="00782C02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8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78C07" w14:textId="3D1E3D6F" w:rsidR="00782C02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5000</w:t>
            </w:r>
          </w:p>
        </w:tc>
      </w:tr>
      <w:tr w:rsidR="00855FB9" w:rsidRPr="008C731A" w14:paraId="717116BC" w14:textId="77777777" w:rsidTr="00855FB9">
        <w:trPr>
          <w:trHeight w:val="18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812D1A9" w14:textId="47A7E28C" w:rsidR="00382DE4" w:rsidRPr="001D2702" w:rsidRDefault="00382DE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randispinata</w:t>
            </w:r>
            <w:proofErr w:type="spellEnd"/>
            <w:r w:rsid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Li &amp; Li</w:t>
            </w:r>
            <w:r w:rsidR="001D270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5022EE9" w14:textId="50AD0108" w:rsidR="00382DE4" w:rsidRPr="008C731A" w:rsidRDefault="00382DE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l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ohe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3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FCE9DC7" w14:textId="258B29DE" w:rsidR="00382DE4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.6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4879BCE" w14:textId="1D3699A0" w:rsidR="00382DE4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5833</w:t>
            </w:r>
          </w:p>
        </w:tc>
      </w:tr>
      <w:tr w:rsidR="00855FB9" w:rsidRPr="008C731A" w14:paraId="300A85ED" w14:textId="77777777" w:rsidTr="00855FB9">
        <w:trPr>
          <w:trHeight w:val="20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C29C496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9679E5C" w14:textId="79147A8E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Kunm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7331C25" w14:textId="558CC93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4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ECB806D" w14:textId="150F8A0A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9667</w:t>
            </w:r>
          </w:p>
        </w:tc>
      </w:tr>
      <w:tr w:rsidR="00855FB9" w:rsidRPr="008C731A" w14:paraId="687A942C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37BEA" w14:textId="437AE023" w:rsidR="0010736B" w:rsidRPr="006737B4" w:rsidRDefault="001073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astatella</w:t>
            </w:r>
            <w:proofErr w:type="spellEnd"/>
            <w:r w:rsidR="00023EFD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Song &amp; Chen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587DE" w14:textId="0A3D22B0" w:rsidR="0010736B" w:rsidRPr="008C731A" w:rsidRDefault="001073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40–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A0A8A" w14:textId="338BB066" w:rsidR="0010736B" w:rsidRPr="008C731A" w:rsidRDefault="001073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3477E" w14:textId="10FB16DE" w:rsidR="0010736B" w:rsidRPr="008C731A" w:rsidRDefault="001073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3768BFB7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065D914" w14:textId="0FC23EA3" w:rsidR="00C11088" w:rsidRPr="00855FB9" w:rsidRDefault="00C110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imalayana</w:t>
            </w:r>
            <w:proofErr w:type="spellEnd"/>
            <w:r w:rsidR="00855FB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55FB9" w:rsidRPr="00855FB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Gaski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E45929B" w14:textId="52EC440B" w:rsidR="00C11088" w:rsidRPr="008C731A" w:rsidRDefault="00427C6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E1622F2" w14:textId="01D35D78" w:rsidR="00C11088" w:rsidRPr="008C731A" w:rsidRDefault="00427C6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2476132" w14:textId="39480396" w:rsidR="00C11088" w:rsidRPr="008C731A" w:rsidRDefault="00B13DC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2316400C" w14:textId="77777777" w:rsidTr="00855FB9">
        <w:trPr>
          <w:trHeight w:val="9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96BD" w14:textId="5839FA29" w:rsidR="001C24CA" w:rsidRPr="006737B4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uanggangensis</w:t>
            </w:r>
            <w:proofErr w:type="spellEnd"/>
            <w:r w:rsidR="00855FB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Song &amp; Chen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B212" w14:textId="7D9283E0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="00601F39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8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151C" w14:textId="77777777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B255" w14:textId="77777777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095D6062" w14:textId="77777777" w:rsidTr="00855FB9">
        <w:trPr>
          <w:trHeight w:val="21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AB26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7E24" w14:textId="197218D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gk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DA6F" w14:textId="4CB8B11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A65F" w14:textId="646E183E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6833</w:t>
            </w:r>
          </w:p>
        </w:tc>
      </w:tr>
      <w:tr w:rsidR="00855FB9" w:rsidRPr="008C731A" w14:paraId="05494CAF" w14:textId="77777777" w:rsidTr="00855FB9">
        <w:trPr>
          <w:trHeight w:val="11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3A16" w14:textId="77777777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561B" w14:textId="5FDBE8D6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03CD" w14:textId="12803F33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BFF1" w14:textId="5D0538C1" w:rsidR="001C24CA" w:rsidRPr="008C731A" w:rsidRDefault="001C24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03BDC5FB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79BD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16B7" w14:textId="33DD57F6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0FCB" w14:textId="6CC44066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CA1F" w14:textId="3FE782F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67E19E43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81FF0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2243" w14:textId="024423F3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549A4" w14:textId="239C7BA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70898" w14:textId="45407176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777E5B7A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1C6D78E" w14:textId="5E6D2882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ncisella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C6274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7C6274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7C6274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44845F1" w14:textId="230EBBD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zh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3B002D8" w14:textId="469D8B4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269FF92" w14:textId="24F4FE95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8833</w:t>
            </w:r>
          </w:p>
        </w:tc>
      </w:tr>
      <w:tr w:rsidR="00855FB9" w:rsidRPr="008C731A" w14:paraId="2343FFD9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BFAA28E" w14:textId="77777777" w:rsidR="00AC4966" w:rsidRPr="008C731A" w:rsidRDefault="00AC4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93B143A" w14:textId="7A5509D6" w:rsidR="00AC4966" w:rsidRPr="008C731A" w:rsidRDefault="00AC4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DD6D2E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8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–1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A83CB77" w14:textId="5063DE26" w:rsidR="00AC4966" w:rsidRPr="008C731A" w:rsidRDefault="00AC4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D215845" w14:textId="224E3CF6" w:rsidR="00AC4966" w:rsidRPr="008C731A" w:rsidRDefault="00AC496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01682361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B028C" w14:textId="1047BC4B" w:rsidR="007D7EA2" w:rsidRPr="00E75DA9" w:rsidRDefault="007D7EA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nl-NL"/>
              </w:rPr>
              <w:t>infundella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nl-NL"/>
              </w:rPr>
              <w:t xml:space="preserve"> </w:t>
            </w:r>
            <w:r w:rsidR="007C6274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nl-NL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D9931" w14:textId="2947491D" w:rsidR="007D7EA2" w:rsidRPr="008C731A" w:rsidRDefault="007D7EA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Qingche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AA8AC" w14:textId="1BFEC619" w:rsidR="007D7EA2" w:rsidRPr="008C731A" w:rsidRDefault="007D7EA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586FC" w14:textId="1386FAB6" w:rsidR="007D7EA2" w:rsidRPr="008C731A" w:rsidRDefault="007D7EA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667</w:t>
            </w:r>
          </w:p>
        </w:tc>
      </w:tr>
      <w:tr w:rsidR="00855FB9" w:rsidRPr="008C731A" w14:paraId="550864B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AD6FC36" w14:textId="64E2F46A" w:rsidR="009B3417" w:rsidRPr="00E75DA9" w:rsidRDefault="009B341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asiotella</w:t>
            </w:r>
            <w:proofErr w:type="spellEnd"/>
            <w:r w:rsidR="007C6274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Song &amp; Chen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4969A3C" w14:textId="77CEAB75" w:rsidR="009B3417" w:rsidRPr="008C731A" w:rsidRDefault="009B341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nl-NL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ulian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0A79184" w14:textId="60FD6DB4" w:rsidR="009B3417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4.5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78644C0" w14:textId="76C8944A" w:rsidR="009B3417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.6333</w:t>
            </w:r>
          </w:p>
        </w:tc>
      </w:tr>
      <w:tr w:rsidR="00855FB9" w:rsidRPr="008C731A" w14:paraId="7B25FA11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02D4" w14:textId="102C2757" w:rsidR="00DD6D2E" w:rsidRPr="006737B4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ong</w:t>
            </w:r>
            <w:r w:rsidR="007904A9"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q</w:t>
            </w: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ensis</w:t>
            </w:r>
            <w:proofErr w:type="spellEnd"/>
            <w:r w:rsidR="007C6274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So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6E5C" w14:textId="25FB7347" w:rsidR="00DD6D2E" w:rsidRPr="008C731A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q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961D" w14:textId="42BF2B3A" w:rsidR="00DD6D2E" w:rsidRPr="008C731A" w:rsidRDefault="00BB261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7.</w:t>
            </w:r>
            <w:r w:rsidR="003411E7"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B671" w14:textId="3EB0CA1D" w:rsidR="00DD6D2E" w:rsidRPr="008C731A" w:rsidRDefault="00BB261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.</w:t>
            </w:r>
            <w:r w:rsidR="003411E7"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33</w:t>
            </w:r>
          </w:p>
        </w:tc>
      </w:tr>
      <w:tr w:rsidR="00855FB9" w:rsidRPr="008C731A" w14:paraId="4EEDDA3F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DD00" w14:textId="2001ECE4" w:rsidR="00DD6D2E" w:rsidRPr="008C731A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3640" w14:textId="702216EF" w:rsidR="00DD6D2E" w:rsidRPr="008C731A" w:rsidRDefault="00DD6D2E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anp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E26E" w14:textId="4CBF33F5" w:rsidR="00DD6D2E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1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841B" w14:textId="46D98D9A" w:rsidR="00DD6D2E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6333</w:t>
            </w:r>
          </w:p>
        </w:tc>
      </w:tr>
      <w:tr w:rsidR="00855FB9" w:rsidRPr="008C731A" w14:paraId="19FDA5EF" w14:textId="77777777" w:rsidTr="00855FB9">
        <w:trPr>
          <w:trHeight w:val="12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834E" w14:textId="77777777" w:rsidR="00DD6D2E" w:rsidRPr="008C731A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33E7" w14:textId="6DA650A3" w:rsidR="00DD6D2E" w:rsidRPr="008C731A" w:rsidRDefault="00602831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ongta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DD6D2E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yunshan</w:t>
            </w:r>
            <w:proofErr w:type="spellEnd"/>
            <w:r w:rsidR="00DD6D2E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2CC3" w14:textId="748CCDB4" w:rsidR="00DD6D2E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9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1AD1" w14:textId="4D436878" w:rsidR="00DD6D2E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667</w:t>
            </w:r>
          </w:p>
        </w:tc>
      </w:tr>
      <w:tr w:rsidR="00855FB9" w:rsidRPr="008C731A" w14:paraId="366288CA" w14:textId="77777777" w:rsidTr="00855FB9">
        <w:trPr>
          <w:trHeight w:val="25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1B8B" w14:textId="77777777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8BA6" w14:textId="1AD55FAE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255E" w14:textId="13DEF950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3442" w14:textId="6C0F1CEB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49B557D0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F7F4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0542" w14:textId="45E560F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40–39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A8F8" w14:textId="4C0F1235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EC76" w14:textId="793A4B80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667</w:t>
            </w:r>
          </w:p>
        </w:tc>
      </w:tr>
      <w:tr w:rsidR="00855FB9" w:rsidRPr="008C731A" w14:paraId="204D6038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3F0C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AFC9" w14:textId="4EFB774A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AFAE" w14:textId="48430E99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4ADB" w14:textId="4F93E2D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3AD7D5DA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0BCA" w14:textId="77777777" w:rsidR="00DD6D2E" w:rsidRPr="008C731A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1C6D" w14:textId="46614F23" w:rsidR="00DD6D2E" w:rsidRPr="008C731A" w:rsidRDefault="00DD6D2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q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410–42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457D" w14:textId="29295C10" w:rsidR="00DD6D2E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9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6F41" w14:textId="1D4FA9B4" w:rsidR="00DD6D2E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4500</w:t>
            </w:r>
          </w:p>
        </w:tc>
      </w:tr>
      <w:tr w:rsidR="00855FB9" w:rsidRPr="008C731A" w14:paraId="5E78DE59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C8C32" w14:textId="77777777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B4251" w14:textId="592C16B8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BE356" w14:textId="0B7068AA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1FC6" w14:textId="726BF0BC" w:rsidR="007904A9" w:rsidRPr="008C731A" w:rsidRDefault="007904A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295A7EB5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E0B4239" w14:textId="2F05B17F" w:rsidR="0097694C" w:rsidRPr="006737B4" w:rsidRDefault="0097694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unatella</w:t>
            </w:r>
            <w:proofErr w:type="spellEnd"/>
            <w:r w:rsidR="007C6274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0F87660" w14:textId="52421A6A" w:rsidR="0097694C" w:rsidRPr="008C731A" w:rsidRDefault="0097694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6E2097C" w14:textId="4CFC40B4" w:rsidR="0097694C" w:rsidRPr="008C731A" w:rsidRDefault="0097694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8928DE5" w14:textId="044B1E53" w:rsidR="0097694C" w:rsidRPr="008C731A" w:rsidRDefault="0097694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153B27EB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C400" w14:textId="57E6DE62" w:rsidR="00B70229" w:rsidRPr="004F1B2E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elistoma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Meyrick)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1F39" w14:textId="2FC6A3F2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A4C5" w14:textId="4B4A7C80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1C52" w14:textId="0397243A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7167</w:t>
            </w:r>
          </w:p>
        </w:tc>
      </w:tr>
      <w:tr w:rsidR="00855FB9" w:rsidRPr="008C731A" w14:paraId="62964F4B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317D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360A" w14:textId="41D98FCD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0F39" w14:textId="526E8AC8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E5A2" w14:textId="75CEF64A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3E3A477B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172B" w14:textId="77777777" w:rsidR="00442840" w:rsidRPr="008C731A" w:rsidRDefault="0044284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B0A7" w14:textId="60A6F915" w:rsidR="00442840" w:rsidRPr="008C731A" w:rsidRDefault="0044284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ansu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nx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BCF4" w14:textId="7F552597" w:rsidR="00442840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4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9EA7" w14:textId="318D6125" w:rsidR="00442840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2.9667</w:t>
            </w:r>
          </w:p>
        </w:tc>
      </w:tr>
      <w:tr w:rsidR="00855FB9" w:rsidRPr="008C731A" w14:paraId="50F82BDA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B94F" w14:textId="77777777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D56E" w14:textId="3B4EA47D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AC9B" w14:textId="15296210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B9BB" w14:textId="6FA3C81E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69BC136F" w14:textId="77777777" w:rsidTr="00855FB9">
        <w:trPr>
          <w:trHeight w:val="28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2624" w14:textId="77777777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1E60" w14:textId="4F66F194" w:rsidR="000E0B9D" w:rsidRPr="008C731A" w:rsidRDefault="000E0B9D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ongf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26E9" w14:textId="265E30A1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9.9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90EA" w14:textId="067C678F" w:rsidR="000E0B9D" w:rsidRPr="008C731A" w:rsidRDefault="000E0B9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.9833</w:t>
            </w:r>
          </w:p>
        </w:tc>
      </w:tr>
      <w:tr w:rsidR="00855FB9" w:rsidRPr="008C731A" w14:paraId="6EBB9B7D" w14:textId="77777777" w:rsidTr="00855FB9">
        <w:trPr>
          <w:trHeight w:val="28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BA40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D6F4" w14:textId="4D343BB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–13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4734" w14:textId="47D212F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5368" w14:textId="612F0059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646083E5" w14:textId="77777777" w:rsidTr="00855FB9">
        <w:trPr>
          <w:trHeight w:val="308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039E" w14:textId="77777777" w:rsidR="00D130EB" w:rsidRPr="008C731A" w:rsidRDefault="00D130E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8416" w14:textId="262C4961" w:rsidR="00D130EB" w:rsidRPr="008C731A" w:rsidRDefault="00D130E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–2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28F8" w14:textId="178A373A" w:rsidR="00D130E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7800" w14:textId="2CD6DB6E" w:rsidR="00D130E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66D389C7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AA68" w14:textId="77777777" w:rsidR="00D130EB" w:rsidRPr="008C731A" w:rsidRDefault="00D130E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44F3" w14:textId="7D2D0083" w:rsidR="00D130EB" w:rsidRPr="008C731A" w:rsidRDefault="00D130E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gk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–1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1125" w14:textId="2C3F2AB9" w:rsidR="00D130EB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7D73" w14:textId="31AE5C43" w:rsidR="00D130EB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6833</w:t>
            </w:r>
          </w:p>
        </w:tc>
      </w:tr>
      <w:tr w:rsidR="00855FB9" w:rsidRPr="008C731A" w14:paraId="28AD9A6E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6B59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F89F" w14:textId="10F76F2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aoluo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4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A395" w14:textId="3C29426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8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7155" w14:textId="15E44CBF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833</w:t>
            </w:r>
          </w:p>
        </w:tc>
      </w:tr>
      <w:tr w:rsidR="00855FB9" w:rsidRPr="008C731A" w14:paraId="7954C034" w14:textId="77777777" w:rsidTr="00855FB9">
        <w:trPr>
          <w:trHeight w:val="25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2AEB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316B" w14:textId="356D8F3D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D9670D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ongxian</w:t>
            </w:r>
            <w:proofErr w:type="spellEnd"/>
            <w:r w:rsidR="00D9670D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iyun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4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AA9E" w14:textId="0D69369B" w:rsidR="003401D7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3396" w14:textId="4A838AD5" w:rsidR="003401D7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1333</w:t>
            </w:r>
          </w:p>
        </w:tc>
      </w:tr>
      <w:tr w:rsidR="00855FB9" w:rsidRPr="008C731A" w14:paraId="4D8BDBDB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47FC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5608" w14:textId="4F0AF80F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2F51" w14:textId="72DB3914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4265" w14:textId="5F29A81A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5C31DCE2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D44A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0F40" w14:textId="6793C897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C12D" w14:textId="6174423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944B" w14:textId="441CAF83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34AE8E4F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77F8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6107" w14:textId="2B832F49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0DCD" w14:textId="07B17AE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5D86" w14:textId="3EC3AE0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1BF421BB" w14:textId="77777777" w:rsidTr="00855FB9">
        <w:trPr>
          <w:trHeight w:val="9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2575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F061" w14:textId="52D8C6C6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gz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da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86A3" w14:textId="00E18A9E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0D68" w14:textId="678F8D4A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3833</w:t>
            </w:r>
          </w:p>
        </w:tc>
      </w:tr>
      <w:tr w:rsidR="00855FB9" w:rsidRPr="008C731A" w14:paraId="21BC4851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9EE7" w14:textId="77777777" w:rsidR="00F57741" w:rsidRPr="008C731A" w:rsidRDefault="00F57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CEFE" w14:textId="18FF000D" w:rsidR="00F57741" w:rsidRPr="008C731A" w:rsidRDefault="00F57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D848EC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ox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E6A1" w14:textId="59EE5948" w:rsidR="00F57741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8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67CE" w14:textId="72B6DF12" w:rsidR="00F57741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667</w:t>
            </w:r>
          </w:p>
        </w:tc>
      </w:tr>
      <w:tr w:rsidR="00855FB9" w:rsidRPr="008C731A" w14:paraId="352D2AC8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34DC" w14:textId="77777777" w:rsidR="00F57741" w:rsidRPr="008C731A" w:rsidRDefault="00F57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CD97" w14:textId="0424F606" w:rsidR="00F57741" w:rsidRPr="008C731A" w:rsidRDefault="00D848EC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uanx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277" w14:textId="3AD3DA06" w:rsidR="00F57741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6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A316" w14:textId="35B533EF" w:rsidR="00F57741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0167</w:t>
            </w:r>
          </w:p>
        </w:tc>
      </w:tr>
      <w:tr w:rsidR="00855FB9" w:rsidRPr="008C731A" w14:paraId="0A461A39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EEEB" w14:textId="77777777" w:rsidR="00D848EC" w:rsidRPr="008C731A" w:rsidRDefault="00D848E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9107" w14:textId="03263D2F" w:rsidR="00D848EC" w:rsidRPr="008C731A" w:rsidRDefault="00D848EC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5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8359" w14:textId="578402B0" w:rsidR="00D848EC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</w:t>
            </w:r>
            <w:r w:rsidR="00E16AC3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C3F3" w14:textId="5D26EB77" w:rsidR="00D848EC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4E8EAB34" w14:textId="77777777" w:rsidTr="00855FB9">
        <w:trPr>
          <w:trHeight w:val="8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5F1A" w14:textId="77777777" w:rsidR="00DD1325" w:rsidRPr="008C731A" w:rsidRDefault="00DD132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54DE" w14:textId="524ABF02" w:rsidR="00DD1325" w:rsidRPr="008C731A" w:rsidRDefault="00DD1325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che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9C31" w14:textId="143791FB" w:rsidR="00DD1325" w:rsidRPr="008C731A" w:rsidRDefault="00DD132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F1F2" w14:textId="32E80262" w:rsidR="00DD1325" w:rsidRPr="008C731A" w:rsidRDefault="00DD1325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667</w:t>
            </w:r>
          </w:p>
        </w:tc>
      </w:tr>
      <w:tr w:rsidR="00855FB9" w:rsidRPr="008C731A" w14:paraId="1EF3D98E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A702" w14:textId="77777777" w:rsidR="00D848EC" w:rsidRPr="008C731A" w:rsidRDefault="00D848E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B949" w14:textId="6092C310" w:rsidR="00D848EC" w:rsidRPr="008C731A" w:rsidRDefault="00D848EC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q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233F" w14:textId="398F9F71" w:rsidR="00D848EC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7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204B" w14:textId="374589D2" w:rsidR="00D848EC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100</w:t>
            </w:r>
          </w:p>
        </w:tc>
      </w:tr>
      <w:tr w:rsidR="00855FB9" w:rsidRPr="008C731A" w14:paraId="65EC4139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8184" w14:textId="55D60530" w:rsidR="00D130EB" w:rsidRPr="008C731A" w:rsidRDefault="00D130E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8E3A" w14:textId="5B8EA271" w:rsidR="00D130EB" w:rsidRPr="008C731A" w:rsidRDefault="00D130E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442840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2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28D9" w14:textId="3CDDA2D6" w:rsidR="00D130E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0E9C" w14:textId="6B73B3A3" w:rsidR="00D130E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2333</w:t>
            </w:r>
          </w:p>
        </w:tc>
      </w:tr>
      <w:tr w:rsidR="00855FB9" w:rsidRPr="008C731A" w14:paraId="13593384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BCB2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C206" w14:textId="3EF565E2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n’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0CFC" w14:textId="71C2F6D9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9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1138" w14:textId="5F84C882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667</w:t>
            </w:r>
          </w:p>
        </w:tc>
      </w:tr>
      <w:tr w:rsidR="00855FB9" w:rsidRPr="008C731A" w14:paraId="4EBFAFAF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32EA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1E71" w14:textId="35C2F267" w:rsidR="003401D7" w:rsidRPr="008C731A" w:rsidRDefault="003401D7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engya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47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8A06" w14:textId="2130BF42" w:rsidR="003401D7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9.9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F221" w14:textId="5F080C22" w:rsidR="003401D7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.4000</w:t>
            </w:r>
          </w:p>
        </w:tc>
      </w:tr>
      <w:tr w:rsidR="00855FB9" w:rsidRPr="008C731A" w14:paraId="12F0055F" w14:textId="77777777" w:rsidTr="00855FB9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BD1C" w14:textId="77777777" w:rsidR="003401D7" w:rsidRPr="008C731A" w:rsidRDefault="003401D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DB61" w14:textId="296C3CC4" w:rsidR="003401D7" w:rsidRPr="008C731A" w:rsidRDefault="0023241E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ishun</w:t>
            </w:r>
            <w:proofErr w:type="spellEnd"/>
            <w:r w:rsidR="003401D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C39F" w14:textId="1D257A4D" w:rsidR="003401D7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9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8B1F" w14:textId="237292AB" w:rsidR="003401D7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.5500</w:t>
            </w:r>
          </w:p>
        </w:tc>
      </w:tr>
      <w:tr w:rsidR="00855FB9" w:rsidRPr="008C731A" w14:paraId="383B9EAC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2DE67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ACE4B" w14:textId="3F64DBFC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50–114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8C18D" w14:textId="00D3C66E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621CD" w14:textId="577015C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6BC15779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4DE4836" w14:textId="2BB10CAC" w:rsidR="003C534E" w:rsidRPr="006737B4" w:rsidRDefault="003C534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elli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="007C6274" w:rsidRP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Caradja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E850381" w14:textId="68903CEE" w:rsidR="003C534E" w:rsidRPr="008C731A" w:rsidRDefault="003C534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d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ji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FE43512" w14:textId="43FE663C" w:rsidR="003C534E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3.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0D4B8C6" w14:textId="7C6F6260" w:rsidR="003C534E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.4500</w:t>
            </w:r>
          </w:p>
        </w:tc>
      </w:tr>
      <w:tr w:rsidR="00855FB9" w:rsidRPr="008C731A" w14:paraId="6276BB33" w14:textId="77777777" w:rsidTr="00855FB9">
        <w:trPr>
          <w:trHeight w:val="25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E97D" w14:textId="6CA47988" w:rsidR="00E46741" w:rsidRPr="007C6274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inutalis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Hampson)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2139" w14:textId="5D966F21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661D" w14:textId="47702CDC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61A4" w14:textId="3575D75A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5A733C15" w14:textId="77777777" w:rsidTr="00855FB9">
        <w:trPr>
          <w:trHeight w:val="18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D9B6F" w14:textId="77777777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0BCA0" w14:textId="5A61FA27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13505" w14:textId="7BC681E8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BD411" w14:textId="09729606" w:rsidR="00E46741" w:rsidRPr="008C731A" w:rsidRDefault="00E4674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4B3BDC8A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DA00129" w14:textId="2EB8E65D" w:rsidR="00031C92" w:rsidRPr="007C6274" w:rsidRDefault="00031C9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oriokensis</w:t>
            </w:r>
            <w:proofErr w:type="spellEnd"/>
            <w:r w:rsidR="007C627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C627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Okano)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E595823" w14:textId="7B857A78" w:rsidR="00031C92" w:rsidRPr="008C731A" w:rsidRDefault="00031C9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="00CA2693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CA2693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uhua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497132E" w14:textId="1235D958" w:rsidR="00031C92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2C784BB" w14:textId="3071C15F" w:rsidR="00031C92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33</w:t>
            </w:r>
          </w:p>
        </w:tc>
      </w:tr>
      <w:tr w:rsidR="00855FB9" w:rsidRPr="008C731A" w14:paraId="0293B18C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B3C5FC0" w14:textId="77777777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6321D0B" w14:textId="7B46A4A3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q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B91161A" w14:textId="39821172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7.4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8099486" w14:textId="3F34684A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.7333</w:t>
            </w:r>
          </w:p>
        </w:tc>
      </w:tr>
      <w:tr w:rsidR="00855FB9" w:rsidRPr="008C731A" w14:paraId="4BF47EB6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209A1A0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68A5349" w14:textId="0823DEA0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4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3AA0165" w14:textId="30A1889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C044C6A" w14:textId="4002728F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667</w:t>
            </w:r>
          </w:p>
        </w:tc>
      </w:tr>
      <w:tr w:rsidR="00855FB9" w:rsidRPr="008C731A" w14:paraId="38BABA2B" w14:textId="77777777" w:rsidTr="00855FB9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7ED40FE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3E319DA" w14:textId="16A96893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A63A845" w14:textId="379E1F82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C3B445E" w14:textId="482B966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5788BFFA" w14:textId="77777777" w:rsidTr="00855FB9">
        <w:trPr>
          <w:trHeight w:val="18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094FF5D" w14:textId="77777777" w:rsidR="00031C92" w:rsidRPr="008C731A" w:rsidRDefault="00031C9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F1568A8" w14:textId="5B980495" w:rsidR="00031C92" w:rsidRPr="008C731A" w:rsidRDefault="00031C92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ex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35CAEA6" w14:textId="08EAD5CC" w:rsidR="00031C92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3. 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5A50A4A" w14:textId="31B2CF0B" w:rsidR="00031C92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.5667</w:t>
            </w:r>
          </w:p>
        </w:tc>
      </w:tr>
      <w:tr w:rsidR="00855FB9" w:rsidRPr="008C731A" w14:paraId="09552965" w14:textId="77777777" w:rsidTr="00855FB9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3C3F385" w14:textId="77777777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F6209FD" w14:textId="5C8FF0D7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xia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9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F25EC21" w14:textId="4BD96CCE" w:rsidR="00EF3924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1.4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CE070D3" w14:textId="1BB97A51" w:rsidR="00EF3924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3.3000</w:t>
            </w:r>
          </w:p>
        </w:tc>
      </w:tr>
      <w:tr w:rsidR="00855FB9" w:rsidRPr="008C731A" w14:paraId="56666536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AB6D744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36D2DA3" w14:textId="666C96A0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ch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E7C8933" w14:textId="7014CC11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9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AA85233" w14:textId="68E5A0A9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000</w:t>
            </w:r>
          </w:p>
        </w:tc>
      </w:tr>
      <w:tr w:rsidR="00855FB9" w:rsidRPr="008C731A" w14:paraId="3619B8F5" w14:textId="77777777" w:rsidTr="00855FB9">
        <w:trPr>
          <w:trHeight w:val="224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39894EF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F966A3E" w14:textId="25566AEA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4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876A910" w14:textId="3D612A9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B408ACD" w14:textId="53AADD8F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5BADA921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B3AFDC1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1259854" w14:textId="494D14A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p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4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A517F5E" w14:textId="4C22E798" w:rsidR="00772DAF" w:rsidRPr="008C731A" w:rsidRDefault="00447F7E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0.0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3902379" w14:textId="14B18EC8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.5667</w:t>
            </w:r>
          </w:p>
        </w:tc>
      </w:tr>
      <w:tr w:rsidR="00855FB9" w:rsidRPr="008C731A" w14:paraId="1D4F9525" w14:textId="77777777" w:rsidTr="00855FB9">
        <w:trPr>
          <w:trHeight w:val="18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9FB4521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797F7F3" w14:textId="74BA8C3A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C1013DF" w14:textId="729F837C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FD72FC0" w14:textId="265D3C84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333</w:t>
            </w:r>
          </w:p>
        </w:tc>
      </w:tr>
      <w:tr w:rsidR="00855FB9" w:rsidRPr="008C731A" w14:paraId="79BC0485" w14:textId="77777777" w:rsidTr="00855FB9">
        <w:trPr>
          <w:trHeight w:val="18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04E123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E1E7C9C" w14:textId="3153DF7A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g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29F4D55" w14:textId="5E523EDA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2.8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46675A4" w14:textId="491AB6FD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.8667</w:t>
            </w:r>
          </w:p>
        </w:tc>
      </w:tr>
      <w:tr w:rsidR="00855FB9" w:rsidRPr="008C731A" w14:paraId="383A5200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4787D14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D634972" w14:textId="014DA5AF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nh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5058ACE" w14:textId="2F82D538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0AAEC5D" w14:textId="493A8F4C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333</w:t>
            </w:r>
          </w:p>
        </w:tc>
      </w:tr>
      <w:tr w:rsidR="00855FB9" w:rsidRPr="008C731A" w14:paraId="00652972" w14:textId="77777777" w:rsidTr="00855FB9">
        <w:trPr>
          <w:trHeight w:val="21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BF07892" w14:textId="77777777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34E2C4A" w14:textId="3F405718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q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80–39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905F604" w14:textId="79EBF359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9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4BBB6EC" w14:textId="6BE39AFC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4500</w:t>
            </w:r>
          </w:p>
        </w:tc>
      </w:tr>
      <w:tr w:rsidR="00855FB9" w:rsidRPr="008C731A" w14:paraId="3272F9C0" w14:textId="77777777" w:rsidTr="00855FB9">
        <w:trPr>
          <w:trHeight w:val="12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DE52D21" w14:textId="77777777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C010F66" w14:textId="417522E1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nd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ime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FB88FAD" w14:textId="4381BE8D" w:rsidR="00EF3924" w:rsidRPr="008C731A" w:rsidRDefault="00BB261D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7.</w:t>
            </w:r>
            <w:r w:rsidR="003411E7"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66CAE99" w14:textId="7EF5AEE5" w:rsidR="00EF3924" w:rsidRPr="008C731A" w:rsidRDefault="003411E7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.6167</w:t>
            </w:r>
          </w:p>
        </w:tc>
      </w:tr>
      <w:tr w:rsidR="00855FB9" w:rsidRPr="008C731A" w14:paraId="6BB68E98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99D05CD" w14:textId="77777777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7F475F7" w14:textId="200A50EF" w:rsidR="00EF3924" w:rsidRPr="008C731A" w:rsidRDefault="00EF392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ux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85E8587" w14:textId="77A411AA" w:rsidR="00EF3924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5.4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D359589" w14:textId="6E6BB282" w:rsidR="00EF3924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.9333</w:t>
            </w:r>
          </w:p>
        </w:tc>
      </w:tr>
      <w:tr w:rsidR="00855FB9" w:rsidRPr="008C731A" w14:paraId="611D454C" w14:textId="77777777" w:rsidTr="00855FB9">
        <w:trPr>
          <w:trHeight w:val="98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9123066" w14:textId="77777777" w:rsidR="00F03DC8" w:rsidRPr="008C731A" w:rsidRDefault="00F03DC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9D78E2D" w14:textId="6FA7D7A6" w:rsidR="00F03DC8" w:rsidRPr="008C731A" w:rsidRDefault="00F03DC8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x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D761503" w14:textId="1508DC91" w:rsidR="00F03DC8" w:rsidRPr="008C731A" w:rsidRDefault="00F03DC8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610E490" w14:textId="10025177" w:rsidR="00F03DC8" w:rsidRPr="008C731A" w:rsidRDefault="00F03DC8" w:rsidP="008E5A1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8000</w:t>
            </w:r>
          </w:p>
        </w:tc>
      </w:tr>
      <w:tr w:rsidR="00855FB9" w:rsidRPr="008C731A" w14:paraId="6F105FFB" w14:textId="77777777" w:rsidTr="00855FB9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C7E1" w14:textId="63184CD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</w:t>
            </w:r>
            <w:r w:rsidRPr="008C731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utuurella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E485" w14:textId="6E1E24A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9DBB" w14:textId="1571C62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D97C" w14:textId="48CBC71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7C5B6E0B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0185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16A0" w14:textId="2A26B5C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9A4B" w14:textId="2A192E73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027F" w14:textId="2317B55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241C83F6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0535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88D6" w14:textId="4EDB89BC" w:rsidR="00E16AC3" w:rsidRPr="008C731A" w:rsidRDefault="00E16AC3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ennongjia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57A0" w14:textId="68933182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 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85D1" w14:textId="71DF4162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190B9BA7" w14:textId="77777777" w:rsidTr="00855FB9">
        <w:trPr>
          <w:trHeight w:val="25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0E01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1C7F" w14:textId="5F95847A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0FB2" w14:textId="2800C72C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1E84" w14:textId="40E5A692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7AC218AE" w14:textId="77777777" w:rsidTr="00855FB9">
        <w:trPr>
          <w:trHeight w:val="29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831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D063" w14:textId="1094E5A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gz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da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474B" w14:textId="1025AC8D" w:rsidR="00772DAF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0693" w14:textId="504294A0" w:rsidR="00772DAF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3833</w:t>
            </w:r>
          </w:p>
        </w:tc>
      </w:tr>
      <w:tr w:rsidR="00855FB9" w:rsidRPr="008C731A" w14:paraId="12575590" w14:textId="77777777" w:rsidTr="00855FB9">
        <w:trPr>
          <w:trHeight w:val="16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0FC05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11911" w14:textId="42F69F4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40–1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B856F" w14:textId="7C9FEDF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AA84D" w14:textId="1E799AE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612D81FD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78D7C3B" w14:textId="36496C0A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ussi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Li,</w:t>
            </w:r>
            <w:r w:rsidRPr="008C731A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C731A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>sp</w:t>
            </w:r>
            <w:r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nov.</w:t>
            </w:r>
            <w:proofErr w:type="spellEnd"/>
            <w:r w:rsidR="001B3EC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9E3E5D1" w14:textId="7D53C908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6F42938" w14:textId="7E78F491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FDDF5D9" w14:textId="014B6181" w:rsidR="00EA3231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7BC4089D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977C7" w14:textId="5D01E5EB" w:rsidR="00772DAF" w:rsidRPr="006737B4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chronella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F11A" w14:textId="456CE8F0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ingb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223D2" w14:textId="09070CDC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3.6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52407" w14:textId="7F7CB11B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.9667</w:t>
            </w:r>
          </w:p>
        </w:tc>
      </w:tr>
      <w:tr w:rsidR="00855FB9" w:rsidRPr="008C731A" w14:paraId="7506F63B" w14:textId="77777777" w:rsidTr="00855FB9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72A94C5" w14:textId="3BA5548E" w:rsidR="00772DAF" w:rsidRPr="00E75DA9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octacornutella</w:t>
            </w:r>
            <w:proofErr w:type="spellEnd"/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799FD92" w14:textId="17B610D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nl-NL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9A17FC3" w14:textId="3EAFE91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3AF3EC0" w14:textId="7D8EA013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163B07B3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D36F7EE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0D21EA2" w14:textId="3E093253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Duko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7EDF707" w14:textId="01DC694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0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F2AC101" w14:textId="7FBF9B6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0500</w:t>
            </w:r>
          </w:p>
        </w:tc>
      </w:tr>
      <w:tr w:rsidR="00855FB9" w:rsidRPr="008C731A" w14:paraId="11888C89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0A4D" w14:textId="7D9298FE" w:rsidR="00772DAF" w:rsidRPr="00E75DA9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meishani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0D27" w14:textId="5EA0E3C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4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8190" w14:textId="45D8FED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3678" w14:textId="30B5C07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4A0B44FB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D445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410A" w14:textId="70D2C8FE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7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2501" w14:textId="071BF58E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6152" w14:textId="56A8002F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3A43808E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5658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5DFD" w14:textId="76345CF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7BAB" w14:textId="51DF959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10E9" w14:textId="097BD49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1D110AEE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9CB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902A" w14:textId="74B43EBA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ox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–16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78EC" w14:textId="7E0D179D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8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AB29" w14:textId="574FE4B6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667</w:t>
            </w:r>
          </w:p>
        </w:tc>
      </w:tr>
      <w:tr w:rsidR="00855FB9" w:rsidRPr="008C731A" w14:paraId="2428B835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CF7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ABEE" w14:textId="4D6C8076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900–15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81CF" w14:textId="53EE303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AC74" w14:textId="73BCC0C3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7C219389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50BB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0AD2" w14:textId="2F25D772" w:rsidR="00D9670D" w:rsidRPr="008C731A" w:rsidRDefault="00D9670D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q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01EA" w14:textId="668C0E76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7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4FF0" w14:textId="2613A142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100</w:t>
            </w:r>
          </w:p>
        </w:tc>
      </w:tr>
      <w:tr w:rsidR="00855FB9" w:rsidRPr="008C731A" w14:paraId="3788EE71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2D5DC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30847" w14:textId="4E3996D8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olo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9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15DD7" w14:textId="39C2E2EE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9D6F8" w14:textId="0488A9D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4833</w:t>
            </w:r>
          </w:p>
        </w:tc>
      </w:tr>
      <w:tr w:rsidR="00855FB9" w:rsidRPr="008C731A" w14:paraId="30D115AA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D0E53FB" w14:textId="2FA327DB" w:rsidR="008B2AD4" w:rsidRPr="00E75DA9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palidella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9B88DD6" w14:textId="5117A903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4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82639C9" w14:textId="13BBB4C7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D83B55A" w14:textId="23130438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64A55CB8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2D7793C" w14:textId="77777777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F52921F" w14:textId="6832FD12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DBC5FE5" w14:textId="07239467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EB79A3F" w14:textId="7B00E65E" w:rsidR="008B2AD4" w:rsidRPr="008C731A" w:rsidRDefault="008B2AD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5B0AA47F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512F540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3579A3F" w14:textId="7351A490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24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2C568CA" w14:textId="076D88D3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A51B145" w14:textId="4736412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667</w:t>
            </w:r>
          </w:p>
        </w:tc>
      </w:tr>
      <w:tr w:rsidR="00855FB9" w:rsidRPr="008C731A" w14:paraId="227458F2" w14:textId="77777777" w:rsidTr="00855FB9">
        <w:trPr>
          <w:trHeight w:val="18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0449AC6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2F28196" w14:textId="7AA151E7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gk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szCs w:val="21"/>
                <w:lang w:val="pt-BR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6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C622171" w14:textId="7EC87E1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BA9F6F7" w14:textId="56E0F3D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6833</w:t>
            </w:r>
          </w:p>
        </w:tc>
      </w:tr>
      <w:tr w:rsidR="00855FB9" w:rsidRPr="008C731A" w14:paraId="5B411CB0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E6C9D2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7D6A54E" w14:textId="286E0BA4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09098FF" w14:textId="13F91BA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64A4B8C" w14:textId="549B179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0AB4CF1E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5D5053C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836A2F0" w14:textId="78AB80E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iaoluo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4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315D0B7" w14:textId="03E7F93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8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6F4DC50" w14:textId="6A82647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833</w:t>
            </w:r>
          </w:p>
        </w:tc>
      </w:tr>
      <w:tr w:rsidR="00855FB9" w:rsidRPr="008C731A" w14:paraId="796879A4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1206" w14:textId="74BDDAC7" w:rsidR="00D9670D" w:rsidRPr="004F1B2E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armulella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3650" w14:textId="444DF86A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80F8" w14:textId="128E774A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5EC5" w14:textId="7E8317B6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48958550" w14:textId="77777777" w:rsidTr="00855FB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E3E5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7E5D" w14:textId="047F6EC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="003411E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3411E7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8C731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9C23" w14:textId="781F7DD6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C933" w14:textId="5CE3CD4F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  <w:r w:rsidR="003411E7"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</w:tr>
      <w:tr w:rsidR="00855FB9" w:rsidRPr="008C731A" w14:paraId="7025C1CB" w14:textId="77777777" w:rsidTr="00855FB9">
        <w:trPr>
          <w:trHeight w:val="25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8916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D627" w14:textId="488BEDB6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62BE" w14:textId="147FF901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054B" w14:textId="0C8064DF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13BCD55C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9B5C2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EB8C8" w14:textId="086AAEC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anxi</w:t>
            </w:r>
            <w:r w:rsidRPr="008C7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uodit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39A4F" w14:textId="713A8DFE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3B7BE" w14:textId="1983275B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4333</w:t>
            </w:r>
          </w:p>
        </w:tc>
      </w:tr>
      <w:tr w:rsidR="00855FB9" w:rsidRPr="008C731A" w14:paraId="60A4F120" w14:textId="77777777" w:rsidTr="00855FB9">
        <w:trPr>
          <w:trHeight w:val="12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CF940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2C246" w14:textId="705151B5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3CFD8" w14:textId="769DD857" w:rsidR="00D9670D" w:rsidRPr="008C731A" w:rsidRDefault="00EA32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</w:t>
            </w:r>
            <w:r w:rsidR="00D9670D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97831" w14:textId="7FEC2ABB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057F9109" w14:textId="77777777" w:rsidTr="00855FB9">
        <w:trPr>
          <w:trHeight w:val="28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7D654A3" w14:textId="17A4B776" w:rsidR="00772DAF" w:rsidRPr="00E75DA9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arthenie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479C476" w14:textId="6AC77CB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E72B523" w14:textId="020894B6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19BEA7C" w14:textId="1E3DB2F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7075F611" w14:textId="77777777" w:rsidTr="00855FB9">
        <w:trPr>
          <w:trHeight w:val="224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94399" w14:textId="3E1A46E3" w:rsidR="003C77BC" w:rsidRPr="001D2702" w:rsidRDefault="003C77B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aulispinata</w:t>
            </w:r>
            <w:proofErr w:type="spellEnd"/>
            <w:r w:rsidR="00FB7DF9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i &amp; 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>i</w:t>
            </w:r>
            <w:r w:rsidR="001D270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307A5" w14:textId="2F080C37" w:rsidR="003C77BC" w:rsidRPr="008C731A" w:rsidRDefault="003C77B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380</w:t>
            </w:r>
            <w:r w:rsidRPr="008C73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90E39" w14:textId="62C96D00" w:rsidR="003C77BC" w:rsidRPr="008C731A" w:rsidRDefault="003C77B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36CE8" w14:textId="64677CBA" w:rsidR="003C77BC" w:rsidRPr="008C731A" w:rsidRDefault="003C77BC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669AF896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2E57A33" w14:textId="20A02DE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ilcheri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855FB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Gaskin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88DD47D" w14:textId="1C6F756E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380</w:t>
            </w:r>
            <w:r w:rsidRPr="008C73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41D90B6" w14:textId="685D977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D454CA9" w14:textId="6989179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5D9CC39D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F7C97" w14:textId="005CABF2" w:rsidR="00772DAF" w:rsidRPr="006737B4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omae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BA305" w14:textId="196E028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o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9BB87" w14:textId="7F003D47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7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3411E7"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BF32D" w14:textId="4BA0D420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33</w:t>
            </w:r>
          </w:p>
        </w:tc>
      </w:tr>
      <w:tr w:rsidR="00855FB9" w:rsidRPr="008C731A" w14:paraId="4BF70E99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FD8BB7A" w14:textId="5C4F3BF5" w:rsidR="00772DAF" w:rsidRPr="00E75DA9" w:rsidRDefault="00772DAF" w:rsidP="00FB7DF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quadratell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ong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&amp;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C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>hen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89D0D43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141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C12AA4B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31BC8E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4B2C86F9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6892C" w14:textId="721BD2E8" w:rsidR="00A3527B" w:rsidRPr="006737B4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qujingella</w:t>
            </w:r>
            <w:proofErr w:type="spellEnd"/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9431E" w14:textId="447DA37F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0791D" w14:textId="6EA63A29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8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3359C" w14:textId="7A1226D6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5000</w:t>
            </w:r>
          </w:p>
        </w:tc>
      </w:tr>
      <w:tr w:rsidR="00855FB9" w:rsidRPr="008C731A" w14:paraId="7D0C53F2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1B379A4" w14:textId="77CAEE47" w:rsidR="00772DAF" w:rsidRPr="00E75DA9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amon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D4E63FD" w14:textId="5401B4E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35ED1D4" w14:textId="6086BB4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7A48196" w14:textId="2BCB115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4199EEEF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A9F718A" w14:textId="7F54030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1D3A1B6" w14:textId="12D8A88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Lijia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EEF9025" w14:textId="707DB35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2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779AACA" w14:textId="2156FA96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8667</w:t>
            </w:r>
          </w:p>
        </w:tc>
      </w:tr>
      <w:tr w:rsidR="00855FB9" w:rsidRPr="008C731A" w14:paraId="40D8FA08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E4C3" w14:textId="68B401B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ectifascialis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855FB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Gaski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D3B" w14:textId="5F0433D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ABF5" w14:textId="562F0D0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A295" w14:textId="6614705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3A391289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DF53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2BBA" w14:textId="2AB2B61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ch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375E" w14:textId="78B9EAC6" w:rsidR="00772DAF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9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DEDA" w14:textId="713C9B71" w:rsidR="00772DAF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000</w:t>
            </w:r>
          </w:p>
        </w:tc>
      </w:tr>
      <w:tr w:rsidR="00855FB9" w:rsidRPr="008C731A" w14:paraId="148FDB97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ED1B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E3AC" w14:textId="6F31261E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2689" w14:textId="4B904DD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2BA" w14:textId="7A076EE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36F2236E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B4EF" w14:textId="77777777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3626" w14:textId="3FC61618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gz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da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3D6D" w14:textId="44A0DB2D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4E8D" w14:textId="6A051966" w:rsidR="00E16AC3" w:rsidRPr="008C731A" w:rsidRDefault="00E16AC3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3833</w:t>
            </w:r>
          </w:p>
        </w:tc>
      </w:tr>
      <w:tr w:rsidR="00855FB9" w:rsidRPr="008C731A" w14:paraId="542A4E4E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D85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515D" w14:textId="2F14368D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jiaji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0DA4" w14:textId="0BA2406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108B" w14:textId="6A8C9A9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167</w:t>
            </w:r>
          </w:p>
        </w:tc>
      </w:tr>
      <w:tr w:rsidR="00855FB9" w:rsidRPr="008C731A" w14:paraId="639A8FAC" w14:textId="77777777" w:rsidTr="00855FB9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42EB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09C8" w14:textId="15E9E00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4ABF" w14:textId="74A37BB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5C6D" w14:textId="3ECE6D2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02950C73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0011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498A" w14:textId="2A7FEEF0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nxi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2A44" w14:textId="5295212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6BB6" w14:textId="3E25371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1333</w:t>
            </w:r>
          </w:p>
        </w:tc>
      </w:tr>
      <w:tr w:rsidR="00855FB9" w:rsidRPr="008C731A" w14:paraId="677D0807" w14:textId="77777777" w:rsidTr="00855FB9">
        <w:trPr>
          <w:trHeight w:val="25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CC51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00EB" w14:textId="2B5762C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e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da-DK"/>
              </w:rPr>
              <w:t>9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E169" w14:textId="58A581E0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28CC" w14:textId="6B3392E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3667</w:t>
            </w:r>
          </w:p>
        </w:tc>
      </w:tr>
      <w:tr w:rsidR="00855FB9" w:rsidRPr="008C731A" w14:paraId="141829DF" w14:textId="77777777" w:rsidTr="00855FB9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E902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EFFB" w14:textId="1E74C1B0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4C92" w14:textId="7446FB2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5574" w14:textId="1B4251C6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27AA9422" w14:textId="77777777" w:rsidTr="00855FB9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38B4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E26" w14:textId="67957A30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500–5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CBEA" w14:textId="56BEE41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AE1E" w14:textId="7440735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5A978A70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44F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825D" w14:textId="404F468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D9F6" w14:textId="3C5230F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AAB4" w14:textId="382C5D5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4F54EC86" w14:textId="77777777" w:rsidTr="00855FB9">
        <w:trPr>
          <w:trHeight w:val="33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DDF1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6946" w14:textId="04641FC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38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755D4" w14:textId="78DE754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49715" w14:textId="3EC668F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183FB14B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A4A8AC9" w14:textId="2D134128" w:rsidR="00772DAF" w:rsidRPr="004F1B2E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eniell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8BB1AA3" w14:textId="7432DB5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40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–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CF99BFC" w14:textId="6337727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EE1D1EF" w14:textId="612F7634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6C078AB6" w14:textId="77777777" w:rsidTr="00855FB9">
        <w:trPr>
          <w:trHeight w:val="2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D59C767" w14:textId="77777777" w:rsidR="005B396B" w:rsidRPr="008C731A" w:rsidRDefault="005B39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843746A" w14:textId="2C124A16" w:rsidR="005B396B" w:rsidRPr="008C731A" w:rsidRDefault="005B39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Gui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ED5D09C" w14:textId="357C104C" w:rsidR="005B396B" w:rsidRPr="008C731A" w:rsidRDefault="005B39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2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BB0E32A" w14:textId="2AE510CC" w:rsidR="005B396B" w:rsidRPr="008C731A" w:rsidRDefault="005B396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2736</w:t>
            </w:r>
          </w:p>
        </w:tc>
      </w:tr>
      <w:tr w:rsidR="00855FB9" w:rsidRPr="008C731A" w14:paraId="4C01A2D4" w14:textId="77777777" w:rsidTr="00855FB9">
        <w:trPr>
          <w:trHeight w:val="2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38EEA11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CB65BE0" w14:textId="2713C69E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–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AEF8814" w14:textId="47DFD0C0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24429BA" w14:textId="7058425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58760565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1BE757C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2ADD91C" w14:textId="7DC0C85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fengl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94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26ED075" w14:textId="04D615F8" w:rsidR="00772DA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7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03FBE57" w14:textId="688899FD" w:rsidR="00772DA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000</w:t>
            </w:r>
          </w:p>
        </w:tc>
      </w:tr>
      <w:tr w:rsidR="00855FB9" w:rsidRPr="008C731A" w14:paraId="0CAEF08E" w14:textId="77777777" w:rsidTr="00855FB9">
        <w:trPr>
          <w:trHeight w:val="2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8AC6F2B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A31A31C" w14:textId="4016B274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ongx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iyun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4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D4B1E84" w14:textId="41C8EEF9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5DEBABE" w14:textId="54849056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1333</w:t>
            </w:r>
          </w:p>
        </w:tc>
      </w:tr>
      <w:tr w:rsidR="00855FB9" w:rsidRPr="008C731A" w14:paraId="4196E6D3" w14:textId="77777777" w:rsidTr="00855FB9">
        <w:trPr>
          <w:trHeight w:val="32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4DEE702" w14:textId="77777777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65109ED" w14:textId="46E825B8" w:rsidR="0015007F" w:rsidRPr="008C731A" w:rsidRDefault="0015007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eixia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DF68689" w14:textId="6BC392E3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59433E0" w14:textId="48E70873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0333</w:t>
            </w:r>
          </w:p>
        </w:tc>
      </w:tr>
      <w:tr w:rsidR="00855FB9" w:rsidRPr="008C731A" w14:paraId="15ABDE5A" w14:textId="77777777" w:rsidTr="00855FB9">
        <w:trPr>
          <w:trHeight w:val="2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B35CA4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99E12E2" w14:textId="73907350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0474324" w14:textId="07A4ACF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8E78A27" w14:textId="538C3E9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1A63D87A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10C6824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40401E5" w14:textId="2526C81E" w:rsidR="00772DAF" w:rsidRPr="008C731A" w:rsidRDefault="00A3527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</w:t>
            </w:r>
            <w:r w:rsidR="00772DAF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eng</w:t>
            </w:r>
            <w:proofErr w:type="spellEnd"/>
            <w:r w:rsidR="00772DAF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="00772DAF" w:rsidRPr="008C731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2DAF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8C99FB5" w14:textId="04F24EC1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A00C3C9" w14:textId="1FF924C9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9.6667</w:t>
            </w:r>
          </w:p>
        </w:tc>
      </w:tr>
      <w:tr w:rsidR="00855FB9" w:rsidRPr="008C731A" w14:paraId="531CC2F2" w14:textId="77777777" w:rsidTr="00855FB9">
        <w:trPr>
          <w:trHeight w:val="33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2B62B92" w14:textId="77777777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1B26E30" w14:textId="12A271AF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gzh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dag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539DB5D" w14:textId="7CF006C9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7A153E9" w14:textId="1F414069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3833</w:t>
            </w:r>
          </w:p>
        </w:tc>
      </w:tr>
      <w:tr w:rsidR="00855FB9" w:rsidRPr="008C731A" w14:paraId="30FFE22C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05BEE30" w14:textId="77777777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1CD7F05" w14:textId="57C875B0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nq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2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38EBA56" w14:textId="2F3BAD97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9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58F2EB7" w14:textId="1F7F4FA7" w:rsidR="00602831" w:rsidRPr="008C731A" w:rsidRDefault="00602831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4500</w:t>
            </w:r>
          </w:p>
        </w:tc>
      </w:tr>
      <w:tr w:rsidR="00855FB9" w:rsidRPr="008C731A" w14:paraId="1D6F8E1E" w14:textId="77777777" w:rsidTr="00855FB9">
        <w:trPr>
          <w:trHeight w:val="30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C7A7373" w14:textId="77777777" w:rsidR="00DF39E7" w:rsidRPr="008C731A" w:rsidRDefault="00DF39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0ABC04C" w14:textId="77777777" w:rsidR="00DF39E7" w:rsidRPr="008C731A" w:rsidRDefault="00DF39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erb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7FCDBF4" w14:textId="77777777" w:rsidR="00DF39E7" w:rsidRPr="008C731A" w:rsidRDefault="00DF39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8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A8F1042" w14:textId="77777777" w:rsidR="00DF39E7" w:rsidRPr="008C731A" w:rsidRDefault="00DF39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000</w:t>
            </w:r>
          </w:p>
        </w:tc>
      </w:tr>
      <w:tr w:rsidR="00855FB9" w:rsidRPr="008C731A" w14:paraId="7C869307" w14:textId="77777777" w:rsidTr="00855FB9">
        <w:trPr>
          <w:trHeight w:val="30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0CAA60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951159E" w14:textId="40654F3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ibao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2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56B72085" w14:textId="2B27983C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0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4A676B27" w14:textId="303C4C37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.2333</w:t>
            </w:r>
          </w:p>
        </w:tc>
      </w:tr>
      <w:tr w:rsidR="00855FB9" w:rsidRPr="008C731A" w14:paraId="55371E76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30608F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9939712" w14:textId="5EC7ECE6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ili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E175A1D" w14:textId="27749657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3.1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0E8FCCE" w14:textId="3CF0441A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.9000</w:t>
            </w:r>
          </w:p>
        </w:tc>
      </w:tr>
      <w:tr w:rsidR="00855FB9" w:rsidRPr="008C731A" w14:paraId="41C4472A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F246" w14:textId="4B6B4117" w:rsidR="00772DAF" w:rsidRPr="00E75DA9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hamphell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51FA" w14:textId="136A9246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ue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C8E7" w14:textId="19673A04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6.3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FAAB" w14:textId="561D42C7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.8667</w:t>
            </w:r>
          </w:p>
        </w:tc>
      </w:tr>
      <w:tr w:rsidR="00855FB9" w:rsidRPr="008C731A" w14:paraId="47795278" w14:textId="77777777" w:rsidTr="00855FB9">
        <w:trPr>
          <w:trHeight w:val="18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06219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04DAB" w14:textId="2BCFABE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08B3D" w14:textId="5903C76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A6F37" w14:textId="01062B51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111F2208" w14:textId="77777777" w:rsidTr="00855FB9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52BDA7E" w14:textId="7728AFF3" w:rsidR="00B70229" w:rsidRPr="004F1B2E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osann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E6A0D9C" w14:textId="26C7453B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598DAA3" w14:textId="01FB15B8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4086533" w14:textId="187CEC7E" w:rsidR="00B70229" w:rsidRPr="008C731A" w:rsidRDefault="00B7022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7167</w:t>
            </w:r>
          </w:p>
        </w:tc>
      </w:tr>
      <w:tr w:rsidR="00855FB9" w:rsidRPr="008C731A" w14:paraId="1FC3B39F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4B2F07C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FC08363" w14:textId="0D719657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o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77D4B9A" w14:textId="78E2055B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</w:t>
            </w:r>
            <w:r w:rsidR="003411E7"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CCA163A" w14:textId="44758C7E" w:rsidR="00772DAF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00</w:t>
            </w:r>
          </w:p>
        </w:tc>
      </w:tr>
      <w:tr w:rsidR="00855FB9" w:rsidRPr="008C731A" w14:paraId="0FF01773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D41161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4F9FED9" w14:textId="2FA3ED9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5B29A08" w14:textId="3EDF481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FCBFE85" w14:textId="16DEADEC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787FADD5" w14:textId="77777777" w:rsidTr="00855FB9">
        <w:trPr>
          <w:trHeight w:val="26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FEF4387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8FE802F" w14:textId="5FF17EB9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d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do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6888BBA" w14:textId="1A249A1C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5.3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F6533C3" w14:textId="6961972D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3.3333</w:t>
            </w:r>
          </w:p>
        </w:tc>
      </w:tr>
      <w:tr w:rsidR="00855FB9" w:rsidRPr="008C731A" w14:paraId="0AF1B153" w14:textId="77777777" w:rsidTr="00855FB9">
        <w:trPr>
          <w:trHeight w:val="238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C4A825D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177F337" w14:textId="5AF61A3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ong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1BA5F1F" w14:textId="01A6F27B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9.2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5DFEF71" w14:textId="3065A479" w:rsidR="00772DAF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.0667</w:t>
            </w:r>
          </w:p>
        </w:tc>
      </w:tr>
      <w:tr w:rsidR="00855FB9" w:rsidRPr="008C731A" w14:paraId="3DC9B9E8" w14:textId="77777777" w:rsidTr="00855FB9">
        <w:trPr>
          <w:trHeight w:val="196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33F8736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732E4B4" w14:textId="6F36CE9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9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67CAF2D" w14:textId="76F4780D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8591D66" w14:textId="1BAE8ADA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667</w:t>
            </w:r>
          </w:p>
        </w:tc>
      </w:tr>
      <w:tr w:rsidR="00855FB9" w:rsidRPr="008C731A" w14:paraId="47B41335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0C78ACA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2241385" w14:textId="5B43B538" w:rsidR="00772DAF" w:rsidRPr="008C731A" w:rsidRDefault="00772DAF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D0D8845" w14:textId="51E6491B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B3191D2" w14:textId="0A8F778A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7946AD95" w14:textId="77777777" w:rsidTr="00855FB9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A0F867E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0A790CC" w14:textId="702FAF1D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eixia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76ADA11" w14:textId="33E923CF" w:rsidR="00772DA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093CB70A" w14:textId="79B6FDEA" w:rsidR="00772DA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0333</w:t>
            </w:r>
          </w:p>
        </w:tc>
      </w:tr>
      <w:tr w:rsidR="00855FB9" w:rsidRPr="008C731A" w14:paraId="6CF6DD97" w14:textId="77777777" w:rsidTr="00855FB9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259EC1C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1EC3AB2A" w14:textId="271FF62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ng K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ew Territories, 335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538A3E8D" w14:textId="754E294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1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98E8E52" w14:textId="5293C305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4167</w:t>
            </w:r>
          </w:p>
        </w:tc>
      </w:tr>
      <w:tr w:rsidR="00855FB9" w:rsidRPr="008C731A" w14:paraId="3E86D6A6" w14:textId="77777777" w:rsidTr="00855FB9">
        <w:trPr>
          <w:trHeight w:val="18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72CDE45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F57DA0E" w14:textId="08E46C4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8550E86" w14:textId="3E1A836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621AF070" w14:textId="1A2F2B28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047AE57C" w14:textId="77777777" w:rsidTr="00855FB9">
        <w:trPr>
          <w:trHeight w:val="13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2F825FFE" w14:textId="77777777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37A94FAB" w14:textId="4FCAA0AD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jiaji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75621607" w14:textId="1CEC9F34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noWrap/>
            <w:vAlign w:val="center"/>
          </w:tcPr>
          <w:p w14:paraId="4EF4129D" w14:textId="3CA45659" w:rsidR="00A3527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167</w:t>
            </w:r>
          </w:p>
        </w:tc>
      </w:tr>
      <w:tr w:rsidR="00855FB9" w:rsidRPr="008C731A" w14:paraId="2234FF92" w14:textId="77777777" w:rsidTr="00855FB9">
        <w:trPr>
          <w:trHeight w:val="168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9DA4B41" w14:textId="77777777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1685A886" w14:textId="1DBFA74F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209EE117" w14:textId="5C8252B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0A2E02FB" w14:textId="0EAB5E12" w:rsidR="00772DAF" w:rsidRPr="008C731A" w:rsidRDefault="00772DA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2359D2C1" w14:textId="77777777" w:rsidTr="00855FB9">
        <w:trPr>
          <w:trHeight w:val="1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FCB7" w14:textId="7BC7DFDB" w:rsidR="004E2246" w:rsidRPr="006737B4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osannoides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FB7DF9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DEC2" w14:textId="2CA78A84" w:rsidR="004E2246" w:rsidRPr="008C731A" w:rsidRDefault="0079578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4E2246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ennongj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9012" w14:textId="20F79D31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 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C2FB" w14:textId="565627C2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5AC681F9" w14:textId="77777777" w:rsidTr="00855FB9">
        <w:trPr>
          <w:trHeight w:val="11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B5E9" w14:textId="77777777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9FC9" w14:textId="4EAFB05F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AA7B" w14:textId="450E0800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D698" w14:textId="4655B986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50C365F6" w14:textId="77777777" w:rsidTr="00855FB9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1AD2B" w14:textId="77777777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D25F5" w14:textId="5FF2CF59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611F4" w14:textId="01097276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B9155" w14:textId="6278C646" w:rsidR="004E2246" w:rsidRPr="008C731A" w:rsidRDefault="004E224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5AB91C5C" w14:textId="77777777" w:rsidTr="00855FB9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7DDB8242" w14:textId="5D3BC462" w:rsidR="00D50A34" w:rsidRPr="001D2702" w:rsidRDefault="00D50A3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>scrotiformis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="00FB7DF9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i &amp; </w:t>
            </w:r>
            <w:r w:rsidR="00FB7DF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="00FB7DF9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="001D270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69210A2C" w14:textId="77777777" w:rsidR="00D50A34" w:rsidRPr="008C731A" w:rsidRDefault="00D50A3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3901EEA" w14:textId="77777777" w:rsidR="00D50A34" w:rsidRPr="008C731A" w:rsidRDefault="00D50A3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4F4F4"/>
            <w:noWrap/>
            <w:vAlign w:val="center"/>
          </w:tcPr>
          <w:p w14:paraId="3AFEC42F" w14:textId="77777777" w:rsidR="00D50A34" w:rsidRPr="008C731A" w:rsidRDefault="00D50A3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63DF6D38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573E" w14:textId="64589CCE" w:rsidR="00866BCA" w:rsidRPr="004F1B2E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etacea</w:t>
            </w:r>
            <w:proofErr w:type="spellEnd"/>
            <w:r w:rsidR="00FB7DF9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ong </w:t>
            </w:r>
            <w:r w:rsidR="00FB7DF9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&amp;</w:t>
            </w:r>
            <w:r w:rsidR="00FB7DF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C</w:t>
            </w:r>
            <w:r w:rsidR="00FB7DF9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>hen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D817" w14:textId="5CF1D72A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–137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B9DB" w14:textId="64D74F9D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D5B0" w14:textId="33163824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2FBE1F5F" w14:textId="77777777" w:rsidTr="00855FB9">
        <w:trPr>
          <w:trHeight w:val="21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2D9D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AEF0" w14:textId="45FF8E7D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gk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EAED" w14:textId="5E9322E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79B5" w14:textId="4DAEEB02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6833</w:t>
            </w:r>
          </w:p>
        </w:tc>
      </w:tr>
      <w:tr w:rsidR="00855FB9" w:rsidRPr="008C731A" w14:paraId="2DDBC1F0" w14:textId="77777777" w:rsidTr="00855FB9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4E1E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AA8B" w14:textId="1AAF024B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6193" w14:textId="7C9DAC8A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1E64" w14:textId="47F118A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4773B7A7" w14:textId="77777777" w:rsidTr="00870167">
        <w:trPr>
          <w:trHeight w:val="84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86699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4A949" w14:textId="7D990C1A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F4E14" w14:textId="16419950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35012" w14:textId="6DA360E2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056FF5DC" w14:textId="77777777" w:rsidTr="00870167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C90814C" w14:textId="762E71A2" w:rsidR="00382DE4" w:rsidRPr="001D2702" w:rsidRDefault="00A0583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>siciformis</w:t>
            </w:r>
            <w:proofErr w:type="spellEnd"/>
            <w:r w:rsidR="009E2228">
              <w:rPr>
                <w:rFonts w:ascii="Times New Roman" w:eastAsia="宋体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E22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="009E22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i &amp; </w:t>
            </w:r>
            <w:r w:rsidR="009E22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="009E22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="001D270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EBD2589" w14:textId="3A1F2420" w:rsidR="00382DE4" w:rsidRPr="008C731A" w:rsidRDefault="00C70B7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zh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955EC50" w14:textId="04E4341C" w:rsidR="00382DE4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0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0576FFD" w14:textId="114A864C" w:rsidR="00382DE4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4796</w:t>
            </w:r>
          </w:p>
        </w:tc>
      </w:tr>
      <w:tr w:rsidR="00855FB9" w:rsidRPr="008C731A" w14:paraId="5E0771F3" w14:textId="77777777" w:rsidTr="00870167">
        <w:trPr>
          <w:trHeight w:val="21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F8A2329" w14:textId="77777777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173A793" w14:textId="5C8F01AC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CF07769" w14:textId="6FC183AE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021DC25" w14:textId="6DE5A16B" w:rsidR="00D9670D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603CF9DF" w14:textId="77777777" w:rsidTr="00870167">
        <w:trPr>
          <w:trHeight w:val="15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5F625AF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F1063F9" w14:textId="7A0C011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ai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wang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2D8002D" w14:textId="358DEA32" w:rsidR="007C7C4B" w:rsidRPr="008C731A" w:rsidRDefault="00F1050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0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38BAB71" w14:textId="1073C902" w:rsidR="007C7C4B" w:rsidRPr="008C731A" w:rsidRDefault="00F10500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2667</w:t>
            </w:r>
          </w:p>
        </w:tc>
      </w:tr>
      <w:tr w:rsidR="00855FB9" w:rsidRPr="008C731A" w14:paraId="4ABEE6C3" w14:textId="77777777" w:rsidTr="00870167">
        <w:trPr>
          <w:trHeight w:val="18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75C51B5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BB77C19" w14:textId="43375CCE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anfengl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1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920A1C7" w14:textId="609D0363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7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3EB08D6" w14:textId="176FD372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000</w:t>
            </w:r>
          </w:p>
        </w:tc>
      </w:tr>
      <w:tr w:rsidR="00855FB9" w:rsidRPr="008C731A" w14:paraId="1B859714" w14:textId="77777777" w:rsidTr="00870167">
        <w:trPr>
          <w:trHeight w:val="26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DDE935D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EC7FE80" w14:textId="66AC2C27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n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97B3251" w14:textId="35C63B3B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64621A6" w14:textId="4104B404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8000</w:t>
            </w:r>
          </w:p>
        </w:tc>
      </w:tr>
      <w:tr w:rsidR="00855FB9" w:rsidRPr="008C731A" w14:paraId="75EC88DE" w14:textId="77777777" w:rsidTr="00870167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ADF9622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E8F8385" w14:textId="313F8830" w:rsidR="00F51556" w:rsidRPr="008C731A" w:rsidRDefault="00F51556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zh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2B5781B" w14:textId="2408E585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6CD8823" w14:textId="0459E0BC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8833</w:t>
            </w:r>
          </w:p>
        </w:tc>
      </w:tr>
      <w:tr w:rsidR="00855FB9" w:rsidRPr="008C731A" w14:paraId="0529254E" w14:textId="77777777" w:rsidTr="00870167">
        <w:trPr>
          <w:trHeight w:val="224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A597DDD" w14:textId="77777777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63E688C" w14:textId="58AF21D9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K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ew Territories, 200–315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33D6D7F" w14:textId="6538122F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1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69E622E" w14:textId="331E7F19" w:rsidR="0015007F" w:rsidRPr="008C731A" w:rsidRDefault="0015007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4167</w:t>
            </w:r>
          </w:p>
        </w:tc>
      </w:tr>
      <w:tr w:rsidR="00855FB9" w:rsidRPr="008C731A" w14:paraId="367E3C57" w14:textId="77777777" w:rsidTr="00870167">
        <w:trPr>
          <w:trHeight w:val="13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FEBA9F2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EE38CB9" w14:textId="1817D97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A9A4696" w14:textId="67B131F1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.5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B92B6DE" w14:textId="0C828EFE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4833</w:t>
            </w:r>
          </w:p>
        </w:tc>
      </w:tr>
      <w:tr w:rsidR="00855FB9" w:rsidRPr="008C731A" w14:paraId="5384648C" w14:textId="77777777" w:rsidTr="00870167">
        <w:trPr>
          <w:trHeight w:val="98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9F2ED4F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786B54F" w14:textId="5700BC26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u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45E667B9" w14:textId="1A7DAAAF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58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325FDBF" w14:textId="2D2222A2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4800</w:t>
            </w:r>
          </w:p>
        </w:tc>
      </w:tr>
      <w:tr w:rsidR="00855FB9" w:rsidRPr="008C731A" w14:paraId="526B3F3F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39AB8" w14:textId="58289AD9" w:rsidR="003A2688" w:rsidRPr="008C731A" w:rsidRDefault="003A26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</w:t>
            </w:r>
            <w:r w:rsidRPr="008C731A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perlingi</w:t>
            </w:r>
            <w:proofErr w:type="spellEnd"/>
            <w:r w:rsidRPr="008C731A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E22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="009E22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="009E22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sp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="00EA3231"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ov</w:t>
            </w:r>
            <w:r w:rsidRPr="008C731A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proofErr w:type="spellEnd"/>
            <w:r w:rsidR="001B3EC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35F82" w14:textId="07991264" w:rsidR="003A2688" w:rsidRPr="008C731A" w:rsidRDefault="003A26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7D370B" w:rsidRPr="008C731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1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3CFD2" w14:textId="6E3235F3" w:rsidR="003A2688" w:rsidRPr="008C731A" w:rsidRDefault="003A26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D60739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3.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8A413" w14:textId="2718B221" w:rsidR="003A2688" w:rsidRPr="008C731A" w:rsidRDefault="003A2688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63A7469A" w14:textId="77777777" w:rsidTr="00870167">
        <w:trPr>
          <w:trHeight w:val="18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BA943AF" w14:textId="73E38B2C" w:rsidR="00787379" w:rsidRPr="00E75DA9" w:rsidRDefault="0078737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piculella</w:t>
            </w:r>
            <w:proofErr w:type="spellEnd"/>
            <w:r w:rsidR="009E222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E2228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7966120" w14:textId="77777777" w:rsidR="00787379" w:rsidRPr="008C731A" w:rsidRDefault="0078737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êd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F18C636" w14:textId="77777777" w:rsidR="00787379" w:rsidRPr="008C731A" w:rsidRDefault="0078737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3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47911A8" w14:textId="77777777" w:rsidR="00787379" w:rsidRPr="008C731A" w:rsidRDefault="0078737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2167</w:t>
            </w:r>
          </w:p>
        </w:tc>
      </w:tr>
      <w:tr w:rsidR="00855FB9" w:rsidRPr="008C731A" w14:paraId="2298E2C7" w14:textId="77777777" w:rsidTr="00870167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C7326" w14:textId="178C9E80" w:rsidR="007C7C4B" w:rsidRPr="00E75DA9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pinulella</w:t>
            </w:r>
            <w:proofErr w:type="spellEnd"/>
            <w:r w:rsidR="009E222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E2228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A3BB7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u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1BD30" w14:textId="26EC457E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.9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3AEE2" w14:textId="2395E395" w:rsidR="007C7C4B" w:rsidRPr="008C731A" w:rsidRDefault="00D9670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000</w:t>
            </w:r>
          </w:p>
        </w:tc>
      </w:tr>
      <w:tr w:rsidR="00855FB9" w:rsidRPr="008C731A" w14:paraId="7AF92800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0BB7E" w14:textId="77777777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5AA63" w14:textId="32469A2A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o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67B17" w14:textId="048282D2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.75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D2D8C" w14:textId="1DE16DB6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5B04ECE3" w14:textId="77777777" w:rsidTr="00870167">
        <w:trPr>
          <w:trHeight w:val="18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DE75BC7" w14:textId="549E03B4" w:rsidR="007C7C4B" w:rsidRPr="00E75DA9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</w:t>
            </w:r>
            <w:r w:rsidRPr="008C731A">
              <w:rPr>
                <w:rFonts w:ascii="Times New Roman" w:eastAsia="黑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ubalbilinealis</w:t>
            </w:r>
            <w:proofErr w:type="spellEnd"/>
            <w:r w:rsidR="009E222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E2228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9E2228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9E2228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E75DA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FB8D593" w14:textId="2B1E136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hu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uhua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0E62F82" w14:textId="055101D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.8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9B97686" w14:textId="7CC8B7D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833</w:t>
            </w:r>
          </w:p>
        </w:tc>
      </w:tr>
      <w:tr w:rsidR="00855FB9" w:rsidRPr="008C731A" w14:paraId="6F904D37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83ECF18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C9BB0A5" w14:textId="75FAC03B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uex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enqu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BD49D7A" w14:textId="13D744FD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3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6AA551F" w14:textId="67FB3FBF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8667</w:t>
            </w:r>
          </w:p>
        </w:tc>
      </w:tr>
      <w:tr w:rsidR="00855FB9" w:rsidRPr="008C731A" w14:paraId="27B9AAC6" w14:textId="77777777" w:rsidTr="00870167">
        <w:trPr>
          <w:trHeight w:val="18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C9F557A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79EDC7F" w14:textId="22756FEE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anp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8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47DD04D" w14:textId="2ED02FB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1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9ACDD7B" w14:textId="0F3697A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6333</w:t>
            </w:r>
          </w:p>
        </w:tc>
      </w:tr>
      <w:tr w:rsidR="00855FB9" w:rsidRPr="008C731A" w14:paraId="02C841FB" w14:textId="77777777" w:rsidTr="00870167">
        <w:trPr>
          <w:trHeight w:val="18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EAF4575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5086F86" w14:textId="68EB35A2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FAB2F3D" w14:textId="12881E4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53FFC8C" w14:textId="165D268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26F5D52B" w14:textId="77777777" w:rsidTr="00870167">
        <w:trPr>
          <w:trHeight w:val="25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9A928C8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98E41C5" w14:textId="79D903F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d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ny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wul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17DF67C" w14:textId="418A870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9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865DDAB" w14:textId="514C15F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3500</w:t>
            </w:r>
          </w:p>
        </w:tc>
      </w:tr>
      <w:tr w:rsidR="00855FB9" w:rsidRPr="008C731A" w14:paraId="1D92C719" w14:textId="77777777" w:rsidTr="00870167">
        <w:trPr>
          <w:trHeight w:val="238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EC8CD6A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87D4468" w14:textId="7FA8EBA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gchengga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8B62F02" w14:textId="3E4164B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3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03648C6" w14:textId="3385C20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6167</w:t>
            </w:r>
          </w:p>
        </w:tc>
      </w:tr>
      <w:tr w:rsidR="00855FB9" w:rsidRPr="008C731A" w14:paraId="12F2BBE2" w14:textId="77777777" w:rsidTr="00870167">
        <w:trPr>
          <w:trHeight w:val="21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E8E1229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B5B78B3" w14:textId="18D89914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nxi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50–8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F3241A6" w14:textId="4EC10F7A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60D2FE2" w14:textId="244792E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1333</w:t>
            </w:r>
          </w:p>
        </w:tc>
      </w:tr>
      <w:tr w:rsidR="00855FB9" w:rsidRPr="008C731A" w14:paraId="3038EA8F" w14:textId="77777777" w:rsidTr="00870167">
        <w:trPr>
          <w:trHeight w:val="112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FF194F6" w14:textId="77777777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1EC9AAC" w14:textId="058515F9" w:rsidR="00BA1E4A" w:rsidRPr="008C731A" w:rsidRDefault="00BA1E4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CF6BBB0" w14:textId="5293F301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08B0483" w14:textId="10DE4D27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57CF1E4B" w14:textId="77777777" w:rsidTr="00870167">
        <w:trPr>
          <w:trHeight w:val="168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C8D5F1F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6870519" w14:textId="5D2F818D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ong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79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4DB6BF1" w14:textId="56D0446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2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0C8F0EB" w14:textId="7E7ADC50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667</w:t>
            </w:r>
          </w:p>
        </w:tc>
      </w:tr>
      <w:tr w:rsidR="00855FB9" w:rsidRPr="008C731A" w14:paraId="1DABAB02" w14:textId="77777777" w:rsidTr="00870167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1B91909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5023ED1" w14:textId="410A3C52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angs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50–51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230BBE2" w14:textId="72430F2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9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2A48C6B" w14:textId="1EBF684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1500</w:t>
            </w:r>
          </w:p>
        </w:tc>
      </w:tr>
      <w:tr w:rsidR="00855FB9" w:rsidRPr="008C731A" w14:paraId="00E2692C" w14:textId="77777777" w:rsidTr="00870167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6F8A5BE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BFB32EE" w14:textId="063FB8A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EE5721"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EDDA42E" w14:textId="69B8417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7F0831B" w14:textId="536FDC1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378DB9CD" w14:textId="77777777" w:rsidTr="00870167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AF90A2C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F07DFC0" w14:textId="439D5FE5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30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1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C1F9135" w14:textId="4169CCC0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2126A88" w14:textId="29C0DCE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50F0E056" w14:textId="77777777" w:rsidTr="00870167">
        <w:trPr>
          <w:trHeight w:val="18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09785F1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FFA5833" w14:textId="52DC12A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ongba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3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2167AB7" w14:textId="56F4131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3.4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36E7E52" w14:textId="11AF1CC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3500</w:t>
            </w:r>
          </w:p>
        </w:tc>
      </w:tr>
      <w:tr w:rsidR="00855FB9" w:rsidRPr="008C731A" w14:paraId="6CEB6A8F" w14:textId="77777777" w:rsidTr="00870167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BBA6DB7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A0FC88B" w14:textId="45560610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ng Ko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ew Territories, 210–7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A8D45C7" w14:textId="186A981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1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8BAAF7F" w14:textId="17E84A3A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4167</w:t>
            </w:r>
          </w:p>
        </w:tc>
      </w:tr>
      <w:tr w:rsidR="00855FB9" w:rsidRPr="008C731A" w14:paraId="46C45F5C" w14:textId="77777777" w:rsidTr="00870167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6804769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240724A" w14:textId="1267FBE4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D6D7758" w14:textId="694DE64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B884B7A" w14:textId="591FB12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3806858B" w14:textId="77777777" w:rsidTr="00870167">
        <w:trPr>
          <w:trHeight w:val="23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4D5654E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99C2165" w14:textId="6163FE16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5BA2B81" w14:textId="18D3186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223F1F9" w14:textId="5FAEA004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10CDBD1E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1BD5C63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88E0687" w14:textId="7B721E3C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8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B9D243C" w14:textId="5A04750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.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683FEAC" w14:textId="72DC0C0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667</w:t>
            </w:r>
          </w:p>
        </w:tc>
      </w:tr>
      <w:tr w:rsidR="00855FB9" w:rsidRPr="008C731A" w14:paraId="2A48DB8F" w14:textId="77777777" w:rsidTr="00870167">
        <w:trPr>
          <w:trHeight w:val="20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D8E4314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5B01B33" w14:textId="294BEC4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n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jiajie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0105191" w14:textId="6DBA1F2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D15D994" w14:textId="589C96D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167</w:t>
            </w:r>
          </w:p>
        </w:tc>
      </w:tr>
      <w:tr w:rsidR="00855FB9" w:rsidRPr="008C731A" w14:paraId="687DFB64" w14:textId="77777777" w:rsidTr="00870167">
        <w:trPr>
          <w:trHeight w:val="1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C638827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16B2985" w14:textId="13BF328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aan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odita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62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72495C7" w14:textId="0B7D5CA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4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192D18E" w14:textId="1E01BD9D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4333</w:t>
            </w:r>
          </w:p>
        </w:tc>
      </w:tr>
      <w:tr w:rsidR="00855FB9" w:rsidRPr="008C731A" w14:paraId="42FCF1C9" w14:textId="77777777" w:rsidTr="00870167">
        <w:trPr>
          <w:trHeight w:val="13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A68B580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E07CF08" w14:textId="4FA0161C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iba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7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C9E5672" w14:textId="688F81DE" w:rsidR="007C7C4B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1674CE0" w14:textId="4481ACB7" w:rsidR="007C7C4B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</w:t>
            </w:r>
            <w:r w:rsidR="003411E7"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00</w:t>
            </w:r>
          </w:p>
        </w:tc>
      </w:tr>
      <w:tr w:rsidR="00855FB9" w:rsidRPr="008C731A" w14:paraId="5993DE98" w14:textId="77777777" w:rsidTr="00870167">
        <w:trPr>
          <w:trHeight w:val="24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E32AE7C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95C8E2F" w14:textId="1F040B6F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oxi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100–16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EC77153" w14:textId="2D638ABE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8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453453D" w14:textId="4D7ED04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667</w:t>
            </w:r>
          </w:p>
        </w:tc>
      </w:tr>
      <w:tr w:rsidR="00855FB9" w:rsidRPr="008C731A" w14:paraId="5E30D370" w14:textId="77777777" w:rsidTr="00870167">
        <w:trPr>
          <w:trHeight w:val="13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53A20B0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204DF3F" w14:textId="58DC3492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FF54F85" w14:textId="530C85E5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0F8A724" w14:textId="355D289A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40DC340B" w14:textId="77777777" w:rsidTr="00870167">
        <w:trPr>
          <w:trHeight w:val="181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16E04F3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4C0C9CC" w14:textId="4C37239D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bi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nl-NL"/>
              </w:rPr>
              <w:t>15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30A8A0E" w14:textId="2DE93B3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465EE0A0" w14:textId="288426D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500</w:t>
            </w:r>
          </w:p>
        </w:tc>
      </w:tr>
      <w:tr w:rsidR="00855FB9" w:rsidRPr="008C731A" w14:paraId="0005F7AD" w14:textId="77777777" w:rsidTr="00870167">
        <w:trPr>
          <w:trHeight w:val="22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DCBD4AB" w14:textId="77777777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FAA8C1E" w14:textId="4120BFD7" w:rsidR="00BA1E4A" w:rsidRPr="008C731A" w:rsidRDefault="00BA1E4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cheng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CCE5F98" w14:textId="0E8ADFFF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5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4363E6F" w14:textId="00BFFECD" w:rsidR="00BA1E4A" w:rsidRPr="008C731A" w:rsidRDefault="00BA1E4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667</w:t>
            </w:r>
          </w:p>
        </w:tc>
      </w:tr>
      <w:tr w:rsidR="00855FB9" w:rsidRPr="008C731A" w14:paraId="6E50162D" w14:textId="77777777" w:rsidTr="00870167">
        <w:trPr>
          <w:trHeight w:val="22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0313A639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23DC8B36" w14:textId="69E70C6D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qu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30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ED55A6E" w14:textId="5EFA6BB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7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39FB0734" w14:textId="48033893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100</w:t>
            </w:r>
          </w:p>
        </w:tc>
      </w:tr>
      <w:tr w:rsidR="00855FB9" w:rsidRPr="008C731A" w14:paraId="36484113" w14:textId="77777777" w:rsidTr="00870167">
        <w:trPr>
          <w:trHeight w:val="279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1CA14ED4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7359DF1F" w14:textId="4A8821F8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olo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008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9D1ACBC" w14:textId="3532F41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BDC8788" w14:textId="0DB2B80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4833</w:t>
            </w:r>
          </w:p>
        </w:tc>
      </w:tr>
      <w:tr w:rsidR="00855FB9" w:rsidRPr="008C731A" w14:paraId="710510DA" w14:textId="77777777" w:rsidTr="00870167">
        <w:trPr>
          <w:trHeight w:val="12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120B15F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E41593C" w14:textId="0F76646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Lijiang, 265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5C0936D3" w14:textId="648EBABF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2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center"/>
          </w:tcPr>
          <w:p w14:paraId="6889295F" w14:textId="30D42D8A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8667</w:t>
            </w:r>
          </w:p>
        </w:tc>
      </w:tr>
      <w:tr w:rsidR="00855FB9" w:rsidRPr="008C731A" w14:paraId="2CAC979B" w14:textId="77777777" w:rsidTr="00870167">
        <w:trPr>
          <w:trHeight w:val="16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EEFD41D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1A9175B" w14:textId="372AE32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n’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42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EF1C816" w14:textId="39591D5A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9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4C95DF84" w14:textId="3F505D9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0667</w:t>
            </w:r>
          </w:p>
        </w:tc>
      </w:tr>
      <w:tr w:rsidR="00855FB9" w:rsidRPr="008C731A" w14:paraId="01954D92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CBF62" w14:textId="5D70CFC7" w:rsidR="007C7C4B" w:rsidRPr="006737B4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aeniata</w:t>
            </w:r>
            <w:proofErr w:type="spellEnd"/>
            <w:r w:rsidR="009E2228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Wang &amp; Sung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6F0C9" w14:textId="609F9CB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03538" w14:textId="000C0317" w:rsidR="007C7C4B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5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69C42" w14:textId="441ABE33" w:rsidR="007C7C4B" w:rsidRPr="008C731A" w:rsidRDefault="00BB261D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833</w:t>
            </w:r>
          </w:p>
        </w:tc>
      </w:tr>
      <w:tr w:rsidR="00855FB9" w:rsidRPr="008C731A" w14:paraId="679E9618" w14:textId="77777777" w:rsidTr="00870167">
        <w:trPr>
          <w:trHeight w:val="8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40BEE" w14:textId="77777777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A7837" w14:textId="712282A6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q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285CA" w14:textId="47A144B6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7.4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4582" w14:textId="10D5E664" w:rsidR="003411E7" w:rsidRPr="008C731A" w:rsidRDefault="003411E7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.7333</w:t>
            </w:r>
          </w:p>
        </w:tc>
      </w:tr>
      <w:tr w:rsidR="00855FB9" w:rsidRPr="008C731A" w14:paraId="736DFE6B" w14:textId="77777777" w:rsidTr="00870167">
        <w:trPr>
          <w:trHeight w:val="19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8124CDF" w14:textId="118E184C" w:rsidR="007C7C4B" w:rsidRPr="004F1B2E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aphrophracta</w:t>
            </w:r>
            <w:proofErr w:type="spellEnd"/>
            <w:r w:rsidR="009E222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Meyrick)</w:t>
            </w:r>
            <w:r w:rsidR="004F1B2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11BDA68" w14:textId="4B69BBD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e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26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496A7FE" w14:textId="3257FDF3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2B77771" w14:textId="74B61AC2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8833</w:t>
            </w:r>
          </w:p>
        </w:tc>
      </w:tr>
      <w:tr w:rsidR="00855FB9" w:rsidRPr="008C731A" w14:paraId="1807AF6E" w14:textId="77777777" w:rsidTr="00870167">
        <w:trPr>
          <w:trHeight w:val="16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ECF4583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0AA76DA" w14:textId="457B55C0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–1100 m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69E4EE0" w14:textId="2E2BC84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244E4BB" w14:textId="60AFAB6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4621C88C" w14:textId="77777777" w:rsidTr="00870167">
        <w:trPr>
          <w:trHeight w:val="23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15CEA15" w14:textId="77777777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48CEBE3" w14:textId="287A4132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D424F83" w14:textId="7523DD9F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3F12B95" w14:textId="7BFA2162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06D9A1BA" w14:textId="77777777" w:rsidTr="00870167">
        <w:trPr>
          <w:trHeight w:val="19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9C787CE" w14:textId="77777777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6B1C21A" w14:textId="77777777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njing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1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C70383B" w14:textId="77777777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68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82A3900" w14:textId="77777777" w:rsidR="00736F3F" w:rsidRPr="008C731A" w:rsidRDefault="00736F3F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167</w:t>
            </w:r>
          </w:p>
        </w:tc>
      </w:tr>
      <w:tr w:rsidR="00855FB9" w:rsidRPr="008C731A" w14:paraId="7CE752AE" w14:textId="77777777" w:rsidTr="00870167">
        <w:trPr>
          <w:trHeight w:val="22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7C6E22A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3DF6FBA" w14:textId="3F33F06E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me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4DCDFFD2" w14:textId="14235BE8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31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2DBFF8A" w14:textId="2B8983FC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5333</w:t>
            </w:r>
          </w:p>
        </w:tc>
      </w:tr>
      <w:tr w:rsidR="00855FB9" w:rsidRPr="008C731A" w14:paraId="5CC641BD" w14:textId="77777777" w:rsidTr="00870167">
        <w:trPr>
          <w:trHeight w:val="30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4601311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4C8570F" w14:textId="4A5BA71A" w:rsidR="007C7C4B" w:rsidRPr="008C731A" w:rsidRDefault="007C7C4B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olo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2008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4C092DF" w14:textId="705291C1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ACF463C" w14:textId="2AAE869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4833</w:t>
            </w:r>
          </w:p>
        </w:tc>
      </w:tr>
      <w:tr w:rsidR="00855FB9" w:rsidRPr="008C731A" w14:paraId="590F8D42" w14:textId="77777777" w:rsidTr="00870167">
        <w:trPr>
          <w:trHeight w:val="280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03658" w14:textId="3BDA0F16" w:rsidR="007C7C4B" w:rsidRPr="006737B4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ibetensis</w:t>
            </w:r>
            <w:proofErr w:type="spellEnd"/>
            <w:r w:rsidR="009E222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9E2228" w:rsidRPr="00001CE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Wang &amp; Sung</w:t>
            </w:r>
            <w:r w:rsidR="009E222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  <w:r w:rsidR="006737B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1A2DD" w14:textId="08BA1C29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uon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1CA69" w14:textId="06B5F072" w:rsidR="007C7C4B" w:rsidRPr="008C731A" w:rsidRDefault="007F04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1.9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ED49F" w14:textId="071EDB7D" w:rsidR="007C7C4B" w:rsidRPr="008C731A" w:rsidRDefault="007F04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.9667</w:t>
            </w:r>
          </w:p>
        </w:tc>
      </w:tr>
      <w:tr w:rsidR="00855FB9" w:rsidRPr="008C731A" w14:paraId="25741323" w14:textId="77777777" w:rsidTr="00870167">
        <w:trPr>
          <w:trHeight w:val="153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EDDB989" w14:textId="3C0213AE" w:rsidR="00866BCA" w:rsidRPr="0018035E" w:rsidRDefault="00866BCA" w:rsidP="0018035E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="001D2702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identat</w:t>
            </w:r>
            <w:r w:rsidR="0018035E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proofErr w:type="spellEnd"/>
            <w:r w:rsidR="0018035E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8035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Li &amp; Li*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B238155" w14:textId="735E9F0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izhou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aozhe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0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–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5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C255512" w14:textId="1144A3DD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.6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F3D8068" w14:textId="114EFDF9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833</w:t>
            </w:r>
          </w:p>
        </w:tc>
      </w:tr>
      <w:tr w:rsidR="00855FB9" w:rsidRPr="008C731A" w14:paraId="25EA5189" w14:textId="77777777" w:rsidTr="00870167">
        <w:trPr>
          <w:trHeight w:val="265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99101EF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B03DE15" w14:textId="5FB5ACDE" w:rsidR="00866BCA" w:rsidRPr="008C731A" w:rsidRDefault="00866BC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shui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E6B7E34" w14:textId="58C05FB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.2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CD58207" w14:textId="6724D8C1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3167</w:t>
            </w:r>
          </w:p>
        </w:tc>
      </w:tr>
      <w:tr w:rsidR="00855FB9" w:rsidRPr="008C731A" w14:paraId="0B0ACB95" w14:textId="77777777" w:rsidTr="00870167">
        <w:trPr>
          <w:trHeight w:val="27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CD49606" w14:textId="77777777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728C213E" w14:textId="1197269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ube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feng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10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4E44927" w14:textId="1076428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6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44D719EF" w14:textId="23E277D4" w:rsidR="00F51556" w:rsidRPr="008C731A" w:rsidRDefault="00F51556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2000</w:t>
            </w:r>
          </w:p>
        </w:tc>
      </w:tr>
      <w:tr w:rsidR="00855FB9" w:rsidRPr="008C731A" w14:paraId="633841A4" w14:textId="77777777" w:rsidTr="00870167">
        <w:trPr>
          <w:trHeight w:val="27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444B650" w14:textId="1F4331DB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2B12C7A5" w14:textId="102F5350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un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Kunming, 19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A81E1B5" w14:textId="4A928278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4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3BC8B49" w14:textId="71A410B4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9667</w:t>
            </w:r>
          </w:p>
        </w:tc>
      </w:tr>
      <w:tr w:rsidR="00855FB9" w:rsidRPr="008C731A" w14:paraId="1DD7C563" w14:textId="77777777" w:rsidTr="00870167">
        <w:trPr>
          <w:trHeight w:val="279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492E21F" w14:textId="77777777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01F99B0E" w14:textId="7C6BBCB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mu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500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FBE08C1" w14:textId="3B35348E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6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862B573" w14:textId="032E0C53" w:rsidR="00866BCA" w:rsidRPr="008C731A" w:rsidRDefault="00866BC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4333</w:t>
            </w:r>
          </w:p>
        </w:tc>
      </w:tr>
      <w:tr w:rsidR="00855FB9" w:rsidRPr="008C731A" w14:paraId="26D43654" w14:textId="77777777" w:rsidTr="00870167">
        <w:trPr>
          <w:trHeight w:val="126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EB3C6" w14:textId="25A5A916" w:rsidR="007C7C4B" w:rsidRPr="00870167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.</w:t>
            </w:r>
            <w:r w:rsidRPr="008C731A">
              <w:rPr>
                <w:rFonts w:ascii="Times New Roman" w:eastAsia="黑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ipunctata</w:t>
            </w:r>
            <w:proofErr w:type="spellEnd"/>
            <w:r w:rsidR="0018035E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 (Moore)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35B78" w14:textId="092A672E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jia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uyisha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74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–110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8C857" w14:textId="3AC4F986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A6F7F" w14:textId="31A54AC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000</w:t>
            </w:r>
          </w:p>
        </w:tc>
      </w:tr>
      <w:tr w:rsidR="00855FB9" w:rsidRPr="008C731A" w14:paraId="53537795" w14:textId="77777777" w:rsidTr="00870167">
        <w:trPr>
          <w:trHeight w:val="141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57F38" w14:textId="77777777" w:rsidR="00601F39" w:rsidRPr="008C731A" w:rsidRDefault="00601F3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E7E08" w14:textId="106D10C7" w:rsidR="00601F39" w:rsidRPr="008C731A" w:rsidRDefault="00601F3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uangxi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ngsh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C7F4" w14:textId="43296CB2" w:rsidR="00601F39" w:rsidRPr="008C731A" w:rsidRDefault="00601F3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03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4CDB0" w14:textId="273BD0AB" w:rsidR="00601F39" w:rsidRPr="008C731A" w:rsidRDefault="00601F39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833</w:t>
            </w:r>
          </w:p>
        </w:tc>
      </w:tr>
      <w:tr w:rsidR="00855FB9" w:rsidRPr="008C731A" w14:paraId="1CE6AF4D" w14:textId="77777777" w:rsidTr="00870167">
        <w:trPr>
          <w:trHeight w:val="77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327BF" w14:textId="77777777" w:rsidR="00F75D5A" w:rsidRPr="008C731A" w:rsidRDefault="00F75D5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8B409" w14:textId="256F19E8" w:rsidR="00F75D5A" w:rsidRPr="008C731A" w:rsidRDefault="00F75D5A" w:rsidP="00B83FFA">
            <w:pPr>
              <w:widowControl/>
              <w:ind w:left="34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oer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F9B9A" w14:textId="0B9ED91D" w:rsidR="00F75D5A" w:rsidRPr="008C731A" w:rsidRDefault="00F75D5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.4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15716" w14:textId="67FBD22C" w:rsidR="00F75D5A" w:rsidRPr="008C731A" w:rsidRDefault="00F75D5A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833</w:t>
            </w:r>
          </w:p>
        </w:tc>
      </w:tr>
      <w:tr w:rsidR="00855FB9" w:rsidRPr="008C731A" w14:paraId="1191F83E" w14:textId="77777777" w:rsidTr="00870167">
        <w:trPr>
          <w:trHeight w:val="308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8D864" w14:textId="77777777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2615A" w14:textId="2D3321AB" w:rsidR="007C7C4B" w:rsidRPr="008C731A" w:rsidRDefault="007C7C4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hejiang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ishun</w:t>
            </w:r>
            <w:proofErr w:type="spellEnd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68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val="pt-BR"/>
              </w:rPr>
              <w:t>–790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D7843" w14:textId="1F9814B1" w:rsidR="007C7C4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9.7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B6F85" w14:textId="4F9E23D7" w:rsidR="007C7C4B" w:rsidRPr="008C731A" w:rsidRDefault="00A3527B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.5500</w:t>
            </w:r>
          </w:p>
        </w:tc>
      </w:tr>
      <w:tr w:rsidR="00855FB9" w:rsidRPr="008C731A" w14:paraId="1C3A60E1" w14:textId="77777777" w:rsidTr="00870167">
        <w:trPr>
          <w:trHeight w:val="154"/>
        </w:trPr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52DE2B6C" w14:textId="5278FC94" w:rsidR="00C93144" w:rsidRPr="008C731A" w:rsidRDefault="00C9314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vermeeri</w:t>
            </w:r>
            <w:proofErr w:type="spellEnd"/>
            <w:r w:rsidR="0018035E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8035E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="0018035E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Bleszynski</w:t>
            </w:r>
            <w:proofErr w:type="spellEnd"/>
            <w:r w:rsidR="0018035E" w:rsidRPr="00023EF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30349E09" w14:textId="019013EE" w:rsidR="00C93144" w:rsidRPr="008C731A" w:rsidRDefault="00C9314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Jilin</w:t>
            </w:r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C73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hangbais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6D9F83E7" w14:textId="529A1858" w:rsidR="00C93144" w:rsidRPr="008C731A" w:rsidRDefault="00C9314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.65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8F8F8"/>
            <w:noWrap/>
            <w:vAlign w:val="center"/>
          </w:tcPr>
          <w:p w14:paraId="1B941D72" w14:textId="7CA4B97D" w:rsidR="00C93144" w:rsidRPr="008C731A" w:rsidRDefault="00C93144" w:rsidP="008E5A11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3500</w:t>
            </w:r>
          </w:p>
        </w:tc>
      </w:tr>
    </w:tbl>
    <w:p w14:paraId="1DDCB31E" w14:textId="77777777" w:rsidR="00E13FE1" w:rsidRPr="008C731A" w:rsidRDefault="00C046EC" w:rsidP="008C731A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pict w14:anchorId="74D3C969">
          <v:rect id="_x0000_i1025" style="width:453.5pt;height:1pt" o:hralign="center" o:hrstd="t" o:hrnoshade="t" o:hr="t" fillcolor="black" stroked="f"/>
        </w:pict>
      </w:r>
    </w:p>
    <w:p w14:paraId="69584EF6" w14:textId="6942DC5F" w:rsidR="00C74FB3" w:rsidRDefault="00C74FB3" w:rsidP="00D37D83">
      <w:pPr>
        <w:adjustRightInd w:val="0"/>
        <w:snapToGrid w:val="0"/>
        <w:rPr>
          <w:rFonts w:ascii="Times New Roman" w:hAnsi="Times New Roman" w:cs="Times New Roman"/>
          <w:color w:val="1F1F1F"/>
          <w:kern w:val="0"/>
          <w:sz w:val="18"/>
          <w:szCs w:val="18"/>
        </w:rPr>
      </w:pPr>
      <w:r w:rsidRPr="008C731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Remarks: 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="00D61E5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61E52" w:rsidRPr="00D61E5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sterisk (*)</w:t>
      </w:r>
      <w:r w:rsidR="00D61E5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8232A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howing 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="00D61E52" w:rsidRP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pecies have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D61E52" w:rsidRP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been described from China as type locality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</w:t>
      </w:r>
      <w:r w:rsidR="00D61E5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the </w:t>
      </w:r>
      <w:r w:rsidR="00D61E52" w:rsidRP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ound</w:t>
      </w:r>
      <w:r w:rsidR="00D61E5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</w:t>
      </w:r>
      <w:r w:rsidR="008232A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#</w:t>
      </w:r>
      <w:r w:rsidR="00D61E5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</w:t>
      </w:r>
      <w:r w:rsidR="008232A0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howing </w:t>
      </w:r>
      <w:r w:rsidR="00E0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 detailed site of the species</w:t>
      </w:r>
      <w:r w:rsidRPr="008C731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D50A34" w:rsidRPr="008C731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s </w:t>
      </w:r>
      <w:r w:rsidR="00F112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unknown</w:t>
      </w:r>
      <w:r w:rsidR="00226AB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</w:t>
      </w:r>
      <w:r w:rsidR="00226ABD" w:rsidRPr="008C731A"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18"/>
          <w:szCs w:val="18"/>
        </w:rPr>
        <w:t xml:space="preserve">G. </w:t>
      </w:r>
      <w:proofErr w:type="spellStart"/>
      <w:r w:rsidR="00226ABD" w:rsidRPr="008C731A"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18"/>
          <w:szCs w:val="18"/>
        </w:rPr>
        <w:t>setosa</w:t>
      </w:r>
      <w:proofErr w:type="spellEnd"/>
      <w:r w:rsidR="00226ABD"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18"/>
          <w:szCs w:val="18"/>
        </w:rPr>
        <w:t xml:space="preserve"> </w:t>
      </w:r>
      <w:r w:rsidR="00226ABD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18"/>
          <w:szCs w:val="18"/>
        </w:rPr>
        <w:t xml:space="preserve">Li &amp; Li 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was </w:t>
      </w:r>
      <w:r w:rsidR="00226ABD" w:rsidRPr="00551B47">
        <w:rPr>
          <w:rFonts w:ascii="Times New Roman" w:hAnsi="Times New Roman" w:cs="Times New Roman"/>
          <w:color w:val="1F1F1F"/>
          <w:kern w:val="0"/>
          <w:sz w:val="18"/>
          <w:szCs w:val="18"/>
        </w:rPr>
        <w:t>ignore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d </w:t>
      </w:r>
      <w:r w:rsidR="00606DD4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in the 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>analys</w:t>
      </w:r>
      <w:r w:rsidR="00606DD4">
        <w:rPr>
          <w:rFonts w:ascii="Times New Roman" w:hAnsi="Times New Roman" w:cs="Times New Roman"/>
          <w:color w:val="1F1F1F"/>
          <w:kern w:val="0"/>
          <w:sz w:val="18"/>
          <w:szCs w:val="18"/>
        </w:rPr>
        <w:t>is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 </w:t>
      </w:r>
      <w:r w:rsidR="00606DD4">
        <w:rPr>
          <w:rFonts w:ascii="Times New Roman" w:hAnsi="Times New Roman" w:cs="Times New Roman"/>
          <w:color w:val="1F1F1F"/>
          <w:kern w:val="0"/>
          <w:sz w:val="18"/>
          <w:szCs w:val="18"/>
        </w:rPr>
        <w:t>of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 </w:t>
      </w:r>
      <w:proofErr w:type="spellStart"/>
      <w:r w:rsidR="00606DD4" w:rsidRPr="00F11212">
        <w:rPr>
          <w:rFonts w:ascii="Times New Roman" w:hAnsi="Times New Roman" w:cs="Times New Roman"/>
          <w:i/>
          <w:color w:val="1F1F1F"/>
          <w:kern w:val="0"/>
          <w:sz w:val="18"/>
          <w:szCs w:val="18"/>
        </w:rPr>
        <w:t>Glaucocharis</w:t>
      </w:r>
      <w:proofErr w:type="spellEnd"/>
      <w:r w:rsidR="00606DD4" w:rsidRPr="00F11212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 </w:t>
      </w:r>
      <w:r w:rsidR="00226ABD" w:rsidRPr="00F11212">
        <w:rPr>
          <w:rFonts w:ascii="Times New Roman" w:hAnsi="Times New Roman" w:cs="Times New Roman"/>
          <w:color w:val="1F1F1F"/>
          <w:kern w:val="0"/>
          <w:sz w:val="18"/>
          <w:szCs w:val="18"/>
        </w:rPr>
        <w:t>distribution</w:t>
      </w:r>
      <w:r w:rsidR="00226ABD">
        <w:rPr>
          <w:rFonts w:ascii="Times New Roman" w:hAnsi="Times New Roman" w:cs="Times New Roman"/>
          <w:color w:val="1F1F1F"/>
          <w:kern w:val="0"/>
          <w:sz w:val="18"/>
          <w:szCs w:val="18"/>
        </w:rPr>
        <w:t xml:space="preserve">, which could be transferred to </w:t>
      </w:r>
      <w:proofErr w:type="spellStart"/>
      <w:r w:rsidR="00226ABD" w:rsidRPr="00551B47">
        <w:rPr>
          <w:rFonts w:ascii="Times New Roman" w:hAnsi="Times New Roman" w:cs="Times New Roman"/>
          <w:color w:val="1F1F1F"/>
          <w:kern w:val="0"/>
          <w:sz w:val="18"/>
          <w:szCs w:val="18"/>
        </w:rPr>
        <w:t>Cybalomiinae</w:t>
      </w:r>
      <w:proofErr w:type="spellEnd"/>
      <w:r w:rsidR="00F11212">
        <w:rPr>
          <w:rFonts w:ascii="Times New Roman" w:hAnsi="Times New Roman" w:cs="Times New Roman"/>
          <w:color w:val="1F1F1F"/>
          <w:kern w:val="0"/>
          <w:sz w:val="18"/>
          <w:szCs w:val="18"/>
        </w:rPr>
        <w:t>.</w:t>
      </w:r>
      <w:bookmarkStart w:id="0" w:name="_GoBack"/>
      <w:bookmarkEnd w:id="0"/>
    </w:p>
    <w:p w14:paraId="30C0254A" w14:textId="77777777" w:rsidR="00F11212" w:rsidRPr="008C731A" w:rsidRDefault="00F11212" w:rsidP="008C731A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6C35F2A8" w14:textId="0AF54864" w:rsidR="00DA474C" w:rsidRPr="008C731A" w:rsidRDefault="00DA474C" w:rsidP="008C731A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8C731A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Pr="008C731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="00270EB3" w:rsidRPr="008C731A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2</w:t>
      </w:r>
      <w:r w:rsidRPr="008C731A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. </w:t>
      </w:r>
      <w:r w:rsidRPr="008C731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nvironmental variables used in the study and their percentage contribution</w:t>
      </w:r>
      <w:r w:rsidR="0050736D" w:rsidRPr="008C731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nd permutation importance</w:t>
      </w:r>
    </w:p>
    <w:tbl>
      <w:tblPr>
        <w:tblW w:w="9394" w:type="dxa"/>
        <w:tblInd w:w="97" w:type="dxa"/>
        <w:tblLook w:val="0000" w:firstRow="0" w:lastRow="0" w:firstColumn="0" w:lastColumn="0" w:noHBand="0" w:noVBand="0"/>
      </w:tblPr>
      <w:tblGrid>
        <w:gridCol w:w="669"/>
        <w:gridCol w:w="4642"/>
        <w:gridCol w:w="1248"/>
        <w:gridCol w:w="1275"/>
        <w:gridCol w:w="1560"/>
      </w:tblGrid>
      <w:tr w:rsidR="008C731A" w:rsidRPr="008C731A" w14:paraId="299B44F7" w14:textId="51297263" w:rsidTr="00CD4AF1">
        <w:trPr>
          <w:trHeight w:val="34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B09E5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de</w:t>
            </w:r>
          </w:p>
        </w:tc>
        <w:tc>
          <w:tcPr>
            <w:tcW w:w="4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7818F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vironmental variable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25664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n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91584" w14:textId="3D79B540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rcent Contribu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2977" w14:textId="339971AA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ermutation importance</w:t>
            </w:r>
          </w:p>
        </w:tc>
      </w:tr>
      <w:tr w:rsidR="008C731A" w:rsidRPr="008C731A" w14:paraId="0BB85319" w14:textId="73418A7A" w:rsidTr="00CD4AF1">
        <w:trPr>
          <w:trHeight w:val="166"/>
        </w:trPr>
        <w:tc>
          <w:tcPr>
            <w:tcW w:w="669" w:type="dxa"/>
            <w:tcBorders>
              <w:top w:val="single" w:sz="4" w:space="0" w:color="auto"/>
            </w:tcBorders>
            <w:shd w:val="clear" w:color="auto" w:fill="F4F4F4"/>
          </w:tcPr>
          <w:p w14:paraId="44B193AB" w14:textId="77777777" w:rsidR="00A8387F" w:rsidRPr="008C731A" w:rsidRDefault="00A8387F" w:rsidP="008E5A1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</w:p>
        </w:tc>
        <w:tc>
          <w:tcPr>
            <w:tcW w:w="4642" w:type="dxa"/>
            <w:tcBorders>
              <w:top w:val="single" w:sz="4" w:space="0" w:color="auto"/>
            </w:tcBorders>
            <w:shd w:val="clear" w:color="auto" w:fill="F4F4F4"/>
            <w:vAlign w:val="center"/>
          </w:tcPr>
          <w:p w14:paraId="6B7ADC16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nnual mean temperature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4F4F4"/>
            <w:vAlign w:val="center"/>
          </w:tcPr>
          <w:p w14:paraId="635A3772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4F4F4"/>
            <w:vAlign w:val="center"/>
          </w:tcPr>
          <w:p w14:paraId="170DE935" w14:textId="36B9CC09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4F4F4"/>
            <w:vAlign w:val="center"/>
          </w:tcPr>
          <w:p w14:paraId="346A58C4" w14:textId="10D5363C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</w:tr>
      <w:tr w:rsidR="008C731A" w:rsidRPr="008C731A" w14:paraId="7F26366D" w14:textId="6EDC2726" w:rsidTr="004F2461">
        <w:trPr>
          <w:trHeight w:val="195"/>
        </w:trPr>
        <w:tc>
          <w:tcPr>
            <w:tcW w:w="669" w:type="dxa"/>
            <w:shd w:val="clear" w:color="auto" w:fill="auto"/>
          </w:tcPr>
          <w:p w14:paraId="3958AC71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2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19DC3409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an diurnal range (mean of monthly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x. and min. temp.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FC4ED99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DBE67E" w14:textId="5E8E61C7" w:rsidR="00A8387F" w:rsidRPr="00D37D83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D37D8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5.8</w:t>
            </w:r>
          </w:p>
        </w:tc>
        <w:tc>
          <w:tcPr>
            <w:tcW w:w="1560" w:type="dxa"/>
            <w:vAlign w:val="center"/>
          </w:tcPr>
          <w:p w14:paraId="0ED6D5BE" w14:textId="174A0229" w:rsidR="00A8387F" w:rsidRPr="008C731A" w:rsidRDefault="0073790B" w:rsidP="007379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5</w:t>
            </w:r>
          </w:p>
        </w:tc>
      </w:tr>
      <w:tr w:rsidR="008C731A" w:rsidRPr="008C731A" w14:paraId="262F89C0" w14:textId="62D29417" w:rsidTr="004F2461">
        <w:trPr>
          <w:trHeight w:val="125"/>
        </w:trPr>
        <w:tc>
          <w:tcPr>
            <w:tcW w:w="669" w:type="dxa"/>
            <w:shd w:val="clear" w:color="auto" w:fill="F4F4F4"/>
          </w:tcPr>
          <w:p w14:paraId="7802FED0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3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25F65E49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othermality</w:t>
            </w:r>
            <w:proofErr w:type="spellEnd"/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(Bio2/Bio7) × 100)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778BDF92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4C0CE810" w14:textId="2A36DA0D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43882DCB" w14:textId="6B914EB3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</w:p>
        </w:tc>
      </w:tr>
      <w:tr w:rsidR="008C731A" w:rsidRPr="008C731A" w14:paraId="24AC7FFE" w14:textId="5A518CC0" w:rsidTr="004F2461">
        <w:trPr>
          <w:trHeight w:val="154"/>
        </w:trPr>
        <w:tc>
          <w:tcPr>
            <w:tcW w:w="669" w:type="dxa"/>
            <w:shd w:val="clear" w:color="auto" w:fill="auto"/>
          </w:tcPr>
          <w:p w14:paraId="08C45FB9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4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7098EEEE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emperature seasonality (standard deviation 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×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6131F8A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 of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ADCD5F" w14:textId="40850C3C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</w:p>
        </w:tc>
        <w:tc>
          <w:tcPr>
            <w:tcW w:w="1560" w:type="dxa"/>
            <w:vAlign w:val="center"/>
          </w:tcPr>
          <w:p w14:paraId="059190F3" w14:textId="03656784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</w:tr>
      <w:tr w:rsidR="008C731A" w:rsidRPr="008C731A" w14:paraId="59AE0F60" w14:textId="3C725CAC" w:rsidTr="004F2461">
        <w:trPr>
          <w:trHeight w:val="181"/>
        </w:trPr>
        <w:tc>
          <w:tcPr>
            <w:tcW w:w="669" w:type="dxa"/>
            <w:shd w:val="clear" w:color="auto" w:fill="F4F4F4"/>
          </w:tcPr>
          <w:p w14:paraId="08B6FBE2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5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6EE9C0F3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ximum temperature of warmest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onth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189C1ECB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3856169B" w14:textId="6440E348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0A59F446" w14:textId="285C2111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</w:tc>
      </w:tr>
      <w:tr w:rsidR="008C731A" w:rsidRPr="008C731A" w14:paraId="3DE2FEA5" w14:textId="37FCE757" w:rsidTr="004F2461">
        <w:trPr>
          <w:trHeight w:val="209"/>
        </w:trPr>
        <w:tc>
          <w:tcPr>
            <w:tcW w:w="669" w:type="dxa"/>
            <w:shd w:val="clear" w:color="auto" w:fill="auto"/>
          </w:tcPr>
          <w:p w14:paraId="0590B244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6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1B138CC2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nimum temperature of coldest mont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80BAED7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3F4911" w14:textId="716D4FD5" w:rsidR="00A8387F" w:rsidRPr="00D35083" w:rsidRDefault="0073790B" w:rsidP="007379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D3508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560" w:type="dxa"/>
            <w:vAlign w:val="center"/>
          </w:tcPr>
          <w:p w14:paraId="7C43BA23" w14:textId="54635B27" w:rsidR="00A8387F" w:rsidRPr="008C731A" w:rsidRDefault="0073790B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</w:tr>
      <w:tr w:rsidR="008C731A" w:rsidRPr="008C731A" w14:paraId="2666F132" w14:textId="4D48C022" w:rsidTr="004F2461">
        <w:trPr>
          <w:trHeight w:val="181"/>
        </w:trPr>
        <w:tc>
          <w:tcPr>
            <w:tcW w:w="669" w:type="dxa"/>
            <w:shd w:val="clear" w:color="auto" w:fill="F4F4F4"/>
          </w:tcPr>
          <w:p w14:paraId="484FE83E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7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3C8D665E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emperature annual range (Bio5–Bio6)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179D07CE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7E4133A3" w14:textId="3BAE3648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7AFFB615" w14:textId="398A91D6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</w:p>
        </w:tc>
      </w:tr>
      <w:tr w:rsidR="008C731A" w:rsidRPr="008C731A" w14:paraId="28BA7309" w14:textId="3EF94CC0" w:rsidTr="004F2461">
        <w:trPr>
          <w:trHeight w:val="237"/>
        </w:trPr>
        <w:tc>
          <w:tcPr>
            <w:tcW w:w="669" w:type="dxa"/>
            <w:shd w:val="clear" w:color="auto" w:fill="auto"/>
          </w:tcPr>
          <w:p w14:paraId="563FE41A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8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6C1EAA96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an temperature of wettest quarte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F8320F8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94BA44" w14:textId="4F7A1A70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</w:tc>
        <w:tc>
          <w:tcPr>
            <w:tcW w:w="1560" w:type="dxa"/>
            <w:vAlign w:val="center"/>
          </w:tcPr>
          <w:p w14:paraId="7D0224CF" w14:textId="1A551C06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</w:p>
        </w:tc>
      </w:tr>
      <w:tr w:rsidR="008C731A" w:rsidRPr="008C731A" w14:paraId="2147EB43" w14:textId="564B08D7" w:rsidTr="004F2461">
        <w:trPr>
          <w:trHeight w:val="209"/>
        </w:trPr>
        <w:tc>
          <w:tcPr>
            <w:tcW w:w="669" w:type="dxa"/>
            <w:shd w:val="clear" w:color="auto" w:fill="F4F4F4"/>
          </w:tcPr>
          <w:p w14:paraId="13DBD9D1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9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743FED95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an temperature of driest quarter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538A51FB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7C77F6E7" w14:textId="4E20C3C8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179F12D3" w14:textId="5A03B2EF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</w:t>
            </w:r>
          </w:p>
        </w:tc>
      </w:tr>
      <w:tr w:rsidR="008C731A" w:rsidRPr="008C731A" w14:paraId="319A027E" w14:textId="4CA1DFA6" w:rsidTr="004F2461">
        <w:trPr>
          <w:trHeight w:val="195"/>
        </w:trPr>
        <w:tc>
          <w:tcPr>
            <w:tcW w:w="669" w:type="dxa"/>
            <w:shd w:val="clear" w:color="auto" w:fill="auto"/>
          </w:tcPr>
          <w:p w14:paraId="5F19402E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0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66C0128E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an temperature of warmest quarte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94B65D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24F363" w14:textId="6E4082CF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</w:p>
        </w:tc>
        <w:tc>
          <w:tcPr>
            <w:tcW w:w="1560" w:type="dxa"/>
            <w:vAlign w:val="center"/>
          </w:tcPr>
          <w:p w14:paraId="790DC994" w14:textId="3BE73CA1" w:rsidR="00A8387F" w:rsidRPr="008C731A" w:rsidRDefault="000A6FF7" w:rsidP="000A6FF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6</w:t>
            </w:r>
          </w:p>
        </w:tc>
      </w:tr>
      <w:tr w:rsidR="008C731A" w:rsidRPr="008C731A" w14:paraId="69A72A45" w14:textId="20FB30A6" w:rsidTr="004F2461">
        <w:trPr>
          <w:trHeight w:val="154"/>
        </w:trPr>
        <w:tc>
          <w:tcPr>
            <w:tcW w:w="669" w:type="dxa"/>
            <w:shd w:val="clear" w:color="auto" w:fill="F4F4F4"/>
          </w:tcPr>
          <w:p w14:paraId="7C5E7A68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1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4F8AD16E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an temperature of coldest quarter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1B91474C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◦C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2F68FC63" w14:textId="310DC907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5F8609C6" w14:textId="78E5D187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7</w:t>
            </w:r>
          </w:p>
        </w:tc>
      </w:tr>
      <w:tr w:rsidR="008C731A" w:rsidRPr="008C731A" w14:paraId="43A472AF" w14:textId="3431D6FC" w:rsidTr="004F2461">
        <w:trPr>
          <w:trHeight w:val="139"/>
        </w:trPr>
        <w:tc>
          <w:tcPr>
            <w:tcW w:w="669" w:type="dxa"/>
            <w:shd w:val="clear" w:color="auto" w:fill="auto"/>
          </w:tcPr>
          <w:p w14:paraId="4D0D7DC5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2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199ECD34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nnual precipitation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33072C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A72788" w14:textId="23A42CE5" w:rsidR="00A8387F" w:rsidRPr="008C731A" w:rsidRDefault="000A6FF7" w:rsidP="000A6FF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1560" w:type="dxa"/>
            <w:vAlign w:val="center"/>
          </w:tcPr>
          <w:p w14:paraId="77114428" w14:textId="6C5B029D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8C731A" w:rsidRPr="008C731A" w14:paraId="27C643E0" w14:textId="6C709EBA" w:rsidTr="004F2461">
        <w:trPr>
          <w:trHeight w:val="181"/>
        </w:trPr>
        <w:tc>
          <w:tcPr>
            <w:tcW w:w="669" w:type="dxa"/>
            <w:shd w:val="clear" w:color="auto" w:fill="F4F4F4"/>
          </w:tcPr>
          <w:p w14:paraId="16D07B18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570F0130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wettest period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75AD747D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1A5AC863" w14:textId="7A802E6D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37862A80" w14:textId="2282134B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8C731A" w:rsidRPr="008C731A" w14:paraId="08824B5E" w14:textId="31193DC1" w:rsidTr="004F2461">
        <w:trPr>
          <w:trHeight w:val="112"/>
        </w:trPr>
        <w:tc>
          <w:tcPr>
            <w:tcW w:w="669" w:type="dxa"/>
            <w:shd w:val="clear" w:color="auto" w:fill="auto"/>
          </w:tcPr>
          <w:p w14:paraId="7C26ADE8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72EA8CB2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driest period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B248CC4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38F7AC" w14:textId="732AFC49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4</w:t>
            </w:r>
          </w:p>
        </w:tc>
        <w:tc>
          <w:tcPr>
            <w:tcW w:w="1560" w:type="dxa"/>
            <w:vAlign w:val="center"/>
          </w:tcPr>
          <w:p w14:paraId="3062D301" w14:textId="531D66C4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</w:tr>
      <w:tr w:rsidR="008C731A" w:rsidRPr="008C731A" w14:paraId="616FC9C5" w14:textId="5A45A88D" w:rsidTr="004F2461">
        <w:trPr>
          <w:trHeight w:val="125"/>
        </w:trPr>
        <w:tc>
          <w:tcPr>
            <w:tcW w:w="669" w:type="dxa"/>
            <w:shd w:val="clear" w:color="auto" w:fill="F4F4F4"/>
          </w:tcPr>
          <w:p w14:paraId="09920C60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42F16D55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seasonality (CV)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42FC2108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 of V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5D8C10DD" w14:textId="29FC5CEC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3D60053C" w14:textId="0DE13B96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</w:tr>
      <w:tr w:rsidR="008C731A" w:rsidRPr="008C731A" w14:paraId="07597A93" w14:textId="27B5AABC" w:rsidTr="004F2461">
        <w:trPr>
          <w:trHeight w:val="139"/>
        </w:trPr>
        <w:tc>
          <w:tcPr>
            <w:tcW w:w="669" w:type="dxa"/>
            <w:shd w:val="clear" w:color="auto" w:fill="auto"/>
          </w:tcPr>
          <w:p w14:paraId="189C8274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47456798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wettest quarte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CA408B0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EE12F1" w14:textId="27C6A6F0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</w:t>
            </w:r>
          </w:p>
        </w:tc>
        <w:tc>
          <w:tcPr>
            <w:tcW w:w="1560" w:type="dxa"/>
            <w:vAlign w:val="center"/>
          </w:tcPr>
          <w:p w14:paraId="7F63C343" w14:textId="14B7B207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</w:tc>
      </w:tr>
      <w:tr w:rsidR="008C731A" w:rsidRPr="008C731A" w14:paraId="7FDF45F7" w14:textId="3146E0CB" w:rsidTr="004F2461">
        <w:trPr>
          <w:trHeight w:val="181"/>
        </w:trPr>
        <w:tc>
          <w:tcPr>
            <w:tcW w:w="669" w:type="dxa"/>
            <w:shd w:val="clear" w:color="auto" w:fill="F4F4F4"/>
          </w:tcPr>
          <w:p w14:paraId="0EC016C6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7A365456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driest quarter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114E601B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06C99ED7" w14:textId="6635636C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072AA48A" w14:textId="29341EDF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</w:tr>
      <w:tr w:rsidR="008C731A" w:rsidRPr="008C731A" w14:paraId="34ABB5A7" w14:textId="09F6FEFA" w:rsidTr="004F2461">
        <w:trPr>
          <w:trHeight w:val="181"/>
        </w:trPr>
        <w:tc>
          <w:tcPr>
            <w:tcW w:w="669" w:type="dxa"/>
            <w:shd w:val="clear" w:color="auto" w:fill="auto"/>
          </w:tcPr>
          <w:p w14:paraId="338C06D9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4642" w:type="dxa"/>
            <w:shd w:val="clear" w:color="auto" w:fill="auto"/>
            <w:vAlign w:val="center"/>
          </w:tcPr>
          <w:p w14:paraId="1DEF7EE3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warmest quarter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7E38BF5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CE00A" w14:textId="4F91156C" w:rsidR="00A8387F" w:rsidRPr="00B0193C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560" w:type="dxa"/>
            <w:vAlign w:val="center"/>
          </w:tcPr>
          <w:p w14:paraId="63A0832D" w14:textId="0BEFA3DC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7</w:t>
            </w:r>
          </w:p>
        </w:tc>
      </w:tr>
      <w:tr w:rsidR="008C731A" w:rsidRPr="008C731A" w14:paraId="196A31CC" w14:textId="1FD544B2" w:rsidTr="004F2461">
        <w:trPr>
          <w:trHeight w:val="139"/>
        </w:trPr>
        <w:tc>
          <w:tcPr>
            <w:tcW w:w="669" w:type="dxa"/>
            <w:shd w:val="clear" w:color="auto" w:fill="F4F4F4"/>
          </w:tcPr>
          <w:p w14:paraId="3A648F3A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io1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4642" w:type="dxa"/>
            <w:shd w:val="clear" w:color="auto" w:fill="F4F4F4"/>
            <w:vAlign w:val="center"/>
          </w:tcPr>
          <w:p w14:paraId="3ED76974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ecipitation of coldest quarter</w:t>
            </w:r>
          </w:p>
        </w:tc>
        <w:tc>
          <w:tcPr>
            <w:tcW w:w="1248" w:type="dxa"/>
            <w:shd w:val="clear" w:color="auto" w:fill="F4F4F4"/>
            <w:vAlign w:val="center"/>
          </w:tcPr>
          <w:p w14:paraId="68F5689F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1275" w:type="dxa"/>
            <w:shd w:val="clear" w:color="auto" w:fill="F4F4F4"/>
            <w:vAlign w:val="center"/>
          </w:tcPr>
          <w:p w14:paraId="29BB81AA" w14:textId="5488CD00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F4F4F4"/>
            <w:vAlign w:val="center"/>
          </w:tcPr>
          <w:p w14:paraId="53B910FE" w14:textId="036DD750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8C731A" w:rsidRPr="008C731A" w14:paraId="47BD7D27" w14:textId="7DCDC02E" w:rsidTr="008E5A11">
        <w:trPr>
          <w:trHeight w:val="167"/>
        </w:trPr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1A052D30" w14:textId="77777777" w:rsidR="00A8387F" w:rsidRPr="008C731A" w:rsidRDefault="00A8387F" w:rsidP="008C731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t</w:t>
            </w:r>
          </w:p>
        </w:tc>
        <w:tc>
          <w:tcPr>
            <w:tcW w:w="4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34841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titude</w:t>
            </w: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above sea level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7B9D5" w14:textId="77777777" w:rsidR="00A8387F" w:rsidRPr="008C731A" w:rsidRDefault="00A8387F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73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10083" w14:textId="27E9C7DE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95291BB" w14:textId="4EA56524" w:rsidR="00A8387F" w:rsidRPr="008C731A" w:rsidRDefault="000A6FF7" w:rsidP="008C731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2</w:t>
            </w:r>
          </w:p>
        </w:tc>
      </w:tr>
    </w:tbl>
    <w:p w14:paraId="6846DC70" w14:textId="77777777" w:rsidR="00545BB5" w:rsidRDefault="00545BB5"/>
    <w:sectPr w:rsidR="00545BB5" w:rsidSect="00AB147A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69D03" w14:textId="77777777" w:rsidR="00C046EC" w:rsidRDefault="00C046EC" w:rsidP="00B420FC">
      <w:r>
        <w:separator/>
      </w:r>
    </w:p>
  </w:endnote>
  <w:endnote w:type="continuationSeparator" w:id="0">
    <w:p w14:paraId="00CEDCBC" w14:textId="77777777" w:rsidR="00C046EC" w:rsidRDefault="00C046EC" w:rsidP="00B4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仿宋_GB2312">
    <w:altName w:val="仿宋"/>
    <w:charset w:val="86"/>
    <w:family w:val="modern"/>
    <w:pitch w:val="variable"/>
    <w:sig w:usb0="00000001" w:usb1="080E0000" w:usb2="00000010" w:usb3="00000000" w:csb0="00040000" w:csb1="00000000"/>
  </w:font>
  <w:font w:name="”“Times New Roman”“">
    <w:altName w:val="宋体"/>
    <w:charset w:val="86"/>
    <w:family w:val="roman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23A1F" w14:textId="77777777" w:rsidR="00C046EC" w:rsidRDefault="00C046EC" w:rsidP="00B420FC">
      <w:r>
        <w:separator/>
      </w:r>
    </w:p>
  </w:footnote>
  <w:footnote w:type="continuationSeparator" w:id="0">
    <w:p w14:paraId="26D7BB24" w14:textId="77777777" w:rsidR="00C046EC" w:rsidRDefault="00C046EC" w:rsidP="00B420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FFF7C"/>
    <w:multiLevelType w:val="singleLevel"/>
    <w:tmpl w:val="FFBEBE20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1">
    <w:nsid w:val="0FFFFF7D"/>
    <w:multiLevelType w:val="singleLevel"/>
    <w:tmpl w:val="41FCD19C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2">
    <w:nsid w:val="0FFFFF7E"/>
    <w:multiLevelType w:val="singleLevel"/>
    <w:tmpl w:val="D3829A1C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3">
    <w:nsid w:val="0FFFFF7F"/>
    <w:multiLevelType w:val="singleLevel"/>
    <w:tmpl w:val="9D6242E8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4">
    <w:nsid w:val="0FFFFF80"/>
    <w:multiLevelType w:val="singleLevel"/>
    <w:tmpl w:val="14847AA0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0FFFFF81"/>
    <w:multiLevelType w:val="singleLevel"/>
    <w:tmpl w:val="D46CC5E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0FFFFF82"/>
    <w:multiLevelType w:val="singleLevel"/>
    <w:tmpl w:val="CB562394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0FFFFF83"/>
    <w:multiLevelType w:val="singleLevel"/>
    <w:tmpl w:val="281E7E94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0FFFFF88"/>
    <w:multiLevelType w:val="singleLevel"/>
    <w:tmpl w:val="6B0ACF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FFFFF89"/>
    <w:multiLevelType w:val="singleLevel"/>
    <w:tmpl w:val="D32CE32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FE1"/>
    <w:rsid w:val="00000118"/>
    <w:rsid w:val="00001CE0"/>
    <w:rsid w:val="00005055"/>
    <w:rsid w:val="00006EC6"/>
    <w:rsid w:val="00010A45"/>
    <w:rsid w:val="00015234"/>
    <w:rsid w:val="00023EFD"/>
    <w:rsid w:val="00026A60"/>
    <w:rsid w:val="00031C92"/>
    <w:rsid w:val="00037DD3"/>
    <w:rsid w:val="00046550"/>
    <w:rsid w:val="00054C20"/>
    <w:rsid w:val="000555DE"/>
    <w:rsid w:val="00066345"/>
    <w:rsid w:val="000677F8"/>
    <w:rsid w:val="00091D55"/>
    <w:rsid w:val="00093909"/>
    <w:rsid w:val="000A6FF7"/>
    <w:rsid w:val="000C1CF1"/>
    <w:rsid w:val="000C36C5"/>
    <w:rsid w:val="000C36CA"/>
    <w:rsid w:val="000C4117"/>
    <w:rsid w:val="000C61BA"/>
    <w:rsid w:val="000D2042"/>
    <w:rsid w:val="000D27F1"/>
    <w:rsid w:val="000D6117"/>
    <w:rsid w:val="000E0B9D"/>
    <w:rsid w:val="000F6E17"/>
    <w:rsid w:val="0010736B"/>
    <w:rsid w:val="0011004A"/>
    <w:rsid w:val="00116DF3"/>
    <w:rsid w:val="001242B6"/>
    <w:rsid w:val="00126B2C"/>
    <w:rsid w:val="00126CCC"/>
    <w:rsid w:val="00140653"/>
    <w:rsid w:val="00142768"/>
    <w:rsid w:val="00144FCA"/>
    <w:rsid w:val="0015007F"/>
    <w:rsid w:val="001709C3"/>
    <w:rsid w:val="00170F8D"/>
    <w:rsid w:val="00173A52"/>
    <w:rsid w:val="001779B3"/>
    <w:rsid w:val="0018035E"/>
    <w:rsid w:val="00183F47"/>
    <w:rsid w:val="0018462A"/>
    <w:rsid w:val="00184AD5"/>
    <w:rsid w:val="0018582B"/>
    <w:rsid w:val="001864D1"/>
    <w:rsid w:val="00190FCD"/>
    <w:rsid w:val="00194C3A"/>
    <w:rsid w:val="0019642D"/>
    <w:rsid w:val="001A2AAF"/>
    <w:rsid w:val="001A4D81"/>
    <w:rsid w:val="001B3EC3"/>
    <w:rsid w:val="001B712A"/>
    <w:rsid w:val="001C24CA"/>
    <w:rsid w:val="001C2845"/>
    <w:rsid w:val="001C3FA9"/>
    <w:rsid w:val="001C4267"/>
    <w:rsid w:val="001C4BC1"/>
    <w:rsid w:val="001D18AC"/>
    <w:rsid w:val="001D2702"/>
    <w:rsid w:val="001D7BC5"/>
    <w:rsid w:val="001E29AE"/>
    <w:rsid w:val="001E7D6F"/>
    <w:rsid w:val="001F5C04"/>
    <w:rsid w:val="00206E94"/>
    <w:rsid w:val="0021174F"/>
    <w:rsid w:val="002171B1"/>
    <w:rsid w:val="002218CE"/>
    <w:rsid w:val="00226ABD"/>
    <w:rsid w:val="0023223A"/>
    <w:rsid w:val="0023241E"/>
    <w:rsid w:val="00242CE1"/>
    <w:rsid w:val="002501CE"/>
    <w:rsid w:val="00257475"/>
    <w:rsid w:val="00267C65"/>
    <w:rsid w:val="00270EB3"/>
    <w:rsid w:val="00274D1A"/>
    <w:rsid w:val="00275EC0"/>
    <w:rsid w:val="002852E6"/>
    <w:rsid w:val="00285BBB"/>
    <w:rsid w:val="00296C3E"/>
    <w:rsid w:val="002A1A97"/>
    <w:rsid w:val="002C6E0A"/>
    <w:rsid w:val="002D314C"/>
    <w:rsid w:val="002D3C2E"/>
    <w:rsid w:val="002E734C"/>
    <w:rsid w:val="002F35BC"/>
    <w:rsid w:val="002F4A41"/>
    <w:rsid w:val="002F5C14"/>
    <w:rsid w:val="00323E12"/>
    <w:rsid w:val="003243D5"/>
    <w:rsid w:val="00330D4D"/>
    <w:rsid w:val="0033166B"/>
    <w:rsid w:val="00337D07"/>
    <w:rsid w:val="003401D7"/>
    <w:rsid w:val="003411E7"/>
    <w:rsid w:val="00343755"/>
    <w:rsid w:val="003575F7"/>
    <w:rsid w:val="00365762"/>
    <w:rsid w:val="0037412B"/>
    <w:rsid w:val="00382100"/>
    <w:rsid w:val="00382DE4"/>
    <w:rsid w:val="003A0891"/>
    <w:rsid w:val="003A1ACE"/>
    <w:rsid w:val="003A2688"/>
    <w:rsid w:val="003A28E0"/>
    <w:rsid w:val="003A38D6"/>
    <w:rsid w:val="003A7AC0"/>
    <w:rsid w:val="003B23C0"/>
    <w:rsid w:val="003B4D30"/>
    <w:rsid w:val="003B559D"/>
    <w:rsid w:val="003C534E"/>
    <w:rsid w:val="003C77BC"/>
    <w:rsid w:val="003D11FE"/>
    <w:rsid w:val="003D41C2"/>
    <w:rsid w:val="003D5D33"/>
    <w:rsid w:val="003D752E"/>
    <w:rsid w:val="003E0638"/>
    <w:rsid w:val="003E40DC"/>
    <w:rsid w:val="003E5511"/>
    <w:rsid w:val="003F4D67"/>
    <w:rsid w:val="003F4D84"/>
    <w:rsid w:val="003F7094"/>
    <w:rsid w:val="0040387C"/>
    <w:rsid w:val="00422367"/>
    <w:rsid w:val="00425239"/>
    <w:rsid w:val="00427C67"/>
    <w:rsid w:val="004302D2"/>
    <w:rsid w:val="00430C6C"/>
    <w:rsid w:val="00431AFF"/>
    <w:rsid w:val="004343A3"/>
    <w:rsid w:val="00442840"/>
    <w:rsid w:val="00447F7E"/>
    <w:rsid w:val="00454ABB"/>
    <w:rsid w:val="004851D2"/>
    <w:rsid w:val="0049612F"/>
    <w:rsid w:val="004A07C0"/>
    <w:rsid w:val="004A159E"/>
    <w:rsid w:val="004A7D34"/>
    <w:rsid w:val="004C24BE"/>
    <w:rsid w:val="004C3347"/>
    <w:rsid w:val="004D0662"/>
    <w:rsid w:val="004D17D4"/>
    <w:rsid w:val="004E2246"/>
    <w:rsid w:val="004E6E41"/>
    <w:rsid w:val="004E798E"/>
    <w:rsid w:val="004F1B2E"/>
    <w:rsid w:val="004F2461"/>
    <w:rsid w:val="0050736D"/>
    <w:rsid w:val="00515BA5"/>
    <w:rsid w:val="00530721"/>
    <w:rsid w:val="00533C7F"/>
    <w:rsid w:val="005436A2"/>
    <w:rsid w:val="00545BB5"/>
    <w:rsid w:val="00553E96"/>
    <w:rsid w:val="00556B6B"/>
    <w:rsid w:val="00557966"/>
    <w:rsid w:val="00563CAD"/>
    <w:rsid w:val="00565C1F"/>
    <w:rsid w:val="0056725A"/>
    <w:rsid w:val="00571B37"/>
    <w:rsid w:val="0057542D"/>
    <w:rsid w:val="005778F1"/>
    <w:rsid w:val="00587FE5"/>
    <w:rsid w:val="00592B00"/>
    <w:rsid w:val="00596D65"/>
    <w:rsid w:val="005A0178"/>
    <w:rsid w:val="005A5028"/>
    <w:rsid w:val="005A6885"/>
    <w:rsid w:val="005B396B"/>
    <w:rsid w:val="005B3ADC"/>
    <w:rsid w:val="005B5AFB"/>
    <w:rsid w:val="005C057F"/>
    <w:rsid w:val="005C1813"/>
    <w:rsid w:val="005D3463"/>
    <w:rsid w:val="005E4271"/>
    <w:rsid w:val="005F402A"/>
    <w:rsid w:val="005F4D31"/>
    <w:rsid w:val="00601F39"/>
    <w:rsid w:val="00602664"/>
    <w:rsid w:val="00602831"/>
    <w:rsid w:val="0060454C"/>
    <w:rsid w:val="00606DD4"/>
    <w:rsid w:val="00620248"/>
    <w:rsid w:val="0062419A"/>
    <w:rsid w:val="00633B43"/>
    <w:rsid w:val="006368E3"/>
    <w:rsid w:val="00641B58"/>
    <w:rsid w:val="00645956"/>
    <w:rsid w:val="0066115E"/>
    <w:rsid w:val="006666B3"/>
    <w:rsid w:val="006737B4"/>
    <w:rsid w:val="00684E07"/>
    <w:rsid w:val="006852CF"/>
    <w:rsid w:val="0069377A"/>
    <w:rsid w:val="00694F07"/>
    <w:rsid w:val="006A01ED"/>
    <w:rsid w:val="006A0D03"/>
    <w:rsid w:val="006A57C6"/>
    <w:rsid w:val="006B3B75"/>
    <w:rsid w:val="006C4339"/>
    <w:rsid w:val="006D0C4A"/>
    <w:rsid w:val="006D2870"/>
    <w:rsid w:val="006D7B79"/>
    <w:rsid w:val="006E0EB5"/>
    <w:rsid w:val="006E3F84"/>
    <w:rsid w:val="0070720B"/>
    <w:rsid w:val="00710BDF"/>
    <w:rsid w:val="00714EC9"/>
    <w:rsid w:val="00716FEE"/>
    <w:rsid w:val="00736F3F"/>
    <w:rsid w:val="0073790B"/>
    <w:rsid w:val="00737BDE"/>
    <w:rsid w:val="007453BC"/>
    <w:rsid w:val="00745E93"/>
    <w:rsid w:val="00751B33"/>
    <w:rsid w:val="00752BFA"/>
    <w:rsid w:val="007657E1"/>
    <w:rsid w:val="00771185"/>
    <w:rsid w:val="00772DAF"/>
    <w:rsid w:val="007766DA"/>
    <w:rsid w:val="00781A8E"/>
    <w:rsid w:val="00782C02"/>
    <w:rsid w:val="00787379"/>
    <w:rsid w:val="007904A9"/>
    <w:rsid w:val="007932E4"/>
    <w:rsid w:val="0079578A"/>
    <w:rsid w:val="007A08C0"/>
    <w:rsid w:val="007A501E"/>
    <w:rsid w:val="007A656C"/>
    <w:rsid w:val="007B058F"/>
    <w:rsid w:val="007C18A7"/>
    <w:rsid w:val="007C3DCC"/>
    <w:rsid w:val="007C6274"/>
    <w:rsid w:val="007C6A59"/>
    <w:rsid w:val="007C7C4B"/>
    <w:rsid w:val="007D370B"/>
    <w:rsid w:val="007D3E7B"/>
    <w:rsid w:val="007D4630"/>
    <w:rsid w:val="007D7EA2"/>
    <w:rsid w:val="007F0456"/>
    <w:rsid w:val="007F7EC5"/>
    <w:rsid w:val="00802116"/>
    <w:rsid w:val="00804047"/>
    <w:rsid w:val="00805000"/>
    <w:rsid w:val="00815D81"/>
    <w:rsid w:val="008232A0"/>
    <w:rsid w:val="008314D1"/>
    <w:rsid w:val="00832950"/>
    <w:rsid w:val="00833A68"/>
    <w:rsid w:val="00844DF0"/>
    <w:rsid w:val="00847EFA"/>
    <w:rsid w:val="00855FAC"/>
    <w:rsid w:val="00855FB9"/>
    <w:rsid w:val="00866BCA"/>
    <w:rsid w:val="0086733B"/>
    <w:rsid w:val="00867E38"/>
    <w:rsid w:val="00870167"/>
    <w:rsid w:val="0087058A"/>
    <w:rsid w:val="008705C0"/>
    <w:rsid w:val="00872257"/>
    <w:rsid w:val="0088553C"/>
    <w:rsid w:val="00886AEE"/>
    <w:rsid w:val="00891275"/>
    <w:rsid w:val="00892E54"/>
    <w:rsid w:val="008A2BC1"/>
    <w:rsid w:val="008A5F2C"/>
    <w:rsid w:val="008A7E43"/>
    <w:rsid w:val="008B16FB"/>
    <w:rsid w:val="008B2AD4"/>
    <w:rsid w:val="008B5E05"/>
    <w:rsid w:val="008C2524"/>
    <w:rsid w:val="008C2E7B"/>
    <w:rsid w:val="008C36BD"/>
    <w:rsid w:val="008C731A"/>
    <w:rsid w:val="008D04E2"/>
    <w:rsid w:val="008D24CE"/>
    <w:rsid w:val="008D3175"/>
    <w:rsid w:val="008E5A11"/>
    <w:rsid w:val="0091005F"/>
    <w:rsid w:val="00924356"/>
    <w:rsid w:val="00924C22"/>
    <w:rsid w:val="00931EBD"/>
    <w:rsid w:val="0094726F"/>
    <w:rsid w:val="00963107"/>
    <w:rsid w:val="0097694C"/>
    <w:rsid w:val="009879B8"/>
    <w:rsid w:val="00990532"/>
    <w:rsid w:val="00991B37"/>
    <w:rsid w:val="009A238C"/>
    <w:rsid w:val="009A3B77"/>
    <w:rsid w:val="009B1D21"/>
    <w:rsid w:val="009B3417"/>
    <w:rsid w:val="009B79D1"/>
    <w:rsid w:val="009C1170"/>
    <w:rsid w:val="009C254A"/>
    <w:rsid w:val="009D2F8F"/>
    <w:rsid w:val="009D6430"/>
    <w:rsid w:val="009D7766"/>
    <w:rsid w:val="009E2228"/>
    <w:rsid w:val="009E56FD"/>
    <w:rsid w:val="00A04757"/>
    <w:rsid w:val="00A05839"/>
    <w:rsid w:val="00A1252D"/>
    <w:rsid w:val="00A14DF1"/>
    <w:rsid w:val="00A2121D"/>
    <w:rsid w:val="00A23AF4"/>
    <w:rsid w:val="00A26AF8"/>
    <w:rsid w:val="00A3527B"/>
    <w:rsid w:val="00A47E06"/>
    <w:rsid w:val="00A52982"/>
    <w:rsid w:val="00A52B09"/>
    <w:rsid w:val="00A57E7A"/>
    <w:rsid w:val="00A63AE5"/>
    <w:rsid w:val="00A65447"/>
    <w:rsid w:val="00A7683D"/>
    <w:rsid w:val="00A8387F"/>
    <w:rsid w:val="00A94465"/>
    <w:rsid w:val="00A94831"/>
    <w:rsid w:val="00AA1116"/>
    <w:rsid w:val="00AB147A"/>
    <w:rsid w:val="00AB6A06"/>
    <w:rsid w:val="00AC1CF3"/>
    <w:rsid w:val="00AC4966"/>
    <w:rsid w:val="00AC5363"/>
    <w:rsid w:val="00AE0B15"/>
    <w:rsid w:val="00AE7B3B"/>
    <w:rsid w:val="00AF30CA"/>
    <w:rsid w:val="00AF5E50"/>
    <w:rsid w:val="00B0193C"/>
    <w:rsid w:val="00B031BB"/>
    <w:rsid w:val="00B13DC1"/>
    <w:rsid w:val="00B145C3"/>
    <w:rsid w:val="00B15CD2"/>
    <w:rsid w:val="00B25B88"/>
    <w:rsid w:val="00B36F2D"/>
    <w:rsid w:val="00B40A7F"/>
    <w:rsid w:val="00B420FC"/>
    <w:rsid w:val="00B42D25"/>
    <w:rsid w:val="00B44347"/>
    <w:rsid w:val="00B451E9"/>
    <w:rsid w:val="00B454DC"/>
    <w:rsid w:val="00B62C7E"/>
    <w:rsid w:val="00B64CC4"/>
    <w:rsid w:val="00B67888"/>
    <w:rsid w:val="00B67B56"/>
    <w:rsid w:val="00B70229"/>
    <w:rsid w:val="00B73905"/>
    <w:rsid w:val="00B75FD1"/>
    <w:rsid w:val="00B81097"/>
    <w:rsid w:val="00B81601"/>
    <w:rsid w:val="00B83F7B"/>
    <w:rsid w:val="00B83FFA"/>
    <w:rsid w:val="00B84183"/>
    <w:rsid w:val="00B90B49"/>
    <w:rsid w:val="00B9404B"/>
    <w:rsid w:val="00B965B7"/>
    <w:rsid w:val="00BA16F1"/>
    <w:rsid w:val="00BA1E4A"/>
    <w:rsid w:val="00BB261D"/>
    <w:rsid w:val="00BB59CF"/>
    <w:rsid w:val="00BB70CA"/>
    <w:rsid w:val="00BD2388"/>
    <w:rsid w:val="00BD58EB"/>
    <w:rsid w:val="00BE1B76"/>
    <w:rsid w:val="00BE3709"/>
    <w:rsid w:val="00BF0AE0"/>
    <w:rsid w:val="00BF1752"/>
    <w:rsid w:val="00BF2C3C"/>
    <w:rsid w:val="00BF6B0F"/>
    <w:rsid w:val="00C01C8A"/>
    <w:rsid w:val="00C034A1"/>
    <w:rsid w:val="00C046EC"/>
    <w:rsid w:val="00C11088"/>
    <w:rsid w:val="00C14856"/>
    <w:rsid w:val="00C1568F"/>
    <w:rsid w:val="00C25A77"/>
    <w:rsid w:val="00C317D3"/>
    <w:rsid w:val="00C33FD6"/>
    <w:rsid w:val="00C4178F"/>
    <w:rsid w:val="00C5572E"/>
    <w:rsid w:val="00C55E94"/>
    <w:rsid w:val="00C64622"/>
    <w:rsid w:val="00C67BB8"/>
    <w:rsid w:val="00C704F9"/>
    <w:rsid w:val="00C70B79"/>
    <w:rsid w:val="00C74FB3"/>
    <w:rsid w:val="00C75D9B"/>
    <w:rsid w:val="00C85342"/>
    <w:rsid w:val="00C879D0"/>
    <w:rsid w:val="00C92757"/>
    <w:rsid w:val="00C93144"/>
    <w:rsid w:val="00CA2693"/>
    <w:rsid w:val="00CA40B5"/>
    <w:rsid w:val="00CA78DD"/>
    <w:rsid w:val="00CB2A3C"/>
    <w:rsid w:val="00CB2E66"/>
    <w:rsid w:val="00CC010D"/>
    <w:rsid w:val="00CD4AF1"/>
    <w:rsid w:val="00CD6DFB"/>
    <w:rsid w:val="00D02F8E"/>
    <w:rsid w:val="00D063FD"/>
    <w:rsid w:val="00D130EB"/>
    <w:rsid w:val="00D154CC"/>
    <w:rsid w:val="00D25F03"/>
    <w:rsid w:val="00D35083"/>
    <w:rsid w:val="00D37D83"/>
    <w:rsid w:val="00D50A34"/>
    <w:rsid w:val="00D5688E"/>
    <w:rsid w:val="00D60739"/>
    <w:rsid w:val="00D61E52"/>
    <w:rsid w:val="00D848EC"/>
    <w:rsid w:val="00D9670D"/>
    <w:rsid w:val="00DA474C"/>
    <w:rsid w:val="00DA6B7B"/>
    <w:rsid w:val="00DB32C2"/>
    <w:rsid w:val="00DB38EF"/>
    <w:rsid w:val="00DB3B51"/>
    <w:rsid w:val="00DB6F98"/>
    <w:rsid w:val="00DD1325"/>
    <w:rsid w:val="00DD20E7"/>
    <w:rsid w:val="00DD6D2E"/>
    <w:rsid w:val="00DE02AE"/>
    <w:rsid w:val="00DE7CA0"/>
    <w:rsid w:val="00DF39E7"/>
    <w:rsid w:val="00DF4BA8"/>
    <w:rsid w:val="00E009B6"/>
    <w:rsid w:val="00E0261E"/>
    <w:rsid w:val="00E112A1"/>
    <w:rsid w:val="00E12446"/>
    <w:rsid w:val="00E13FE1"/>
    <w:rsid w:val="00E1640A"/>
    <w:rsid w:val="00E16AC3"/>
    <w:rsid w:val="00E24F18"/>
    <w:rsid w:val="00E269EF"/>
    <w:rsid w:val="00E32BEF"/>
    <w:rsid w:val="00E460A5"/>
    <w:rsid w:val="00E46741"/>
    <w:rsid w:val="00E46CA6"/>
    <w:rsid w:val="00E641E7"/>
    <w:rsid w:val="00E6524C"/>
    <w:rsid w:val="00E730E2"/>
    <w:rsid w:val="00E75DA9"/>
    <w:rsid w:val="00E86175"/>
    <w:rsid w:val="00E9179C"/>
    <w:rsid w:val="00EA1247"/>
    <w:rsid w:val="00EA3231"/>
    <w:rsid w:val="00EE5721"/>
    <w:rsid w:val="00EF0FFE"/>
    <w:rsid w:val="00EF2CAF"/>
    <w:rsid w:val="00EF3924"/>
    <w:rsid w:val="00EF4A8A"/>
    <w:rsid w:val="00F03DC8"/>
    <w:rsid w:val="00F05607"/>
    <w:rsid w:val="00F10500"/>
    <w:rsid w:val="00F11212"/>
    <w:rsid w:val="00F14AF8"/>
    <w:rsid w:val="00F17463"/>
    <w:rsid w:val="00F34FFC"/>
    <w:rsid w:val="00F51556"/>
    <w:rsid w:val="00F57741"/>
    <w:rsid w:val="00F63ADD"/>
    <w:rsid w:val="00F663CD"/>
    <w:rsid w:val="00F75D5A"/>
    <w:rsid w:val="00FA22D2"/>
    <w:rsid w:val="00FA546A"/>
    <w:rsid w:val="00FB2B21"/>
    <w:rsid w:val="00FB5F60"/>
    <w:rsid w:val="00FB7DF9"/>
    <w:rsid w:val="00FC4030"/>
    <w:rsid w:val="00FD2261"/>
    <w:rsid w:val="00FD2AA0"/>
    <w:rsid w:val="00FE028A"/>
    <w:rsid w:val="00FF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AE1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13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13F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3FE1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E13FE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13FE1"/>
  </w:style>
  <w:style w:type="paragraph" w:styleId="a9">
    <w:name w:val="Date"/>
    <w:basedOn w:val="a"/>
    <w:next w:val="a"/>
    <w:link w:val="aa"/>
    <w:rsid w:val="00E13FE1"/>
    <w:pPr>
      <w:ind w:leftChars="2500" w:left="2500"/>
    </w:pPr>
    <w:rPr>
      <w:rFonts w:ascii="Times New Roman" w:eastAsia="宋体" w:hAnsi="Times New Roman" w:cs="Times New Roman"/>
      <w:szCs w:val="24"/>
    </w:rPr>
  </w:style>
  <w:style w:type="character" w:customStyle="1" w:styleId="aa">
    <w:name w:val="日期字符"/>
    <w:basedOn w:val="a0"/>
    <w:link w:val="a9"/>
    <w:rsid w:val="00E13FE1"/>
    <w:rPr>
      <w:rFonts w:ascii="Times New Roman" w:eastAsia="宋体" w:hAnsi="Times New Roman" w:cs="Times New Roman"/>
      <w:szCs w:val="24"/>
    </w:rPr>
  </w:style>
  <w:style w:type="paragraph" w:customStyle="1" w:styleId="Char">
    <w:name w:val="Char"/>
    <w:basedOn w:val="a"/>
    <w:autoRedefine/>
    <w:rsid w:val="00E13FE1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character" w:customStyle="1" w:styleId="apple-style-span">
    <w:name w:val="apple-style-span"/>
    <w:basedOn w:val="a0"/>
    <w:rsid w:val="00E13FE1"/>
  </w:style>
  <w:style w:type="character" w:styleId="ab">
    <w:name w:val="Emphasis"/>
    <w:basedOn w:val="a0"/>
    <w:uiPriority w:val="20"/>
    <w:qFormat/>
    <w:rsid w:val="00E13FE1"/>
    <w:rPr>
      <w:i/>
      <w:iCs/>
    </w:rPr>
  </w:style>
  <w:style w:type="character" w:styleId="ac">
    <w:name w:val="Hyperlink"/>
    <w:basedOn w:val="a0"/>
    <w:rsid w:val="00E13FE1"/>
    <w:rPr>
      <w:color w:val="0000FF"/>
      <w:u w:val="single"/>
    </w:rPr>
  </w:style>
  <w:style w:type="character" w:styleId="ad">
    <w:name w:val="FollowedHyperlink"/>
    <w:basedOn w:val="a0"/>
    <w:rsid w:val="00E13FE1"/>
    <w:rPr>
      <w:color w:val="800080"/>
      <w:u w:val="single"/>
    </w:rPr>
  </w:style>
  <w:style w:type="character" w:styleId="ae">
    <w:name w:val="Strong"/>
    <w:basedOn w:val="a0"/>
    <w:qFormat/>
    <w:rsid w:val="00E13FE1"/>
    <w:rPr>
      <w:b/>
    </w:rPr>
  </w:style>
  <w:style w:type="paragraph" w:styleId="af">
    <w:name w:val="Normal (Web)"/>
    <w:basedOn w:val="a"/>
    <w:rsid w:val="00E13FE1"/>
    <w:rPr>
      <w:rFonts w:ascii="Times New Roman" w:eastAsia="宋体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E13F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semiHidden/>
    <w:rsid w:val="00E13FE1"/>
    <w:rPr>
      <w:rFonts w:ascii="宋体" w:eastAsia="宋体" w:hAnsi="宋体" w:cs="宋体"/>
      <w:kern w:val="0"/>
      <w:sz w:val="24"/>
      <w:szCs w:val="24"/>
    </w:rPr>
  </w:style>
  <w:style w:type="paragraph" w:styleId="af0">
    <w:name w:val="No Spacing"/>
    <w:uiPriority w:val="1"/>
    <w:qFormat/>
    <w:rsid w:val="00E13F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litauthor1">
    <w:name w:val="lit_author1"/>
    <w:basedOn w:val="a0"/>
    <w:rsid w:val="00E13FE1"/>
    <w:rPr>
      <w:b/>
      <w:bCs/>
    </w:rPr>
  </w:style>
  <w:style w:type="character" w:customStyle="1" w:styleId="af1">
    <w:name w:val="尾注文本字符"/>
    <w:basedOn w:val="a0"/>
    <w:link w:val="af2"/>
    <w:uiPriority w:val="99"/>
    <w:semiHidden/>
    <w:rsid w:val="00E13FE1"/>
    <w:rPr>
      <w:szCs w:val="24"/>
    </w:rPr>
  </w:style>
  <w:style w:type="paragraph" w:styleId="af2">
    <w:name w:val="endnote text"/>
    <w:basedOn w:val="a"/>
    <w:link w:val="af1"/>
    <w:uiPriority w:val="99"/>
    <w:semiHidden/>
    <w:unhideWhenUsed/>
    <w:rsid w:val="00E13FE1"/>
    <w:pPr>
      <w:snapToGrid w:val="0"/>
      <w:jc w:val="left"/>
    </w:pPr>
    <w:rPr>
      <w:szCs w:val="24"/>
    </w:rPr>
  </w:style>
  <w:style w:type="character" w:customStyle="1" w:styleId="Char1">
    <w:name w:val="尾注文本 Char1"/>
    <w:basedOn w:val="a0"/>
    <w:uiPriority w:val="99"/>
    <w:semiHidden/>
    <w:rsid w:val="00E13FE1"/>
  </w:style>
  <w:style w:type="paragraph" w:styleId="af3">
    <w:name w:val="footnote text"/>
    <w:basedOn w:val="a"/>
    <w:link w:val="af4"/>
    <w:uiPriority w:val="99"/>
    <w:semiHidden/>
    <w:unhideWhenUsed/>
    <w:rsid w:val="00E13FE1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4">
    <w:name w:val="脚注文本字符"/>
    <w:basedOn w:val="a0"/>
    <w:link w:val="af3"/>
    <w:uiPriority w:val="99"/>
    <w:semiHidden/>
    <w:rsid w:val="00E13FE1"/>
    <w:rPr>
      <w:rFonts w:ascii="Times New Roman" w:eastAsia="宋体" w:hAnsi="Times New Roman" w:cs="Times New Roman"/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E13FE1"/>
    <w:rPr>
      <w:vertAlign w:val="superscript"/>
    </w:rPr>
  </w:style>
  <w:style w:type="character" w:customStyle="1" w:styleId="Char10">
    <w:name w:val="批注框文本 Char1"/>
    <w:basedOn w:val="a0"/>
    <w:uiPriority w:val="99"/>
    <w:semiHidden/>
    <w:rsid w:val="00E13FE1"/>
    <w:rPr>
      <w:sz w:val="18"/>
      <w:szCs w:val="18"/>
    </w:rPr>
  </w:style>
  <w:style w:type="paragraph" w:styleId="af6">
    <w:name w:val="Title"/>
    <w:basedOn w:val="a"/>
    <w:next w:val="a"/>
    <w:link w:val="af7"/>
    <w:uiPriority w:val="10"/>
    <w:qFormat/>
    <w:rsid w:val="00E13FE1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af7">
    <w:name w:val="标题字符"/>
    <w:basedOn w:val="a0"/>
    <w:link w:val="af6"/>
    <w:uiPriority w:val="10"/>
    <w:rsid w:val="00E13FE1"/>
    <w:rPr>
      <w:rFonts w:ascii="Cambria" w:eastAsia="宋体" w:hAnsi="Cambria" w:cs="Times New Roman"/>
      <w:b/>
      <w:bCs/>
      <w:sz w:val="32"/>
      <w:szCs w:val="32"/>
    </w:rPr>
  </w:style>
  <w:style w:type="paragraph" w:styleId="af8">
    <w:name w:val="Revision"/>
    <w:hidden/>
    <w:uiPriority w:val="99"/>
    <w:semiHidden/>
    <w:rsid w:val="00870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629776-FB59-9B4F-8E3B-8A53487DB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7</Pages>
  <Words>2127</Words>
  <Characters>12127</Characters>
  <Application>Microsoft Macintosh Word</Application>
  <DocSecurity>0</DocSecurity>
  <Lines>101</Lines>
  <Paragraphs>2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ttp:/sdwm.org</Company>
  <LinksUpToDate>false</LinksUpToDate>
  <CharactersWithSpaces>14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Microsoft Office 用户</cp:lastModifiedBy>
  <cp:revision>94</cp:revision>
  <dcterms:created xsi:type="dcterms:W3CDTF">2018-08-13T02:22:00Z</dcterms:created>
  <dcterms:modified xsi:type="dcterms:W3CDTF">2018-10-12T15:08:00Z</dcterms:modified>
</cp:coreProperties>
</file>